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9584C4" w14:textId="2E5A1FD1" w:rsidR="005B08DD" w:rsidRDefault="005B08DD" w:rsidP="005B08DD">
      <w:pPr>
        <w:rPr>
          <w:rFonts w:ascii="Times New Roman" w:hAnsi="Times New Roman" w:cs="Times New Roman"/>
          <w:b/>
          <w:u w:val="single"/>
          <w:lang w:val="en-AU"/>
        </w:rPr>
      </w:pPr>
      <w:r w:rsidRPr="00CD170E">
        <w:rPr>
          <w:rFonts w:ascii="Times New Roman" w:hAnsi="Times New Roman" w:cs="Times New Roman"/>
          <w:b/>
          <w:u w:val="single"/>
          <w:lang w:val="en-AU"/>
        </w:rPr>
        <w:t xml:space="preserve">Supplementary </w:t>
      </w:r>
      <w:r>
        <w:rPr>
          <w:rFonts w:ascii="Times New Roman" w:hAnsi="Times New Roman" w:cs="Times New Roman"/>
          <w:b/>
          <w:u w:val="single"/>
          <w:lang w:val="en-AU"/>
        </w:rPr>
        <w:t>Information:</w:t>
      </w:r>
    </w:p>
    <w:p w14:paraId="40134219" w14:textId="528360D4" w:rsidR="005B08DD" w:rsidRDefault="005B08DD" w:rsidP="005B08DD">
      <w:pPr>
        <w:rPr>
          <w:rFonts w:ascii="Times New Roman" w:hAnsi="Times New Roman" w:cs="Times New Roman"/>
          <w:b/>
          <w:u w:val="single"/>
          <w:lang w:val="en-AU"/>
        </w:rPr>
      </w:pPr>
    </w:p>
    <w:p w14:paraId="3A2A080D" w14:textId="77777777" w:rsidR="005B08DD" w:rsidRPr="005B08DD" w:rsidRDefault="005B08DD" w:rsidP="005B08DD">
      <w:pPr>
        <w:spacing w:line="360" w:lineRule="auto"/>
        <w:rPr>
          <w:rFonts w:ascii="Times New Roman" w:hAnsi="Times New Roman" w:cs="Times New Roman"/>
        </w:rPr>
      </w:pPr>
      <w:r w:rsidRPr="005B08DD">
        <w:rPr>
          <w:rFonts w:ascii="Times New Roman" w:hAnsi="Times New Roman" w:cs="Times New Roman"/>
          <w:b/>
          <w:lang w:val="en-AU"/>
        </w:rPr>
        <w:t>Title:</w:t>
      </w:r>
      <w:r w:rsidRPr="005B08DD">
        <w:rPr>
          <w:rFonts w:ascii="Times New Roman" w:hAnsi="Times New Roman" w:cs="Times New Roman"/>
        </w:rPr>
        <w:t xml:space="preserve"> Biomolecular profiles of Arctic sea ice diatoms highlight the role of under-ice light in cellular energy allocation </w:t>
      </w:r>
    </w:p>
    <w:p w14:paraId="29F4613D" w14:textId="2A9C62CD" w:rsidR="005B08DD" w:rsidRPr="005B08DD" w:rsidRDefault="005B08DD" w:rsidP="005B08DD">
      <w:pPr>
        <w:spacing w:line="360" w:lineRule="auto"/>
        <w:rPr>
          <w:rFonts w:ascii="Times New Roman" w:hAnsi="Times New Roman" w:cs="Times New Roman"/>
        </w:rPr>
      </w:pPr>
      <w:r w:rsidRPr="005B08DD">
        <w:rPr>
          <w:rFonts w:ascii="Times New Roman" w:hAnsi="Times New Roman" w:cs="Times New Roman"/>
          <w:b/>
          <w:lang w:val="en-AU"/>
        </w:rPr>
        <w:t>Authors</w:t>
      </w:r>
      <w:r w:rsidRPr="005B08DD">
        <w:rPr>
          <w:rFonts w:ascii="Times New Roman" w:hAnsi="Times New Roman" w:cs="Times New Roman"/>
          <w:lang w:val="en-AU"/>
        </w:rPr>
        <w:t xml:space="preserve">: </w:t>
      </w:r>
      <w:r w:rsidRPr="005B08DD">
        <w:rPr>
          <w:rFonts w:ascii="Times New Roman" w:hAnsi="Times New Roman" w:cs="Times New Roman"/>
        </w:rPr>
        <w:t xml:space="preserve">Rebecca </w:t>
      </w:r>
      <w:r w:rsidR="00F0070F">
        <w:rPr>
          <w:rFonts w:ascii="Times New Roman" w:hAnsi="Times New Roman" w:cs="Times New Roman"/>
        </w:rPr>
        <w:t xml:space="preserve">J. </w:t>
      </w:r>
      <w:r w:rsidRPr="005B08DD">
        <w:rPr>
          <w:rFonts w:ascii="Times New Roman" w:hAnsi="Times New Roman" w:cs="Times New Roman"/>
        </w:rPr>
        <w:t xml:space="preserve">Duncan, Daniel Nielsen, </w:t>
      </w:r>
      <w:proofErr w:type="spellStart"/>
      <w:r w:rsidRPr="005B08DD">
        <w:rPr>
          <w:rFonts w:ascii="Times New Roman" w:hAnsi="Times New Roman" w:cs="Times New Roman"/>
        </w:rPr>
        <w:t>Janne</w:t>
      </w:r>
      <w:proofErr w:type="spellEnd"/>
      <w:r w:rsidRPr="005B08DD">
        <w:rPr>
          <w:rFonts w:ascii="Times New Roman" w:hAnsi="Times New Roman" w:cs="Times New Roman"/>
        </w:rPr>
        <w:t xml:space="preserve"> E. </w:t>
      </w:r>
      <w:proofErr w:type="spellStart"/>
      <w:r w:rsidRPr="005B08DD">
        <w:rPr>
          <w:rFonts w:ascii="Times New Roman" w:hAnsi="Times New Roman" w:cs="Times New Roman"/>
        </w:rPr>
        <w:t>Søreide</w:t>
      </w:r>
      <w:proofErr w:type="spellEnd"/>
      <w:r w:rsidRPr="005B08DD">
        <w:rPr>
          <w:rFonts w:ascii="Times New Roman" w:hAnsi="Times New Roman" w:cs="Times New Roman"/>
        </w:rPr>
        <w:t xml:space="preserve">, </w:t>
      </w:r>
      <w:proofErr w:type="spellStart"/>
      <w:r w:rsidRPr="005B08DD">
        <w:rPr>
          <w:rFonts w:ascii="Times New Roman" w:hAnsi="Times New Roman" w:cs="Times New Roman"/>
        </w:rPr>
        <w:t>Øystein</w:t>
      </w:r>
      <w:proofErr w:type="spellEnd"/>
      <w:r w:rsidRPr="005B08DD">
        <w:rPr>
          <w:rFonts w:ascii="Times New Roman" w:hAnsi="Times New Roman" w:cs="Times New Roman"/>
        </w:rPr>
        <w:t xml:space="preserve"> </w:t>
      </w:r>
      <w:proofErr w:type="spellStart"/>
      <w:r w:rsidRPr="005B08DD">
        <w:rPr>
          <w:rFonts w:ascii="Times New Roman" w:hAnsi="Times New Roman" w:cs="Times New Roman"/>
        </w:rPr>
        <w:t>Varpe</w:t>
      </w:r>
      <w:proofErr w:type="spellEnd"/>
      <w:r w:rsidRPr="005B08DD">
        <w:rPr>
          <w:rFonts w:ascii="Times New Roman" w:hAnsi="Times New Roman" w:cs="Times New Roman"/>
        </w:rPr>
        <w:t xml:space="preserve">, Mark J. Tobin, Vanessa </w:t>
      </w:r>
      <w:proofErr w:type="spellStart"/>
      <w:r w:rsidRPr="005B08DD">
        <w:rPr>
          <w:rFonts w:ascii="Times New Roman" w:hAnsi="Times New Roman" w:cs="Times New Roman"/>
        </w:rPr>
        <w:t>Pitusi</w:t>
      </w:r>
      <w:proofErr w:type="spellEnd"/>
      <w:r w:rsidRPr="005B08DD">
        <w:rPr>
          <w:rFonts w:ascii="Times New Roman" w:hAnsi="Times New Roman" w:cs="Times New Roman"/>
        </w:rPr>
        <w:t xml:space="preserve">, </w:t>
      </w:r>
      <w:r w:rsidR="003A4504">
        <w:rPr>
          <w:rFonts w:ascii="Times New Roman" w:hAnsi="Times New Roman" w:cs="Times New Roman"/>
        </w:rPr>
        <w:t xml:space="preserve">Phillip </w:t>
      </w:r>
      <w:proofErr w:type="spellStart"/>
      <w:r w:rsidR="003A4504">
        <w:rPr>
          <w:rFonts w:ascii="Times New Roman" w:hAnsi="Times New Roman" w:cs="Times New Roman"/>
        </w:rPr>
        <w:t>Heraud</w:t>
      </w:r>
      <w:proofErr w:type="spellEnd"/>
      <w:r w:rsidR="003A4504">
        <w:rPr>
          <w:rFonts w:ascii="Times New Roman" w:hAnsi="Times New Roman" w:cs="Times New Roman"/>
        </w:rPr>
        <w:t xml:space="preserve">, </w:t>
      </w:r>
      <w:r w:rsidRPr="005B08DD">
        <w:rPr>
          <w:rFonts w:ascii="Times New Roman" w:hAnsi="Times New Roman" w:cs="Times New Roman"/>
        </w:rPr>
        <w:t xml:space="preserve">Katherina </w:t>
      </w:r>
      <w:proofErr w:type="spellStart"/>
      <w:r w:rsidRPr="005B08DD">
        <w:rPr>
          <w:rFonts w:ascii="Times New Roman" w:hAnsi="Times New Roman" w:cs="Times New Roman"/>
        </w:rPr>
        <w:t>Petrou</w:t>
      </w:r>
      <w:proofErr w:type="spellEnd"/>
    </w:p>
    <w:p w14:paraId="15267EEF" w14:textId="1E57D0DD" w:rsidR="005B08DD" w:rsidRDefault="005B08DD" w:rsidP="005B08DD">
      <w:pPr>
        <w:rPr>
          <w:rFonts w:ascii="Times New Roman" w:hAnsi="Times New Roman" w:cs="Times New Roman"/>
          <w:b/>
          <w:u w:val="single"/>
          <w:lang w:val="en-AU"/>
        </w:rPr>
      </w:pPr>
    </w:p>
    <w:p w14:paraId="3DDB8C54" w14:textId="29A7E1F8" w:rsidR="005B08DD" w:rsidRDefault="005B08DD" w:rsidP="005B08DD">
      <w:pPr>
        <w:rPr>
          <w:rFonts w:ascii="Times New Roman" w:hAnsi="Times New Roman" w:cs="Times New Roman"/>
          <w:b/>
          <w:u w:val="single"/>
          <w:lang w:val="en-AU"/>
        </w:rPr>
      </w:pPr>
    </w:p>
    <w:p w14:paraId="2894B159" w14:textId="77777777" w:rsidR="005B08DD" w:rsidRPr="00CD170E" w:rsidRDefault="005B08DD" w:rsidP="005B08DD">
      <w:pPr>
        <w:rPr>
          <w:rFonts w:ascii="Times New Roman" w:hAnsi="Times New Roman" w:cs="Times New Roman"/>
          <w:b/>
          <w:u w:val="single"/>
          <w:lang w:val="en-AU"/>
        </w:rPr>
      </w:pPr>
    </w:p>
    <w:p w14:paraId="2AA344CA" w14:textId="77777777" w:rsidR="005B08DD" w:rsidRDefault="005B08DD" w:rsidP="005B08DD">
      <w:pPr>
        <w:rPr>
          <w:rFonts w:ascii="Times New Roman" w:hAnsi="Times New Roman" w:cs="Times New Roman"/>
          <w:b/>
          <w:lang w:val="en-AU"/>
        </w:rPr>
      </w:pPr>
    </w:p>
    <w:p w14:paraId="5492BDCB" w14:textId="1D2AB979" w:rsidR="005B08DD" w:rsidRPr="00CD170E" w:rsidRDefault="005B08DD" w:rsidP="005B08DD">
      <w:pPr>
        <w:rPr>
          <w:rFonts w:ascii="Times New Roman" w:hAnsi="Times New Roman" w:cs="Times New Roman"/>
          <w:lang w:val="en-AU"/>
        </w:rPr>
      </w:pPr>
      <w:r w:rsidRPr="005B08DD">
        <w:rPr>
          <w:rFonts w:ascii="Times New Roman" w:hAnsi="Times New Roman" w:cs="Times New Roman"/>
          <w:b/>
          <w:lang w:val="en-AU"/>
        </w:rPr>
        <w:t>Table S1:</w:t>
      </w:r>
      <w:r w:rsidRPr="00CD170E">
        <w:rPr>
          <w:rFonts w:ascii="Times New Roman" w:hAnsi="Times New Roman" w:cs="Times New Roman"/>
          <w:lang w:val="en-AU"/>
        </w:rPr>
        <w:t xml:space="preserve"> </w:t>
      </w:r>
      <w:r>
        <w:rPr>
          <w:rFonts w:ascii="Times New Roman" w:hAnsi="Times New Roman" w:cs="Times New Roman"/>
          <w:lang w:val="en-AU"/>
        </w:rPr>
        <w:t xml:space="preserve">Location and dates of sampling events, with longitude and latitude provided in decimal degrees. </w:t>
      </w:r>
    </w:p>
    <w:p w14:paraId="1C87E85E" w14:textId="77777777" w:rsidR="005B08DD" w:rsidRPr="00FD56B5" w:rsidRDefault="005B08DD" w:rsidP="005B08DD">
      <w:pPr>
        <w:rPr>
          <w:rFonts w:ascii="Times New Roman" w:hAnsi="Times New Roman" w:cs="Times New Roman"/>
          <w:lang w:val="en-AU"/>
        </w:rPr>
      </w:pPr>
    </w:p>
    <w:tbl>
      <w:tblPr>
        <w:tblW w:w="8364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04"/>
        <w:gridCol w:w="1215"/>
        <w:gridCol w:w="1701"/>
        <w:gridCol w:w="1701"/>
        <w:gridCol w:w="1843"/>
      </w:tblGrid>
      <w:tr w:rsidR="005B08DD" w:rsidRPr="00FD56B5" w14:paraId="7B26E812" w14:textId="77777777" w:rsidTr="005B08DD">
        <w:trPr>
          <w:trHeight w:val="275"/>
        </w:trPr>
        <w:tc>
          <w:tcPr>
            <w:tcW w:w="1904" w:type="dxa"/>
          </w:tcPr>
          <w:p w14:paraId="24EA2CE6" w14:textId="77777777" w:rsidR="005B08DD" w:rsidRPr="00FD56B5" w:rsidRDefault="005B08DD" w:rsidP="008D30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D56B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Location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6C949B9" w14:textId="77777777" w:rsidR="005B08DD" w:rsidRPr="00FD56B5" w:rsidRDefault="005B08DD" w:rsidP="008D30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D56B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Sit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1E13B4" w14:textId="364F733F" w:rsidR="005B08DD" w:rsidRPr="00FD56B5" w:rsidRDefault="005B08DD" w:rsidP="008D30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Longitude (N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E69D89" w14:textId="4C460EEC" w:rsidR="005B08DD" w:rsidRPr="00FD56B5" w:rsidRDefault="005B08DD" w:rsidP="008D30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Latitude (</w:t>
            </w:r>
            <w:r w:rsidRPr="00FD56B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)</w:t>
            </w:r>
          </w:p>
        </w:tc>
        <w:tc>
          <w:tcPr>
            <w:tcW w:w="1843" w:type="dxa"/>
          </w:tcPr>
          <w:p w14:paraId="61364CA3" w14:textId="77777777" w:rsidR="005B08DD" w:rsidRPr="00FD56B5" w:rsidRDefault="005B08DD" w:rsidP="008D30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D56B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Sampling Date</w:t>
            </w:r>
          </w:p>
        </w:tc>
      </w:tr>
      <w:tr w:rsidR="005B08DD" w:rsidRPr="00FD56B5" w14:paraId="266FB655" w14:textId="77777777" w:rsidTr="005B08DD">
        <w:trPr>
          <w:trHeight w:val="275"/>
        </w:trPr>
        <w:tc>
          <w:tcPr>
            <w:tcW w:w="1904" w:type="dxa"/>
            <w:vAlign w:val="center"/>
          </w:tcPr>
          <w:p w14:paraId="1EA1F918" w14:textId="5DE7F687" w:rsidR="005B08DD" w:rsidRPr="00E0338D" w:rsidRDefault="005B08DD" w:rsidP="008D307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AU"/>
              </w:rPr>
            </w:pPr>
            <w:proofErr w:type="spellStart"/>
            <w:r w:rsidRPr="00E0338D">
              <w:rPr>
                <w:rFonts w:ascii="Times New Roman" w:eastAsia="Times New Roman" w:hAnsi="Times New Roman" w:cs="Times New Roman"/>
                <w:bCs/>
                <w:color w:val="000000"/>
                <w:lang w:val="en-AU"/>
              </w:rPr>
              <w:t>Tempe</w:t>
            </w:r>
            <w:r w:rsidR="00395123">
              <w:rPr>
                <w:rFonts w:ascii="Times New Roman" w:eastAsia="Times New Roman" w:hAnsi="Times New Roman" w:cs="Times New Roman"/>
                <w:bCs/>
                <w:color w:val="000000"/>
                <w:lang w:val="en-AU"/>
              </w:rPr>
              <w:t>l</w:t>
            </w:r>
            <w:r w:rsidRPr="00E0338D">
              <w:rPr>
                <w:rFonts w:ascii="Times New Roman" w:eastAsia="Times New Roman" w:hAnsi="Times New Roman" w:cs="Times New Roman"/>
                <w:bCs/>
                <w:color w:val="000000"/>
                <w:lang w:val="en-AU"/>
              </w:rPr>
              <w:t>fjorden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</w:tcPr>
          <w:p w14:paraId="46DDDF9E" w14:textId="77777777" w:rsidR="005B08DD" w:rsidRPr="00FD56B5" w:rsidRDefault="005B08DD" w:rsidP="008D3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D56B5">
              <w:rPr>
                <w:rFonts w:ascii="Times New Roman" w:eastAsia="Times New Roman" w:hAnsi="Times New Roman" w:cs="Times New Roman"/>
                <w:lang w:val="en-AU"/>
              </w:rPr>
              <w:t>T</w:t>
            </w:r>
            <w:r>
              <w:rPr>
                <w:rFonts w:ascii="Times New Roman" w:eastAsia="Times New Roman" w:hAnsi="Times New Roman" w:cs="Times New Roman"/>
                <w:lang w:val="en-AU"/>
              </w:rPr>
              <w:t>F-</w:t>
            </w:r>
            <w:r w:rsidRPr="00FD56B5">
              <w:rPr>
                <w:rFonts w:ascii="Times New Roman" w:eastAsia="Times New Roman" w:hAnsi="Times New Roman" w:cs="Times New Roman"/>
                <w:lang w:val="en-AU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8D87854" w14:textId="77777777" w:rsidR="005B08DD" w:rsidRPr="00FD56B5" w:rsidRDefault="005B08DD" w:rsidP="008D3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D56B5">
              <w:rPr>
                <w:rFonts w:ascii="Times New Roman" w:eastAsia="Times New Roman" w:hAnsi="Times New Roman" w:cs="Times New Roman"/>
                <w:lang w:val="en-AU"/>
              </w:rPr>
              <w:t>78.4311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38D16BE" w14:textId="77777777" w:rsidR="005B08DD" w:rsidRPr="00FD56B5" w:rsidRDefault="005B08DD" w:rsidP="008D3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D56B5">
              <w:rPr>
                <w:rFonts w:ascii="Times New Roman" w:eastAsia="Times New Roman" w:hAnsi="Times New Roman" w:cs="Times New Roman"/>
                <w:lang w:val="en-AU"/>
              </w:rPr>
              <w:t>17.22808</w:t>
            </w:r>
          </w:p>
        </w:tc>
        <w:tc>
          <w:tcPr>
            <w:tcW w:w="1843" w:type="dxa"/>
          </w:tcPr>
          <w:p w14:paraId="46AE43E6" w14:textId="77777777" w:rsidR="005B08DD" w:rsidRPr="00FD56B5" w:rsidRDefault="005B08DD" w:rsidP="008D3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D56B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0.4.21</w:t>
            </w:r>
          </w:p>
        </w:tc>
      </w:tr>
      <w:tr w:rsidR="005B08DD" w:rsidRPr="00FD56B5" w14:paraId="0B1926D7" w14:textId="77777777" w:rsidTr="005B08DD">
        <w:trPr>
          <w:trHeight w:val="275"/>
        </w:trPr>
        <w:tc>
          <w:tcPr>
            <w:tcW w:w="1904" w:type="dxa"/>
            <w:vMerge w:val="restart"/>
            <w:vAlign w:val="center"/>
          </w:tcPr>
          <w:p w14:paraId="26B2A44F" w14:textId="77777777" w:rsidR="005B08DD" w:rsidRPr="00E0338D" w:rsidRDefault="005B08DD" w:rsidP="008D3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E0338D">
              <w:rPr>
                <w:rFonts w:ascii="Times New Roman" w:eastAsia="Times New Roman" w:hAnsi="Times New Roman" w:cs="Times New Roman"/>
                <w:bCs/>
                <w:color w:val="000000"/>
                <w:lang w:val="en-AU"/>
              </w:rPr>
              <w:t xml:space="preserve">Van </w:t>
            </w:r>
            <w:proofErr w:type="spellStart"/>
            <w:r w:rsidRPr="00E0338D">
              <w:rPr>
                <w:rFonts w:ascii="Times New Roman" w:eastAsia="Times New Roman" w:hAnsi="Times New Roman" w:cs="Times New Roman"/>
                <w:bCs/>
                <w:color w:val="000000"/>
                <w:lang w:val="en-AU"/>
              </w:rPr>
              <w:t>Mijenfjorden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E5644D7" w14:textId="77777777" w:rsidR="005B08DD" w:rsidRPr="00FD56B5" w:rsidRDefault="005B08DD" w:rsidP="008D3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D56B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VM-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9BB34A" w14:textId="77777777" w:rsidR="005B08DD" w:rsidRPr="00FD56B5" w:rsidRDefault="005B08DD" w:rsidP="008D3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D56B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7.849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39E6C9" w14:textId="77777777" w:rsidR="005B08DD" w:rsidRPr="00FD56B5" w:rsidRDefault="005B08DD" w:rsidP="008D3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D56B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6.7078</w:t>
            </w:r>
          </w:p>
        </w:tc>
        <w:tc>
          <w:tcPr>
            <w:tcW w:w="1843" w:type="dxa"/>
          </w:tcPr>
          <w:p w14:paraId="2657A31C" w14:textId="77777777" w:rsidR="005B08DD" w:rsidRPr="00FD56B5" w:rsidRDefault="005B08DD" w:rsidP="008D3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</w:t>
            </w:r>
            <w:r w:rsidRPr="00FD56B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.5.21</w:t>
            </w:r>
          </w:p>
        </w:tc>
      </w:tr>
      <w:tr w:rsidR="005B08DD" w:rsidRPr="00FD56B5" w14:paraId="35D1C977" w14:textId="77777777" w:rsidTr="005B08DD">
        <w:trPr>
          <w:trHeight w:val="275"/>
        </w:trPr>
        <w:tc>
          <w:tcPr>
            <w:tcW w:w="1904" w:type="dxa"/>
            <w:vMerge/>
            <w:vAlign w:val="center"/>
          </w:tcPr>
          <w:p w14:paraId="5EF3CC63" w14:textId="77777777" w:rsidR="005B08DD" w:rsidRPr="00FD56B5" w:rsidRDefault="005B08DD" w:rsidP="008D3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9F4DA57" w14:textId="77777777" w:rsidR="005B08DD" w:rsidRPr="00FD56B5" w:rsidRDefault="005B08DD" w:rsidP="008D3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D56B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VM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69166B" w14:textId="77777777" w:rsidR="005B08DD" w:rsidRPr="00FD56B5" w:rsidRDefault="005B08DD" w:rsidP="008D3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D56B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7.865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8DE668" w14:textId="77777777" w:rsidR="005B08DD" w:rsidRPr="00FD56B5" w:rsidRDefault="005B08DD" w:rsidP="008D3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D56B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6.70532</w:t>
            </w:r>
          </w:p>
        </w:tc>
        <w:tc>
          <w:tcPr>
            <w:tcW w:w="1843" w:type="dxa"/>
          </w:tcPr>
          <w:p w14:paraId="29CCEDF6" w14:textId="77777777" w:rsidR="005B08DD" w:rsidRPr="00FD56B5" w:rsidRDefault="005B08DD" w:rsidP="008D3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</w:t>
            </w:r>
            <w:r w:rsidRPr="00FD56B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.5.21</w:t>
            </w:r>
          </w:p>
        </w:tc>
      </w:tr>
      <w:tr w:rsidR="005B08DD" w:rsidRPr="00FD56B5" w14:paraId="08B8DF86" w14:textId="77777777" w:rsidTr="005B08DD">
        <w:trPr>
          <w:trHeight w:val="275"/>
        </w:trPr>
        <w:tc>
          <w:tcPr>
            <w:tcW w:w="1904" w:type="dxa"/>
            <w:vMerge/>
            <w:vAlign w:val="center"/>
          </w:tcPr>
          <w:p w14:paraId="4C2A9E91" w14:textId="77777777" w:rsidR="005B08DD" w:rsidRPr="00FD56B5" w:rsidRDefault="005B08DD" w:rsidP="008D3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A11ED54" w14:textId="77777777" w:rsidR="005B08DD" w:rsidRPr="00FD56B5" w:rsidRDefault="005B08DD" w:rsidP="008D3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D56B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VM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CA8263" w14:textId="77777777" w:rsidR="005B08DD" w:rsidRPr="00FD56B5" w:rsidRDefault="005B08DD" w:rsidP="008D3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D56B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7.831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F8E5C2" w14:textId="77777777" w:rsidR="005B08DD" w:rsidRPr="00FD56B5" w:rsidRDefault="005B08DD" w:rsidP="008D3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D56B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6.30812</w:t>
            </w:r>
          </w:p>
        </w:tc>
        <w:tc>
          <w:tcPr>
            <w:tcW w:w="1843" w:type="dxa"/>
          </w:tcPr>
          <w:p w14:paraId="4A931C7E" w14:textId="77777777" w:rsidR="005B08DD" w:rsidRPr="00FD56B5" w:rsidRDefault="005B08DD" w:rsidP="008D3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D56B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.5.21</w:t>
            </w:r>
          </w:p>
        </w:tc>
      </w:tr>
      <w:tr w:rsidR="005B08DD" w:rsidRPr="00FD56B5" w14:paraId="45E125E5" w14:textId="77777777" w:rsidTr="005B08DD">
        <w:trPr>
          <w:trHeight w:val="275"/>
        </w:trPr>
        <w:tc>
          <w:tcPr>
            <w:tcW w:w="1904" w:type="dxa"/>
            <w:vMerge/>
            <w:vAlign w:val="center"/>
          </w:tcPr>
          <w:p w14:paraId="3763D1AD" w14:textId="77777777" w:rsidR="005B08DD" w:rsidRPr="00FD56B5" w:rsidRDefault="005B08DD" w:rsidP="008D3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A3F5" w14:textId="77777777" w:rsidR="005B08DD" w:rsidRPr="00FD56B5" w:rsidRDefault="005B08DD" w:rsidP="008D3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D56B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VM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93C4" w14:textId="77777777" w:rsidR="005B08DD" w:rsidRPr="00FD56B5" w:rsidRDefault="005B08DD" w:rsidP="008D3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D56B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7.794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EB505" w14:textId="77777777" w:rsidR="005B08DD" w:rsidRPr="00FD56B5" w:rsidRDefault="005B08DD" w:rsidP="008D3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D56B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5.808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9337374" w14:textId="77777777" w:rsidR="005B08DD" w:rsidRPr="00FD56B5" w:rsidRDefault="005B08DD" w:rsidP="008D3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D56B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.5.21</w:t>
            </w:r>
          </w:p>
        </w:tc>
      </w:tr>
      <w:tr w:rsidR="005B08DD" w:rsidRPr="00FD56B5" w14:paraId="35CB4DA4" w14:textId="77777777" w:rsidTr="005B08DD">
        <w:trPr>
          <w:trHeight w:val="275"/>
        </w:trPr>
        <w:tc>
          <w:tcPr>
            <w:tcW w:w="1904" w:type="dxa"/>
            <w:vMerge/>
            <w:vAlign w:val="center"/>
          </w:tcPr>
          <w:p w14:paraId="6977ACAA" w14:textId="77777777" w:rsidR="005B08DD" w:rsidRPr="00FD56B5" w:rsidRDefault="005B08DD" w:rsidP="008D3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D3DE" w14:textId="77777777" w:rsidR="005B08DD" w:rsidRPr="00FD56B5" w:rsidRDefault="005B08DD" w:rsidP="008D3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D56B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VM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CAE2" w14:textId="77777777" w:rsidR="005B08DD" w:rsidRPr="00FD56B5" w:rsidRDefault="005B08DD" w:rsidP="008D3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D56B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7.7999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14C6" w14:textId="77777777" w:rsidR="005B08DD" w:rsidRPr="00FD56B5" w:rsidRDefault="005B08DD" w:rsidP="008D3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D56B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5.758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F3CAD25" w14:textId="77777777" w:rsidR="005B08DD" w:rsidRPr="00FD56B5" w:rsidRDefault="005B08DD" w:rsidP="008D3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D56B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.5.21</w:t>
            </w:r>
          </w:p>
        </w:tc>
      </w:tr>
    </w:tbl>
    <w:p w14:paraId="536E6751" w14:textId="77777777" w:rsidR="005B08DD" w:rsidRDefault="005B08DD" w:rsidP="005B08DD">
      <w:pPr>
        <w:rPr>
          <w:rFonts w:ascii="Times New Roman" w:hAnsi="Times New Roman" w:cs="Times New Roman"/>
          <w:b/>
        </w:rPr>
      </w:pPr>
    </w:p>
    <w:p w14:paraId="4D7E66FE" w14:textId="77777777" w:rsidR="005B08DD" w:rsidRDefault="005B08DD" w:rsidP="005B08DD">
      <w:pPr>
        <w:rPr>
          <w:rFonts w:ascii="Times New Roman" w:hAnsi="Times New Roman" w:cs="Times New Roman"/>
          <w:b/>
        </w:rPr>
      </w:pPr>
    </w:p>
    <w:p w14:paraId="0541EC94" w14:textId="77777777" w:rsidR="005B08DD" w:rsidRDefault="005B08DD" w:rsidP="005B08DD">
      <w:pPr>
        <w:rPr>
          <w:lang w:val="en-AU"/>
        </w:rPr>
      </w:pPr>
      <w:r>
        <w:rPr>
          <w:lang w:val="en-AU"/>
        </w:rPr>
        <w:br w:type="page"/>
      </w:r>
    </w:p>
    <w:p w14:paraId="4D1D961F" w14:textId="77777777" w:rsidR="005B08DD" w:rsidRDefault="005B08DD" w:rsidP="005B08DD">
      <w:pPr>
        <w:rPr>
          <w:lang w:val="en-AU"/>
        </w:rPr>
      </w:pPr>
    </w:p>
    <w:p w14:paraId="0315117C" w14:textId="3FB67008" w:rsidR="005B08DD" w:rsidRPr="00A35F4E" w:rsidRDefault="005B08DD" w:rsidP="005B08DD">
      <w:pPr>
        <w:rPr>
          <w:rFonts w:ascii="Times New Roman" w:hAnsi="Times New Roman" w:cs="Times New Roman"/>
          <w:lang w:val="en-AU"/>
        </w:rPr>
      </w:pPr>
      <w:r w:rsidRPr="005B08DD">
        <w:rPr>
          <w:rFonts w:ascii="Times New Roman" w:hAnsi="Times New Roman" w:cs="Times New Roman"/>
          <w:b/>
          <w:lang w:val="en-AU"/>
        </w:rPr>
        <w:t>Table S2:</w:t>
      </w:r>
      <w:r w:rsidRPr="00A35F4E">
        <w:rPr>
          <w:rFonts w:ascii="Times New Roman" w:hAnsi="Times New Roman" w:cs="Times New Roman"/>
          <w:lang w:val="en-AU"/>
        </w:rPr>
        <w:t xml:space="preserve"> Approximate </w:t>
      </w:r>
      <w:r w:rsidR="004E0CD4">
        <w:rPr>
          <w:rFonts w:ascii="Times New Roman" w:hAnsi="Times New Roman" w:cs="Times New Roman"/>
          <w:lang w:val="en-AU"/>
        </w:rPr>
        <w:t xml:space="preserve">cell length and width </w:t>
      </w:r>
      <w:r>
        <w:rPr>
          <w:rFonts w:ascii="Times New Roman" w:hAnsi="Times New Roman" w:cs="Times New Roman"/>
          <w:lang w:val="en-AU"/>
        </w:rPr>
        <w:t xml:space="preserve">of </w:t>
      </w:r>
      <w:r w:rsidR="004E0CD4">
        <w:rPr>
          <w:rFonts w:ascii="Times New Roman" w:hAnsi="Times New Roman" w:cs="Times New Roman"/>
          <w:lang w:val="en-AU"/>
        </w:rPr>
        <w:t>the five taxa</w:t>
      </w:r>
      <w:r>
        <w:rPr>
          <w:rFonts w:ascii="Times New Roman" w:hAnsi="Times New Roman" w:cs="Times New Roman"/>
          <w:lang w:val="en-AU"/>
        </w:rPr>
        <w:t xml:space="preserve"> </w:t>
      </w:r>
      <w:r w:rsidR="004E0CD4">
        <w:rPr>
          <w:rFonts w:ascii="Times New Roman" w:hAnsi="Times New Roman" w:cs="Times New Roman"/>
          <w:lang w:val="en-AU"/>
        </w:rPr>
        <w:t>analysed</w:t>
      </w:r>
    </w:p>
    <w:p w14:paraId="5A4C7CF0" w14:textId="77777777" w:rsidR="005B08DD" w:rsidRDefault="005B08DD" w:rsidP="005B08DD">
      <w:pPr>
        <w:rPr>
          <w:lang w:val="en-AU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6"/>
        <w:gridCol w:w="1754"/>
        <w:gridCol w:w="1783"/>
        <w:gridCol w:w="2139"/>
        <w:gridCol w:w="1508"/>
      </w:tblGrid>
      <w:tr w:rsidR="005B08DD" w14:paraId="6D2C4723" w14:textId="77777777" w:rsidTr="008D307C">
        <w:tc>
          <w:tcPr>
            <w:tcW w:w="1826" w:type="dxa"/>
          </w:tcPr>
          <w:p w14:paraId="4361FA8D" w14:textId="77777777" w:rsidR="005B08DD" w:rsidRPr="00B25010" w:rsidRDefault="005B08DD" w:rsidP="008D307C">
            <w:pPr>
              <w:rPr>
                <w:rFonts w:ascii="Times New Roman" w:hAnsi="Times New Roman" w:cs="Times New Roman"/>
                <w:b/>
                <w:sz w:val="22"/>
                <w:lang w:val="en-AU"/>
              </w:rPr>
            </w:pPr>
            <w:r w:rsidRPr="00B25010">
              <w:rPr>
                <w:rFonts w:ascii="Times New Roman" w:hAnsi="Times New Roman" w:cs="Times New Roman"/>
                <w:b/>
                <w:sz w:val="22"/>
                <w:lang w:val="en-AU"/>
              </w:rPr>
              <w:t>Taxa</w:t>
            </w:r>
          </w:p>
        </w:tc>
        <w:tc>
          <w:tcPr>
            <w:tcW w:w="1754" w:type="dxa"/>
          </w:tcPr>
          <w:p w14:paraId="20D5CB44" w14:textId="77777777" w:rsidR="005B08DD" w:rsidRPr="00B25010" w:rsidRDefault="005B08DD" w:rsidP="008D307C">
            <w:pPr>
              <w:rPr>
                <w:b/>
                <w:sz w:val="22"/>
              </w:rPr>
            </w:pPr>
            <w:r w:rsidRPr="00B25010">
              <w:rPr>
                <w:rFonts w:ascii="Times New Roman" w:hAnsi="Times New Roman" w:cs="Times New Roman"/>
                <w:b/>
                <w:sz w:val="22"/>
                <w:lang w:val="en-AU"/>
              </w:rPr>
              <w:t xml:space="preserve">Typical Length Range </w:t>
            </w:r>
            <w:r w:rsidRPr="00B25010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AU"/>
              </w:rPr>
              <w:t>(</w:t>
            </w:r>
            <w:proofErr w:type="spellStart"/>
            <w:r w:rsidRPr="00B25010"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  <w:t>μm</w:t>
            </w:r>
            <w:proofErr w:type="spellEnd"/>
            <w:r w:rsidRPr="00B25010"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  <w:t>)</w:t>
            </w:r>
          </w:p>
          <w:p w14:paraId="44E3B397" w14:textId="77777777" w:rsidR="005B08DD" w:rsidRPr="00B25010" w:rsidRDefault="005B08DD" w:rsidP="008D307C">
            <w:pPr>
              <w:rPr>
                <w:rFonts w:ascii="Times New Roman" w:hAnsi="Times New Roman" w:cs="Times New Roman"/>
                <w:b/>
                <w:sz w:val="22"/>
                <w:lang w:val="en-AU"/>
              </w:rPr>
            </w:pPr>
          </w:p>
        </w:tc>
        <w:tc>
          <w:tcPr>
            <w:tcW w:w="1783" w:type="dxa"/>
          </w:tcPr>
          <w:p w14:paraId="6E6D710F" w14:textId="77777777" w:rsidR="005B08DD" w:rsidRPr="00B25010" w:rsidRDefault="005B08DD" w:rsidP="008D307C">
            <w:pPr>
              <w:rPr>
                <w:rFonts w:ascii="Times New Roman" w:hAnsi="Times New Roman" w:cs="Times New Roman"/>
                <w:b/>
                <w:sz w:val="22"/>
                <w:lang w:val="en-AU"/>
              </w:rPr>
            </w:pPr>
            <w:r w:rsidRPr="00B25010">
              <w:rPr>
                <w:rFonts w:ascii="Times New Roman" w:hAnsi="Times New Roman" w:cs="Times New Roman"/>
                <w:b/>
                <w:sz w:val="22"/>
                <w:lang w:val="en-AU"/>
              </w:rPr>
              <w:t xml:space="preserve">Typical Width Range </w:t>
            </w:r>
            <w:r w:rsidRPr="00B25010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AU"/>
              </w:rPr>
              <w:t>(</w:t>
            </w:r>
            <w:proofErr w:type="spellStart"/>
            <w:r w:rsidRPr="00B25010"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  <w:t>μm</w:t>
            </w:r>
            <w:proofErr w:type="spellEnd"/>
            <w:r w:rsidRPr="00B25010">
              <w:rPr>
                <w:rFonts w:ascii="Times New Roman" w:hAnsi="Times New Roman" w:cs="Times New Roman"/>
                <w:b/>
                <w:color w:val="000000" w:themeColor="text1"/>
                <w:sz w:val="22"/>
                <w:shd w:val="clear" w:color="auto" w:fill="FFFFFF"/>
              </w:rPr>
              <w:t>)</w:t>
            </w:r>
          </w:p>
        </w:tc>
        <w:tc>
          <w:tcPr>
            <w:tcW w:w="2139" w:type="dxa"/>
          </w:tcPr>
          <w:p w14:paraId="7797380B" w14:textId="77777777" w:rsidR="005B08DD" w:rsidRPr="00B25010" w:rsidRDefault="005B08DD" w:rsidP="008D307C">
            <w:pPr>
              <w:rPr>
                <w:rFonts w:ascii="Times New Roman" w:hAnsi="Times New Roman" w:cs="Times New Roman"/>
                <w:b/>
                <w:sz w:val="22"/>
                <w:lang w:val="en-AU"/>
              </w:rPr>
            </w:pPr>
            <w:r w:rsidRPr="00B25010">
              <w:rPr>
                <w:rFonts w:ascii="Times New Roman" w:hAnsi="Times New Roman" w:cs="Times New Roman"/>
                <w:b/>
                <w:sz w:val="22"/>
                <w:lang w:val="en-AU"/>
              </w:rPr>
              <w:t>Colonial/Solitary</w:t>
            </w:r>
          </w:p>
        </w:tc>
        <w:tc>
          <w:tcPr>
            <w:tcW w:w="1508" w:type="dxa"/>
          </w:tcPr>
          <w:p w14:paraId="7F4DF7E7" w14:textId="77777777" w:rsidR="005B08DD" w:rsidRPr="00B25010" w:rsidRDefault="005B08DD" w:rsidP="008D307C">
            <w:pPr>
              <w:rPr>
                <w:rFonts w:ascii="Times New Roman" w:hAnsi="Times New Roman" w:cs="Times New Roman"/>
                <w:b/>
                <w:sz w:val="22"/>
                <w:lang w:val="en-AU"/>
              </w:rPr>
            </w:pPr>
            <w:r w:rsidRPr="00B25010">
              <w:rPr>
                <w:rFonts w:ascii="Times New Roman" w:hAnsi="Times New Roman" w:cs="Times New Roman"/>
                <w:b/>
                <w:sz w:val="22"/>
                <w:lang w:val="en-AU"/>
              </w:rPr>
              <w:t>Reference</w:t>
            </w:r>
          </w:p>
        </w:tc>
      </w:tr>
      <w:tr w:rsidR="005B08DD" w14:paraId="4DB159DA" w14:textId="77777777" w:rsidTr="008D307C">
        <w:tc>
          <w:tcPr>
            <w:tcW w:w="1826" w:type="dxa"/>
          </w:tcPr>
          <w:p w14:paraId="56B1EB0C" w14:textId="77777777" w:rsidR="005B08DD" w:rsidRPr="00B25010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 w:rsidRPr="005112AE">
              <w:rPr>
                <w:rFonts w:ascii="Times New Roman" w:hAnsi="Times New Roman" w:cs="Times New Roman"/>
                <w:i/>
                <w:sz w:val="22"/>
                <w:lang w:val="en-AU"/>
              </w:rPr>
              <w:t>Entomoneis</w:t>
            </w:r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t xml:space="preserve"> spp.</w:t>
            </w:r>
          </w:p>
        </w:tc>
        <w:tc>
          <w:tcPr>
            <w:tcW w:w="1754" w:type="dxa"/>
          </w:tcPr>
          <w:p w14:paraId="02930367" w14:textId="77777777" w:rsidR="005B08DD" w:rsidRPr="00B25010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lang w:val="en-AU"/>
              </w:rPr>
              <w:t>60-140</w:t>
            </w:r>
          </w:p>
        </w:tc>
        <w:tc>
          <w:tcPr>
            <w:tcW w:w="1783" w:type="dxa"/>
          </w:tcPr>
          <w:p w14:paraId="5CF64A4D" w14:textId="77777777" w:rsidR="005B08DD" w:rsidRPr="00B25010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lang w:val="en-AU"/>
              </w:rPr>
              <w:t>30-50</w:t>
            </w:r>
          </w:p>
        </w:tc>
        <w:tc>
          <w:tcPr>
            <w:tcW w:w="2139" w:type="dxa"/>
          </w:tcPr>
          <w:p w14:paraId="6F8D5B8A" w14:textId="77777777" w:rsidR="005B08DD" w:rsidRPr="00B25010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lang w:val="en-AU"/>
              </w:rPr>
              <w:t>Solitary</w:t>
            </w:r>
          </w:p>
        </w:tc>
        <w:tc>
          <w:tcPr>
            <w:tcW w:w="1508" w:type="dxa"/>
          </w:tcPr>
          <w:p w14:paraId="1CFDBFBC" w14:textId="77777777" w:rsidR="005B08DD" w:rsidRPr="00B25010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lang w:val="en-AU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lang w:val="en-AU"/>
              </w:rPr>
              <w:instrText xml:space="preserve"> ADDIN EN.CITE &lt;EndNote&gt;&lt;Cite&gt;&lt;Author&gt;Poulin&lt;/Author&gt;&lt;Year&gt;1983&lt;/Year&gt;&lt;RecNum&gt;296&lt;/RecNum&gt;&lt;DisplayText&gt;(Poulin &amp;amp; Cardinal, 1983)&lt;/DisplayText&gt;&lt;record&gt;&lt;rec-number&gt;296&lt;/rec-number&gt;&lt;foreign-keys&gt;&lt;key app="EN" db-id="ewrd9z5v7av2tkee0vm59v9avda255fe9stf" timestamp="1677276900"&gt;296&lt;/key&gt;&lt;/foreign-keys&gt;&lt;ref-type name="Journal Article"&gt;17&lt;/ref-type&gt;&lt;contributors&gt;&lt;authors&gt;&lt;author&gt;Poulin, Michel&lt;/author&gt;&lt;author&gt;Cardinal, André&lt;/author&gt;&lt;/authors&gt;&lt;/contributors&gt;&lt;titles&gt;&lt;title&gt;Sea ice diatoms from Manitounuk Sound, southeastern Hudson Bay (Quebec, Canada). III. Cymbellaceae, Entomoneidaceae, Gomphonemataceae, and Nitzschiaceae&lt;/title&gt;&lt;secondary-title&gt;Canadian Journal of Botany&lt;/secondary-title&gt;&lt;/titles&gt;&lt;pages&gt;107-118&lt;/pages&gt;&lt;volume&gt;61&lt;/volume&gt;&lt;number&gt;1&lt;/number&gt;&lt;dates&gt;&lt;year&gt;1983&lt;/year&gt;&lt;/dates&gt;&lt;isbn&gt;0008-402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lang w:val="en-AU"/>
              </w:rPr>
              <w:t>(Poulin &amp; Cardinal, 1983)</w:t>
            </w:r>
            <w:r>
              <w:rPr>
                <w:rFonts w:ascii="Times New Roman" w:hAnsi="Times New Roman" w:cs="Times New Roman"/>
                <w:sz w:val="22"/>
                <w:lang w:val="en-AU"/>
              </w:rPr>
              <w:fldChar w:fldCharType="end"/>
            </w:r>
          </w:p>
        </w:tc>
      </w:tr>
      <w:tr w:rsidR="005B08DD" w14:paraId="56389D27" w14:textId="77777777" w:rsidTr="008D307C">
        <w:tc>
          <w:tcPr>
            <w:tcW w:w="1826" w:type="dxa"/>
          </w:tcPr>
          <w:p w14:paraId="27D0CFC5" w14:textId="77777777" w:rsidR="005B08DD" w:rsidRPr="00B25010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 w:rsidRPr="005112AE">
              <w:rPr>
                <w:rFonts w:ascii="Times New Roman" w:hAnsi="Times New Roman" w:cs="Times New Roman"/>
                <w:i/>
                <w:sz w:val="22"/>
                <w:lang w:val="en-AU"/>
              </w:rPr>
              <w:t xml:space="preserve">Haslea </w:t>
            </w:r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t>spp.</w:t>
            </w:r>
          </w:p>
        </w:tc>
        <w:tc>
          <w:tcPr>
            <w:tcW w:w="1754" w:type="dxa"/>
          </w:tcPr>
          <w:p w14:paraId="10BF8EAA" w14:textId="77777777" w:rsidR="005B08DD" w:rsidRPr="00B25010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lang w:val="en-AU"/>
              </w:rPr>
              <w:t>50-120</w:t>
            </w:r>
          </w:p>
        </w:tc>
        <w:tc>
          <w:tcPr>
            <w:tcW w:w="1783" w:type="dxa"/>
          </w:tcPr>
          <w:p w14:paraId="1FD0B7EC" w14:textId="77777777" w:rsidR="005B08DD" w:rsidRPr="00B25010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lang w:val="en-AU"/>
              </w:rPr>
              <w:t>9-15</w:t>
            </w:r>
          </w:p>
        </w:tc>
        <w:tc>
          <w:tcPr>
            <w:tcW w:w="2139" w:type="dxa"/>
          </w:tcPr>
          <w:p w14:paraId="252C9A00" w14:textId="77777777" w:rsidR="005B08DD" w:rsidRPr="00B25010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t>Solitary</w:t>
            </w:r>
          </w:p>
        </w:tc>
        <w:tc>
          <w:tcPr>
            <w:tcW w:w="1508" w:type="dxa"/>
          </w:tcPr>
          <w:p w14:paraId="3B1CAD7E" w14:textId="77777777" w:rsidR="005B08DD" w:rsidRPr="00B25010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fldChar w:fldCharType="begin"/>
            </w:r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instrText xml:space="preserve"> ADDIN EN.CITE &lt;EndNote&gt;&lt;Cite&gt;&lt;Author&gt;Sterrenburg&lt;/Author&gt;&lt;Year&gt;2015&lt;/Year&gt;&lt;RecNum&gt;292&lt;/RecNum&gt;&lt;DisplayText&gt;(Sterrenburg et al., 2015)&lt;/DisplayText&gt;&lt;record&gt;&lt;rec-number&gt;292&lt;/rec-number&gt;&lt;foreign-keys&gt;&lt;key app="EN" db-id="ewrd9z5v7av2tkee0vm59v9avda255fe9stf" timestamp="1677275090"&gt;292&lt;/key&gt;&lt;/foreign-keys&gt;&lt;ref-type name="Journal Article"&gt;17&lt;/ref-type&gt;&lt;contributors&gt;&lt;authors&gt;&lt;author&gt;Sterrenburg, FRITHJOF AS&lt;/author&gt;&lt;author&gt;Tiffany, Mary Ann&lt;/author&gt;&lt;author&gt;Hinz, Friedel&lt;/author&gt;&lt;author&gt;Herwig, WULF E&lt;/author&gt;&lt;author&gt;Hargraves, Paul E&lt;/author&gt;&lt;/authors&gt;&lt;/contributors&gt;&lt;titles&gt;&lt;title&gt;Seven new species expand the morphological spectrum of Haslea. A comparison with Gyrosigma and Pleurosigma (Bacillariophyta)&lt;/title&gt;&lt;secondary-title&gt;Phytotaxa&lt;/secondary-title&gt;&lt;/titles&gt;&lt;pages&gt;143-162&lt;/pages&gt;&lt;volume&gt;207&lt;/volume&gt;&lt;number&gt;2&lt;/number&gt;&lt;dates&gt;&lt;year&gt;2015&lt;/year&gt;&lt;/dates&gt;&lt;isbn&gt;1179-3155&lt;/isbn&gt;&lt;urls&gt;&lt;/urls&gt;&lt;/record&gt;&lt;/Cite&gt;&lt;/EndNote&gt;</w:instrText>
            </w:r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fldChar w:fldCharType="separate"/>
            </w:r>
            <w:r w:rsidRPr="00B25010">
              <w:rPr>
                <w:rFonts w:ascii="Times New Roman" w:hAnsi="Times New Roman" w:cs="Times New Roman"/>
                <w:noProof/>
                <w:sz w:val="22"/>
                <w:lang w:val="en-AU"/>
              </w:rPr>
              <w:t>(Sterrenburg et al., 2015)</w:t>
            </w:r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fldChar w:fldCharType="end"/>
            </w:r>
          </w:p>
        </w:tc>
      </w:tr>
      <w:tr w:rsidR="005B08DD" w14:paraId="7980FE4A" w14:textId="77777777" w:rsidTr="008D307C">
        <w:tc>
          <w:tcPr>
            <w:tcW w:w="1826" w:type="dxa"/>
          </w:tcPr>
          <w:p w14:paraId="54F1CDF7" w14:textId="77777777" w:rsidR="005B08DD" w:rsidRPr="00B25010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 w:rsidRPr="005112AE">
              <w:rPr>
                <w:rFonts w:ascii="Times New Roman" w:hAnsi="Times New Roman" w:cs="Times New Roman"/>
                <w:i/>
                <w:sz w:val="22"/>
                <w:lang w:val="en-AU"/>
              </w:rPr>
              <w:t>Navicula</w:t>
            </w:r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t xml:space="preserve"> spp. </w:t>
            </w:r>
          </w:p>
        </w:tc>
        <w:tc>
          <w:tcPr>
            <w:tcW w:w="1754" w:type="dxa"/>
          </w:tcPr>
          <w:p w14:paraId="5B774CAD" w14:textId="77777777" w:rsidR="005B08DD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 w:rsidRPr="00A17758">
              <w:rPr>
                <w:rFonts w:ascii="Times New Roman" w:hAnsi="Times New Roman" w:cs="Times New Roman"/>
                <w:i/>
                <w:sz w:val="22"/>
                <w:lang w:val="en-AU"/>
              </w:rPr>
              <w:t xml:space="preserve">N. </w:t>
            </w:r>
            <w:proofErr w:type="spellStart"/>
            <w:r w:rsidRPr="00A17758">
              <w:rPr>
                <w:rFonts w:ascii="Times New Roman" w:hAnsi="Times New Roman" w:cs="Times New Roman"/>
                <w:i/>
                <w:sz w:val="22"/>
                <w:lang w:val="en-AU"/>
              </w:rPr>
              <w:t>Directa</w:t>
            </w:r>
            <w:proofErr w:type="spellEnd"/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t xml:space="preserve">: </w:t>
            </w:r>
          </w:p>
          <w:p w14:paraId="0AC581C9" w14:textId="77777777" w:rsidR="005B08DD" w:rsidRPr="00B25010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t>72-105</w:t>
            </w:r>
          </w:p>
          <w:p w14:paraId="5610B5F0" w14:textId="77777777" w:rsidR="005B08DD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 w:rsidRPr="00A17758">
              <w:rPr>
                <w:rFonts w:ascii="Times New Roman" w:hAnsi="Times New Roman" w:cs="Times New Roman"/>
                <w:i/>
                <w:sz w:val="22"/>
                <w:lang w:val="en-AU"/>
              </w:rPr>
              <w:t xml:space="preserve">N. </w:t>
            </w:r>
            <w:proofErr w:type="spellStart"/>
            <w:r w:rsidRPr="00A17758">
              <w:rPr>
                <w:rFonts w:ascii="Times New Roman" w:hAnsi="Times New Roman" w:cs="Times New Roman"/>
                <w:i/>
                <w:sz w:val="22"/>
                <w:lang w:val="en-AU"/>
              </w:rPr>
              <w:t>Transitas</w:t>
            </w:r>
            <w:proofErr w:type="spellEnd"/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t>:</w:t>
            </w:r>
          </w:p>
          <w:p w14:paraId="5A20A1AF" w14:textId="77777777" w:rsidR="005B08DD" w:rsidRPr="00B25010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t>50-105</w:t>
            </w:r>
          </w:p>
          <w:p w14:paraId="30E7AD30" w14:textId="77777777" w:rsidR="005B08DD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 w:rsidRPr="00A17758">
              <w:rPr>
                <w:rFonts w:ascii="Times New Roman" w:hAnsi="Times New Roman" w:cs="Times New Roman"/>
                <w:i/>
                <w:sz w:val="22"/>
                <w:lang w:val="en-AU"/>
              </w:rPr>
              <w:t xml:space="preserve">N. </w:t>
            </w:r>
            <w:proofErr w:type="spellStart"/>
            <w:r w:rsidRPr="00A17758">
              <w:rPr>
                <w:rFonts w:ascii="Times New Roman" w:hAnsi="Times New Roman" w:cs="Times New Roman"/>
                <w:i/>
                <w:sz w:val="22"/>
                <w:lang w:val="en-AU"/>
              </w:rPr>
              <w:t>Valida</w:t>
            </w:r>
            <w:proofErr w:type="spellEnd"/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t>:</w:t>
            </w:r>
            <w:r>
              <w:rPr>
                <w:rFonts w:ascii="Times New Roman" w:hAnsi="Times New Roman" w:cs="Times New Roman"/>
                <w:sz w:val="22"/>
                <w:lang w:val="en-AU"/>
              </w:rPr>
              <w:t xml:space="preserve"> </w:t>
            </w:r>
          </w:p>
          <w:p w14:paraId="42EBD285" w14:textId="77777777" w:rsidR="005B08DD" w:rsidRPr="00B25010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t>40-60</w:t>
            </w:r>
          </w:p>
        </w:tc>
        <w:tc>
          <w:tcPr>
            <w:tcW w:w="1783" w:type="dxa"/>
          </w:tcPr>
          <w:p w14:paraId="6BF8081D" w14:textId="77777777" w:rsidR="005B08DD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 w:rsidRPr="00A17758">
              <w:rPr>
                <w:rFonts w:ascii="Times New Roman" w:hAnsi="Times New Roman" w:cs="Times New Roman"/>
                <w:i/>
                <w:sz w:val="22"/>
                <w:lang w:val="en-AU"/>
              </w:rPr>
              <w:t xml:space="preserve">N. </w:t>
            </w:r>
            <w:proofErr w:type="spellStart"/>
            <w:r w:rsidRPr="00A17758">
              <w:rPr>
                <w:rFonts w:ascii="Times New Roman" w:hAnsi="Times New Roman" w:cs="Times New Roman"/>
                <w:i/>
                <w:sz w:val="22"/>
                <w:lang w:val="en-AU"/>
              </w:rPr>
              <w:t>Directa</w:t>
            </w:r>
            <w:proofErr w:type="spellEnd"/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t xml:space="preserve">: </w:t>
            </w:r>
          </w:p>
          <w:p w14:paraId="255C2B89" w14:textId="77777777" w:rsidR="005B08DD" w:rsidRPr="00B25010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t>7-10</w:t>
            </w:r>
          </w:p>
          <w:p w14:paraId="5BFEE8EE" w14:textId="77777777" w:rsidR="005B08DD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 w:rsidRPr="00A17758">
              <w:rPr>
                <w:rFonts w:ascii="Times New Roman" w:hAnsi="Times New Roman" w:cs="Times New Roman"/>
                <w:i/>
                <w:sz w:val="22"/>
                <w:lang w:val="en-AU"/>
              </w:rPr>
              <w:t xml:space="preserve">N. </w:t>
            </w:r>
            <w:proofErr w:type="spellStart"/>
            <w:r w:rsidRPr="00A17758">
              <w:rPr>
                <w:rFonts w:ascii="Times New Roman" w:hAnsi="Times New Roman" w:cs="Times New Roman"/>
                <w:i/>
                <w:sz w:val="22"/>
                <w:lang w:val="en-AU"/>
              </w:rPr>
              <w:t>Transitas</w:t>
            </w:r>
            <w:proofErr w:type="spellEnd"/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t>:</w:t>
            </w:r>
          </w:p>
          <w:p w14:paraId="5D3ADB36" w14:textId="77777777" w:rsidR="005B08DD" w:rsidRPr="00B25010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t>13-23</w:t>
            </w:r>
          </w:p>
          <w:p w14:paraId="35F87DE9" w14:textId="77777777" w:rsidR="005B08DD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 w:rsidRPr="00A17758">
              <w:rPr>
                <w:rFonts w:ascii="Times New Roman" w:hAnsi="Times New Roman" w:cs="Times New Roman"/>
                <w:i/>
                <w:sz w:val="22"/>
                <w:lang w:val="en-AU"/>
              </w:rPr>
              <w:t xml:space="preserve">N. </w:t>
            </w:r>
            <w:proofErr w:type="spellStart"/>
            <w:r w:rsidRPr="00A17758">
              <w:rPr>
                <w:rFonts w:ascii="Times New Roman" w:hAnsi="Times New Roman" w:cs="Times New Roman"/>
                <w:i/>
                <w:sz w:val="22"/>
                <w:lang w:val="en-AU"/>
              </w:rPr>
              <w:t>Valida</w:t>
            </w:r>
            <w:proofErr w:type="spellEnd"/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t>:</w:t>
            </w:r>
          </w:p>
          <w:p w14:paraId="19031E93" w14:textId="77777777" w:rsidR="005B08DD" w:rsidRPr="00B25010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t>15-25</w:t>
            </w:r>
          </w:p>
        </w:tc>
        <w:tc>
          <w:tcPr>
            <w:tcW w:w="2139" w:type="dxa"/>
          </w:tcPr>
          <w:p w14:paraId="27B8B975" w14:textId="77777777" w:rsidR="005B08DD" w:rsidRPr="00B25010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t>Solitary</w:t>
            </w:r>
          </w:p>
        </w:tc>
        <w:tc>
          <w:tcPr>
            <w:tcW w:w="1508" w:type="dxa"/>
          </w:tcPr>
          <w:p w14:paraId="74AF7EFD" w14:textId="6D3A00A6" w:rsidR="005B08DD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fldChar w:fldCharType="begin"/>
            </w:r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instrText xml:space="preserve"> ADDIN EN.CITE &lt;EndNote&gt;&lt;Cite&gt;&lt;Author&gt;Poulin&lt;/Author&gt;&lt;Year&gt;1982&lt;/Year&gt;&lt;RecNum&gt;218&lt;/RecNum&gt;&lt;DisplayText&gt;(Poulin &amp;amp; Cardinal, 1982b)&lt;/DisplayText&gt;&lt;record&gt;&lt;rec-number&gt;218&lt;/rec-number&gt;&lt;foreign-keys&gt;&lt;key app="EN" db-id="ewrd9z5v7av2tkee0vm59v9avda255fe9stf" timestamp="1673590540"&gt;218&lt;/key&gt;&lt;/foreign-keys&gt;&lt;ref-type name="Journal Article"&gt;17&lt;/ref-type&gt;&lt;contributors&gt;&lt;authors&gt;&lt;author&gt;Poulin, Michel&lt;/author&gt;&lt;author&gt;Cardinal, André&lt;/author&gt;&lt;/authors&gt;&lt;/contributors&gt;&lt;titles&gt;&lt;title&gt;Sea ice diatoms from Manitounuk Sound, southeastern Hudson Bay (Quebec, Canada).: II. Naviculaceae, genus Navicula&lt;/title&gt;&lt;secondary-title&gt;Canadian Journal of Botany&lt;/secondary-title&gt;&lt;/titles&gt;&lt;pages&gt;2825-2845&lt;/pages&gt;&lt;volume&gt;60&lt;/volume&gt;&lt;number&gt;12&lt;/number&gt;&lt;dates&gt;&lt;year&gt;1982&lt;/year&gt;&lt;/dates&gt;&lt;isbn&gt;0008-4026&lt;/isbn&gt;&lt;urls&gt;&lt;/urls&gt;&lt;/record&gt;&lt;/Cite&gt;&lt;/EndNote&gt;</w:instrText>
            </w:r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fldChar w:fldCharType="separate"/>
            </w:r>
            <w:r w:rsidRPr="00B25010">
              <w:rPr>
                <w:rFonts w:ascii="Times New Roman" w:hAnsi="Times New Roman" w:cs="Times New Roman"/>
                <w:noProof/>
                <w:sz w:val="22"/>
                <w:lang w:val="en-AU"/>
              </w:rPr>
              <w:t>(Poulin &amp; Cardinal, 1982</w:t>
            </w:r>
            <w:r w:rsidR="00853C58">
              <w:rPr>
                <w:rFonts w:ascii="Times New Roman" w:hAnsi="Times New Roman" w:cs="Times New Roman"/>
                <w:noProof/>
                <w:sz w:val="22"/>
                <w:lang w:val="en-AU"/>
              </w:rPr>
              <w:t>a</w:t>
            </w:r>
            <w:r w:rsidRPr="00B25010">
              <w:rPr>
                <w:rFonts w:ascii="Times New Roman" w:hAnsi="Times New Roman" w:cs="Times New Roman"/>
                <w:noProof/>
                <w:sz w:val="22"/>
                <w:lang w:val="en-AU"/>
              </w:rPr>
              <w:t>)</w:t>
            </w:r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fldChar w:fldCharType="end"/>
            </w:r>
          </w:p>
          <w:p w14:paraId="0BA7A6AD" w14:textId="77777777" w:rsidR="005B08DD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</w:p>
          <w:p w14:paraId="39B1EA94" w14:textId="77777777" w:rsidR="005B08DD" w:rsidRPr="00B25010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lang w:val="en-AU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lang w:val="en-AU"/>
              </w:rPr>
              <w:instrText xml:space="preserve"> ADDIN EN.CITE &lt;EndNote&gt;&lt;Cite&gt;&lt;Author&gt;Tomas&lt;/Author&gt;&lt;Year&gt;1997&lt;/Year&gt;&lt;RecNum&gt;297&lt;/RecNum&gt;&lt;DisplayText&gt;(Tomas, 1997)&lt;/DisplayText&gt;&lt;record&gt;&lt;rec-number&gt;297&lt;/rec-number&gt;&lt;foreign-keys&gt;&lt;key app="EN" db-id="ewrd9z5v7av2tkee0vm59v9avda255fe9stf" timestamp="1677285267"&gt;297&lt;/key&gt;&lt;/foreign-keys&gt;&lt;ref-type name="Book"&gt;6&lt;/ref-type&gt;&lt;contributors&gt;&lt;authors&gt;&lt;author&gt;Tomas, Carmelo R&lt;/author&gt;&lt;/authors&gt;&lt;/contributors&gt;&lt;titles&gt;&lt;title&gt;Identifying marine phytoplankton&lt;/title&gt;&lt;/titles&gt;&lt;dates&gt;&lt;year&gt;1997&lt;/year&gt;&lt;/dates&gt;&lt;publisher&gt;Elsevier&lt;/publisher&gt;&lt;isbn&gt;008053442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lang w:val="en-AU"/>
              </w:rPr>
              <w:t>(Tomas, 1997)</w:t>
            </w:r>
            <w:r>
              <w:rPr>
                <w:rFonts w:ascii="Times New Roman" w:hAnsi="Times New Roman" w:cs="Times New Roman"/>
                <w:sz w:val="22"/>
                <w:lang w:val="en-AU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lang w:val="en-AU"/>
              </w:rPr>
              <w:t xml:space="preserve"> </w:t>
            </w:r>
          </w:p>
        </w:tc>
      </w:tr>
      <w:tr w:rsidR="005B08DD" w14:paraId="5025686D" w14:textId="77777777" w:rsidTr="008D307C">
        <w:tc>
          <w:tcPr>
            <w:tcW w:w="1826" w:type="dxa"/>
          </w:tcPr>
          <w:p w14:paraId="64A84482" w14:textId="77777777" w:rsidR="005B08DD" w:rsidRPr="005112AE" w:rsidRDefault="005B08DD" w:rsidP="008D307C">
            <w:pPr>
              <w:rPr>
                <w:rFonts w:ascii="Times New Roman" w:hAnsi="Times New Roman" w:cs="Times New Roman"/>
                <w:i/>
                <w:sz w:val="22"/>
                <w:lang w:val="en-AU"/>
              </w:rPr>
            </w:pPr>
            <w:r w:rsidRPr="005112AE">
              <w:rPr>
                <w:rFonts w:ascii="Times New Roman" w:hAnsi="Times New Roman" w:cs="Times New Roman"/>
                <w:i/>
                <w:sz w:val="22"/>
                <w:lang w:val="en-AU"/>
              </w:rPr>
              <w:t>Nitzschia frigida</w:t>
            </w:r>
          </w:p>
        </w:tc>
        <w:tc>
          <w:tcPr>
            <w:tcW w:w="1754" w:type="dxa"/>
          </w:tcPr>
          <w:p w14:paraId="26591129" w14:textId="77777777" w:rsidR="005B08DD" w:rsidRPr="00B25010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t>45-75</w:t>
            </w:r>
          </w:p>
        </w:tc>
        <w:tc>
          <w:tcPr>
            <w:tcW w:w="1783" w:type="dxa"/>
          </w:tcPr>
          <w:p w14:paraId="41F414E1" w14:textId="77777777" w:rsidR="005B08DD" w:rsidRPr="00B25010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t>5-7</w:t>
            </w:r>
          </w:p>
        </w:tc>
        <w:tc>
          <w:tcPr>
            <w:tcW w:w="2139" w:type="dxa"/>
          </w:tcPr>
          <w:p w14:paraId="4BD1E46A" w14:textId="77777777" w:rsidR="005B08DD" w:rsidRPr="00B25010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t>Colonial</w:t>
            </w:r>
          </w:p>
        </w:tc>
        <w:tc>
          <w:tcPr>
            <w:tcW w:w="1508" w:type="dxa"/>
          </w:tcPr>
          <w:p w14:paraId="4E3486D5" w14:textId="77777777" w:rsidR="005B08DD" w:rsidRPr="00B25010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fldChar w:fldCharType="begin"/>
            </w:r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instrText xml:space="preserve"> ADDIN EN.CITE &lt;EndNote&gt;&lt;Cite&gt;&lt;Author&gt;Medlin&lt;/Author&gt;&lt;Year&gt;1990&lt;/Year&gt;&lt;RecNum&gt;294&lt;/RecNum&gt;&lt;DisplayText&gt;(Medlin &amp;amp; Hasle, 1990)&lt;/DisplayText&gt;&lt;record&gt;&lt;rec-number&gt;294&lt;/rec-number&gt;&lt;foreign-keys&gt;&lt;key app="EN" db-id="ewrd9z5v7av2tkee0vm59v9avda255fe9stf" timestamp="1677275464"&gt;294&lt;/key&gt;&lt;/foreign-keys&gt;&lt;ref-type name="Journal Article"&gt;17&lt;/ref-type&gt;&lt;contributors&gt;&lt;authors&gt;&lt;author&gt;Medlin, Linda K&lt;/author&gt;&lt;author&gt;Hasle, Grethe R&lt;/author&gt;&lt;/authors&gt;&lt;/contributors&gt;&lt;titles&gt;&lt;title&gt;Some Nitzschia and related diatom species from fast ice samples in the Arctic and Antarctic&lt;/title&gt;&lt;secondary-title&gt;Polar Biology&lt;/secondary-title&gt;&lt;/titles&gt;&lt;periodical&gt;&lt;full-title&gt;Polar Biology&lt;/full-title&gt;&lt;/periodical&gt;&lt;pages&gt;451-479&lt;/pages&gt;&lt;volume&gt;10&lt;/volume&gt;&lt;dates&gt;&lt;year&gt;1990&lt;/year&gt;&lt;/dates&gt;&lt;isbn&gt;0722-4060&lt;/isbn&gt;&lt;urls&gt;&lt;/urls&gt;&lt;/record&gt;&lt;/Cite&gt;&lt;/EndNote&gt;</w:instrText>
            </w:r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fldChar w:fldCharType="separate"/>
            </w:r>
            <w:r w:rsidRPr="00B25010">
              <w:rPr>
                <w:rFonts w:ascii="Times New Roman" w:hAnsi="Times New Roman" w:cs="Times New Roman"/>
                <w:noProof/>
                <w:sz w:val="22"/>
                <w:lang w:val="en-AU"/>
              </w:rPr>
              <w:t>(Medlin &amp; Hasle, 1990)</w:t>
            </w:r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fldChar w:fldCharType="end"/>
            </w:r>
          </w:p>
        </w:tc>
      </w:tr>
      <w:tr w:rsidR="005B08DD" w14:paraId="2D84B279" w14:textId="77777777" w:rsidTr="008D307C">
        <w:tc>
          <w:tcPr>
            <w:tcW w:w="1826" w:type="dxa"/>
          </w:tcPr>
          <w:p w14:paraId="46240FA3" w14:textId="77777777" w:rsidR="005B08DD" w:rsidRPr="00B25010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 w:rsidRPr="005112AE">
              <w:rPr>
                <w:rFonts w:ascii="Times New Roman" w:hAnsi="Times New Roman" w:cs="Times New Roman"/>
                <w:i/>
                <w:sz w:val="22"/>
                <w:lang w:val="en-AU"/>
              </w:rPr>
              <w:t>Pleurosigma</w:t>
            </w:r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t xml:space="preserve"> spp. </w:t>
            </w:r>
          </w:p>
        </w:tc>
        <w:tc>
          <w:tcPr>
            <w:tcW w:w="1754" w:type="dxa"/>
          </w:tcPr>
          <w:p w14:paraId="7078CB96" w14:textId="77777777" w:rsidR="005B08DD" w:rsidRPr="00B25010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t>100-300</w:t>
            </w:r>
          </w:p>
        </w:tc>
        <w:tc>
          <w:tcPr>
            <w:tcW w:w="1783" w:type="dxa"/>
          </w:tcPr>
          <w:p w14:paraId="65271E7E" w14:textId="77777777" w:rsidR="005B08DD" w:rsidRPr="00B25010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t>15-30</w:t>
            </w:r>
          </w:p>
        </w:tc>
        <w:tc>
          <w:tcPr>
            <w:tcW w:w="2139" w:type="dxa"/>
          </w:tcPr>
          <w:p w14:paraId="28C9C248" w14:textId="77777777" w:rsidR="005B08DD" w:rsidRPr="00B25010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t>Solitary</w:t>
            </w:r>
          </w:p>
        </w:tc>
        <w:tc>
          <w:tcPr>
            <w:tcW w:w="1508" w:type="dxa"/>
          </w:tcPr>
          <w:p w14:paraId="5F2F1D52" w14:textId="2A03401D" w:rsidR="005B08DD" w:rsidRPr="00B25010" w:rsidRDefault="005B08DD" w:rsidP="008D307C">
            <w:pPr>
              <w:rPr>
                <w:rFonts w:ascii="Times New Roman" w:hAnsi="Times New Roman" w:cs="Times New Roman"/>
                <w:sz w:val="22"/>
                <w:lang w:val="en-AU"/>
              </w:rPr>
            </w:pPr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fldChar w:fldCharType="begin"/>
            </w:r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instrText xml:space="preserve"> ADDIN EN.CITE &lt;EndNote&gt;&lt;Cite&gt;&lt;Author&gt;Poulin&lt;/Author&gt;&lt;Year&gt;1982&lt;/Year&gt;&lt;RecNum&gt;293&lt;/RecNum&gt;&lt;DisplayText&gt;(Poulin &amp;amp; Cardinal, 1982a)&lt;/DisplayText&gt;&lt;record&gt;&lt;rec-number&gt;293&lt;/rec-number&gt;&lt;foreign-keys&gt;&lt;key app="EN" db-id="ewrd9z5v7av2tkee0vm59v9avda255fe9stf" timestamp="1677275342"&gt;293&lt;/key&gt;&lt;/foreign-keys&gt;&lt;ref-type name="Journal Article"&gt;17&lt;/ref-type&gt;&lt;contributors&gt;&lt;authors&gt;&lt;author&gt;Poulin, Michel&lt;/author&gt;&lt;author&gt;Cardinal, André&lt;/author&gt;&lt;/authors&gt;&lt;/contributors&gt;&lt;titles&gt;&lt;title&gt;Sea ice diatoms from Manitounuk Sound, southeastern Hudson Bay (Quebec, Canada). I. Family Naviculaceae&lt;/title&gt;&lt;secondary-title&gt;Canadian Journal of Botany&lt;/secondary-title&gt;&lt;/titles&gt;&lt;pages&gt;1263-1278&lt;/pages&gt;&lt;volume&gt;60&lt;/volume&gt;&lt;number&gt;7&lt;/number&gt;&lt;dates&gt;&lt;year&gt;1982&lt;/year&gt;&lt;/dates&gt;&lt;isbn&gt;0008-4026&lt;/isbn&gt;&lt;urls&gt;&lt;/urls&gt;&lt;/record&gt;&lt;/Cite&gt;&lt;/EndNote&gt;</w:instrText>
            </w:r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fldChar w:fldCharType="separate"/>
            </w:r>
            <w:r w:rsidRPr="00B25010">
              <w:rPr>
                <w:rFonts w:ascii="Times New Roman" w:hAnsi="Times New Roman" w:cs="Times New Roman"/>
                <w:noProof/>
                <w:sz w:val="22"/>
                <w:lang w:val="en-AU"/>
              </w:rPr>
              <w:t>(Poulin &amp; Cardinal, 1982</w:t>
            </w:r>
            <w:r w:rsidR="00853C58">
              <w:rPr>
                <w:rFonts w:ascii="Times New Roman" w:hAnsi="Times New Roman" w:cs="Times New Roman"/>
                <w:noProof/>
                <w:sz w:val="22"/>
                <w:lang w:val="en-AU"/>
              </w:rPr>
              <w:t>b</w:t>
            </w:r>
            <w:r w:rsidRPr="00B25010">
              <w:rPr>
                <w:rFonts w:ascii="Times New Roman" w:hAnsi="Times New Roman" w:cs="Times New Roman"/>
                <w:noProof/>
                <w:sz w:val="22"/>
                <w:lang w:val="en-AU"/>
              </w:rPr>
              <w:t>)</w:t>
            </w:r>
            <w:r w:rsidRPr="00B25010">
              <w:rPr>
                <w:rFonts w:ascii="Times New Roman" w:hAnsi="Times New Roman" w:cs="Times New Roman"/>
                <w:sz w:val="22"/>
                <w:lang w:val="en-AU"/>
              </w:rPr>
              <w:fldChar w:fldCharType="end"/>
            </w:r>
          </w:p>
        </w:tc>
      </w:tr>
    </w:tbl>
    <w:p w14:paraId="56BFA412" w14:textId="77777777" w:rsidR="005B08DD" w:rsidRDefault="005B08DD" w:rsidP="005B08DD">
      <w:pPr>
        <w:rPr>
          <w:lang w:val="en-AU"/>
        </w:rPr>
      </w:pPr>
    </w:p>
    <w:p w14:paraId="110637C2" w14:textId="77777777" w:rsidR="005B08DD" w:rsidRDefault="005B08DD" w:rsidP="005B08DD">
      <w:pPr>
        <w:rPr>
          <w:lang w:val="en-AU"/>
        </w:rPr>
      </w:pPr>
    </w:p>
    <w:p w14:paraId="3695D290" w14:textId="77777777" w:rsidR="005B08DD" w:rsidRDefault="005B08DD" w:rsidP="005B08DD">
      <w:pPr>
        <w:rPr>
          <w:lang w:val="en-AU"/>
        </w:rPr>
      </w:pPr>
    </w:p>
    <w:p w14:paraId="2CBBA3EC" w14:textId="77777777" w:rsidR="005B08DD" w:rsidRDefault="005B08DD" w:rsidP="005B08DD">
      <w:pPr>
        <w:rPr>
          <w:lang w:val="en-AU"/>
        </w:rPr>
      </w:pPr>
    </w:p>
    <w:p w14:paraId="358C64C2" w14:textId="77777777" w:rsidR="005B08DD" w:rsidRPr="00F02DFF" w:rsidRDefault="005B08DD" w:rsidP="005B08DD">
      <w:pPr>
        <w:rPr>
          <w:lang w:val="en-AU"/>
        </w:rPr>
      </w:pPr>
      <w:r>
        <w:rPr>
          <w:lang w:val="en-AU"/>
        </w:rPr>
        <w:br w:type="page"/>
      </w:r>
    </w:p>
    <w:p w14:paraId="66024004" w14:textId="4E47E605" w:rsidR="005B08DD" w:rsidRPr="00F02DFF" w:rsidRDefault="005B08DD" w:rsidP="005B08DD">
      <w:pPr>
        <w:rPr>
          <w:rFonts w:ascii="Times New Roman" w:hAnsi="Times New Roman" w:cs="Times New Roman"/>
          <w:lang w:val="en-AU"/>
        </w:rPr>
      </w:pPr>
      <w:r w:rsidRPr="005B08DD">
        <w:rPr>
          <w:rFonts w:ascii="Times New Roman" w:hAnsi="Times New Roman" w:cs="Times New Roman"/>
          <w:b/>
          <w:lang w:val="en-AU"/>
        </w:rPr>
        <w:lastRenderedPageBreak/>
        <w:t>Table S3:</w:t>
      </w:r>
      <w:r w:rsidRPr="00F02DFF">
        <w:rPr>
          <w:rFonts w:ascii="Times New Roman" w:hAnsi="Times New Roman" w:cs="Times New Roman"/>
          <w:lang w:val="en-AU"/>
        </w:rPr>
        <w:t xml:space="preserve"> Number of cells measured</w:t>
      </w:r>
      <w:r w:rsidR="0009088C">
        <w:rPr>
          <w:rFonts w:ascii="Times New Roman" w:hAnsi="Times New Roman" w:cs="Times New Roman"/>
          <w:lang w:val="en-AU"/>
        </w:rPr>
        <w:t xml:space="preserve"> via </w:t>
      </w:r>
      <w:r w:rsidR="00853C58">
        <w:rPr>
          <w:rFonts w:ascii="Times New Roman" w:hAnsi="Times New Roman" w:cs="Times New Roman"/>
          <w:lang w:val="en-AU"/>
        </w:rPr>
        <w:t xml:space="preserve">synchrotron-based </w:t>
      </w:r>
      <w:r w:rsidR="00651B1C">
        <w:rPr>
          <w:rFonts w:ascii="Times New Roman" w:hAnsi="Times New Roman" w:cs="Times New Roman"/>
          <w:lang w:val="en-AU"/>
        </w:rPr>
        <w:t>F</w:t>
      </w:r>
      <w:bookmarkStart w:id="0" w:name="_GoBack"/>
      <w:bookmarkEnd w:id="0"/>
      <w:r w:rsidR="00853C58">
        <w:rPr>
          <w:rFonts w:ascii="Times New Roman" w:hAnsi="Times New Roman" w:cs="Times New Roman"/>
          <w:lang w:val="en-AU"/>
        </w:rPr>
        <w:t xml:space="preserve">ourier transform infrared </w:t>
      </w:r>
      <w:proofErr w:type="spellStart"/>
      <w:r w:rsidR="00651B1C">
        <w:rPr>
          <w:rFonts w:ascii="Times New Roman" w:hAnsi="Times New Roman" w:cs="Times New Roman"/>
          <w:lang w:val="en-AU"/>
        </w:rPr>
        <w:t>micro</w:t>
      </w:r>
      <w:r w:rsidR="00853C58">
        <w:rPr>
          <w:rFonts w:ascii="Times New Roman" w:hAnsi="Times New Roman" w:cs="Times New Roman"/>
          <w:lang w:val="en-AU"/>
        </w:rPr>
        <w:t>spectroscopy</w:t>
      </w:r>
      <w:proofErr w:type="spellEnd"/>
      <w:r w:rsidR="00853C58">
        <w:rPr>
          <w:rFonts w:ascii="Times New Roman" w:hAnsi="Times New Roman" w:cs="Times New Roman"/>
          <w:lang w:val="en-AU"/>
        </w:rPr>
        <w:t xml:space="preserve"> (s-FTIR) </w:t>
      </w:r>
      <w:r w:rsidRPr="00F02DFF">
        <w:rPr>
          <w:rFonts w:ascii="Times New Roman" w:hAnsi="Times New Roman" w:cs="Times New Roman"/>
          <w:lang w:val="en-AU"/>
        </w:rPr>
        <w:t xml:space="preserve">per site, per taxa </w:t>
      </w:r>
    </w:p>
    <w:p w14:paraId="7F5EB59D" w14:textId="77777777" w:rsidR="005B08DD" w:rsidRDefault="005B08DD" w:rsidP="005B08DD">
      <w:pPr>
        <w:rPr>
          <w:lang w:val="en-AU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427"/>
        <w:gridCol w:w="2380"/>
      </w:tblGrid>
      <w:tr w:rsidR="005B08DD" w:rsidRPr="00A35F4E" w14:paraId="096B3A22" w14:textId="77777777" w:rsidTr="008D307C">
        <w:tc>
          <w:tcPr>
            <w:tcW w:w="1980" w:type="dxa"/>
          </w:tcPr>
          <w:p w14:paraId="6F6A31E8" w14:textId="77777777" w:rsidR="005B08DD" w:rsidRPr="00A35F4E" w:rsidRDefault="005B08DD" w:rsidP="008D307C">
            <w:pPr>
              <w:spacing w:beforeLines="20" w:before="48" w:afterLines="20" w:after="48"/>
              <w:contextualSpacing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A35F4E">
              <w:rPr>
                <w:rFonts w:ascii="Times New Roman" w:hAnsi="Times New Roman" w:cs="Times New Roman"/>
                <w:b/>
                <w:lang w:val="en-AU"/>
              </w:rPr>
              <w:t>Site</w:t>
            </w:r>
          </w:p>
        </w:tc>
        <w:tc>
          <w:tcPr>
            <w:tcW w:w="2427" w:type="dxa"/>
          </w:tcPr>
          <w:p w14:paraId="58098472" w14:textId="77777777" w:rsidR="005B08DD" w:rsidRPr="00A35F4E" w:rsidRDefault="005B08DD" w:rsidP="008D307C">
            <w:pPr>
              <w:spacing w:beforeLines="20" w:before="48" w:afterLines="20" w:after="48"/>
              <w:contextualSpacing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A35F4E">
              <w:rPr>
                <w:rFonts w:ascii="Times New Roman" w:hAnsi="Times New Roman" w:cs="Times New Roman"/>
                <w:b/>
                <w:lang w:val="en-AU"/>
              </w:rPr>
              <w:t>Taxa</w:t>
            </w:r>
          </w:p>
        </w:tc>
        <w:tc>
          <w:tcPr>
            <w:tcW w:w="2380" w:type="dxa"/>
          </w:tcPr>
          <w:p w14:paraId="002AEA4D" w14:textId="77777777" w:rsidR="005B08DD" w:rsidRPr="00A35F4E" w:rsidRDefault="005B08DD" w:rsidP="008D307C">
            <w:pPr>
              <w:spacing w:beforeLines="20" w:before="48" w:afterLines="20" w:after="48"/>
              <w:contextualSpacing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A35F4E">
              <w:rPr>
                <w:rFonts w:ascii="Times New Roman" w:hAnsi="Times New Roman" w:cs="Times New Roman"/>
                <w:b/>
                <w:lang w:val="en-AU"/>
              </w:rPr>
              <w:t>Cells Measured</w:t>
            </w:r>
          </w:p>
        </w:tc>
      </w:tr>
      <w:tr w:rsidR="005B08DD" w:rsidRPr="00A35F4E" w14:paraId="37B9EEF3" w14:textId="77777777" w:rsidTr="008D307C">
        <w:tc>
          <w:tcPr>
            <w:tcW w:w="1980" w:type="dxa"/>
            <w:vMerge w:val="restart"/>
            <w:vAlign w:val="center"/>
          </w:tcPr>
          <w:p w14:paraId="71A1D9A1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VM</w:t>
            </w:r>
            <w:r>
              <w:rPr>
                <w:rFonts w:ascii="Times New Roman" w:hAnsi="Times New Roman" w:cs="Times New Roman"/>
                <w:lang w:val="en-AU"/>
              </w:rPr>
              <w:t>-1</w:t>
            </w:r>
          </w:p>
        </w:tc>
        <w:tc>
          <w:tcPr>
            <w:tcW w:w="2427" w:type="dxa"/>
            <w:vAlign w:val="center"/>
          </w:tcPr>
          <w:p w14:paraId="6926F54E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i/>
                <w:color w:val="000000"/>
              </w:rPr>
              <w:t>Entomoneis</w:t>
            </w:r>
            <w:r w:rsidRPr="00A35F4E">
              <w:rPr>
                <w:rFonts w:ascii="Times New Roman" w:hAnsi="Times New Roman" w:cs="Times New Roman"/>
                <w:b/>
                <w:i/>
                <w:color w:val="000000"/>
              </w:rPr>
              <w:t xml:space="preserve"> </w:t>
            </w:r>
            <w:r w:rsidRPr="00A35F4E">
              <w:rPr>
                <w:rFonts w:ascii="Times New Roman" w:hAnsi="Times New Roman" w:cs="Times New Roman"/>
                <w:iCs/>
                <w:color w:val="000000"/>
              </w:rPr>
              <w:t>spp</w:t>
            </w:r>
            <w:r w:rsidRPr="00A35F4E">
              <w:rPr>
                <w:rFonts w:ascii="Times New Roman" w:hAnsi="Times New Roman" w:cs="Times New Roman"/>
                <w:i/>
                <w:color w:val="000000"/>
              </w:rPr>
              <w:t>.</w:t>
            </w:r>
          </w:p>
        </w:tc>
        <w:tc>
          <w:tcPr>
            <w:tcW w:w="2380" w:type="dxa"/>
          </w:tcPr>
          <w:p w14:paraId="169D9DC3" w14:textId="77777777" w:rsidR="005B08DD" w:rsidRPr="00A35F4E" w:rsidRDefault="005B08DD" w:rsidP="008D307C">
            <w:pPr>
              <w:spacing w:beforeLines="20" w:before="48" w:afterLines="20" w:after="48"/>
              <w:contextualSpacing/>
              <w:jc w:val="right"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10</w:t>
            </w:r>
          </w:p>
        </w:tc>
      </w:tr>
      <w:tr w:rsidR="005B08DD" w:rsidRPr="00A35F4E" w14:paraId="2811AA77" w14:textId="77777777" w:rsidTr="008D307C">
        <w:tc>
          <w:tcPr>
            <w:tcW w:w="1980" w:type="dxa"/>
            <w:vMerge/>
            <w:vAlign w:val="center"/>
          </w:tcPr>
          <w:p w14:paraId="7310A116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427" w:type="dxa"/>
            <w:vAlign w:val="center"/>
          </w:tcPr>
          <w:p w14:paraId="6000CDC3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Haslea</w:t>
            </w:r>
            <w:r w:rsidRPr="00A35F4E">
              <w:rPr>
                <w:rFonts w:ascii="Times New Roman" w:hAnsi="Times New Roman" w:cs="Times New Roman"/>
                <w:color w:val="000000"/>
              </w:rPr>
              <w:t xml:space="preserve"> spp.  </w:t>
            </w:r>
          </w:p>
        </w:tc>
        <w:tc>
          <w:tcPr>
            <w:tcW w:w="2380" w:type="dxa"/>
          </w:tcPr>
          <w:p w14:paraId="19E2ACF3" w14:textId="77777777" w:rsidR="005B08DD" w:rsidRPr="00A35F4E" w:rsidRDefault="005B08DD" w:rsidP="008D307C">
            <w:pPr>
              <w:spacing w:beforeLines="20" w:before="48" w:afterLines="20" w:after="48"/>
              <w:contextualSpacing/>
              <w:jc w:val="right"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10</w:t>
            </w:r>
          </w:p>
        </w:tc>
      </w:tr>
      <w:tr w:rsidR="005B08DD" w:rsidRPr="00A35F4E" w14:paraId="624B178C" w14:textId="77777777" w:rsidTr="008D307C">
        <w:tc>
          <w:tcPr>
            <w:tcW w:w="1980" w:type="dxa"/>
            <w:vMerge/>
            <w:vAlign w:val="center"/>
          </w:tcPr>
          <w:p w14:paraId="48C555F2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427" w:type="dxa"/>
            <w:vAlign w:val="center"/>
          </w:tcPr>
          <w:p w14:paraId="557F0007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i/>
                <w:color w:val="000000"/>
              </w:rPr>
              <w:t xml:space="preserve">Navicula </w:t>
            </w:r>
            <w:r w:rsidRPr="00A35F4E">
              <w:rPr>
                <w:rFonts w:ascii="Times New Roman" w:hAnsi="Times New Roman" w:cs="Times New Roman"/>
                <w:color w:val="000000"/>
              </w:rPr>
              <w:t xml:space="preserve">spp. </w:t>
            </w:r>
          </w:p>
        </w:tc>
        <w:tc>
          <w:tcPr>
            <w:tcW w:w="2380" w:type="dxa"/>
          </w:tcPr>
          <w:p w14:paraId="0430E197" w14:textId="77777777" w:rsidR="005B08DD" w:rsidRPr="00A35F4E" w:rsidRDefault="005B08DD" w:rsidP="008D307C">
            <w:pPr>
              <w:spacing w:beforeLines="20" w:before="48" w:afterLines="20" w:after="48"/>
              <w:contextualSpacing/>
              <w:jc w:val="right"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18</w:t>
            </w:r>
          </w:p>
        </w:tc>
      </w:tr>
      <w:tr w:rsidR="005B08DD" w:rsidRPr="00A35F4E" w14:paraId="06DC7BB9" w14:textId="77777777" w:rsidTr="008D307C">
        <w:tc>
          <w:tcPr>
            <w:tcW w:w="1980" w:type="dxa"/>
            <w:vMerge/>
            <w:vAlign w:val="center"/>
          </w:tcPr>
          <w:p w14:paraId="75D350D0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427" w:type="dxa"/>
            <w:vAlign w:val="center"/>
          </w:tcPr>
          <w:p w14:paraId="46D03E89" w14:textId="652DD8DB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i/>
                <w:color w:val="000000"/>
              </w:rPr>
              <w:t>Nitz</w:t>
            </w:r>
            <w:r w:rsidR="00853C58">
              <w:rPr>
                <w:rFonts w:ascii="Times New Roman" w:hAnsi="Times New Roman" w:cs="Times New Roman"/>
                <w:i/>
                <w:color w:val="000000"/>
              </w:rPr>
              <w:t>s</w:t>
            </w:r>
            <w:r w:rsidRPr="00A35F4E">
              <w:rPr>
                <w:rFonts w:ascii="Times New Roman" w:hAnsi="Times New Roman" w:cs="Times New Roman"/>
                <w:i/>
                <w:color w:val="000000"/>
              </w:rPr>
              <w:t>chia frigida</w:t>
            </w:r>
          </w:p>
        </w:tc>
        <w:tc>
          <w:tcPr>
            <w:tcW w:w="2380" w:type="dxa"/>
          </w:tcPr>
          <w:p w14:paraId="3DFBFB17" w14:textId="77777777" w:rsidR="005B08DD" w:rsidRPr="00A35F4E" w:rsidRDefault="005B08DD" w:rsidP="008D307C">
            <w:pPr>
              <w:spacing w:beforeLines="20" w:before="48" w:afterLines="20" w:after="48"/>
              <w:contextualSpacing/>
              <w:jc w:val="right"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17</w:t>
            </w:r>
          </w:p>
        </w:tc>
      </w:tr>
      <w:tr w:rsidR="005B08DD" w:rsidRPr="00A35F4E" w14:paraId="4D8BE41A" w14:textId="77777777" w:rsidTr="008D307C">
        <w:tc>
          <w:tcPr>
            <w:tcW w:w="1980" w:type="dxa"/>
            <w:vMerge/>
            <w:vAlign w:val="center"/>
          </w:tcPr>
          <w:p w14:paraId="53831DEE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427" w:type="dxa"/>
            <w:vAlign w:val="center"/>
          </w:tcPr>
          <w:p w14:paraId="6820165D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i/>
                <w:color w:val="000000"/>
              </w:rPr>
              <w:t xml:space="preserve">Pleurosigma </w:t>
            </w:r>
            <w:r w:rsidRPr="00A35F4E">
              <w:rPr>
                <w:rFonts w:ascii="Times New Roman" w:hAnsi="Times New Roman" w:cs="Times New Roman"/>
                <w:color w:val="000000"/>
              </w:rPr>
              <w:t xml:space="preserve">spp. </w:t>
            </w:r>
          </w:p>
        </w:tc>
        <w:tc>
          <w:tcPr>
            <w:tcW w:w="2380" w:type="dxa"/>
          </w:tcPr>
          <w:p w14:paraId="3206E4FF" w14:textId="77777777" w:rsidR="005B08DD" w:rsidRPr="00A35F4E" w:rsidRDefault="005B08DD" w:rsidP="008D307C">
            <w:pPr>
              <w:spacing w:beforeLines="20" w:before="48" w:afterLines="20" w:after="48"/>
              <w:contextualSpacing/>
              <w:jc w:val="right"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7</w:t>
            </w:r>
          </w:p>
        </w:tc>
      </w:tr>
      <w:tr w:rsidR="005B08DD" w:rsidRPr="00A35F4E" w14:paraId="5392B774" w14:textId="77777777" w:rsidTr="008D307C">
        <w:tc>
          <w:tcPr>
            <w:tcW w:w="1980" w:type="dxa"/>
            <w:vMerge w:val="restart"/>
            <w:vAlign w:val="center"/>
          </w:tcPr>
          <w:p w14:paraId="0ABA8EA4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VM-</w:t>
            </w:r>
            <w:r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2427" w:type="dxa"/>
            <w:vAlign w:val="center"/>
          </w:tcPr>
          <w:p w14:paraId="31FEF136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i/>
                <w:color w:val="000000"/>
              </w:rPr>
            </w:pPr>
            <w:r w:rsidRPr="00A35F4E">
              <w:rPr>
                <w:rFonts w:ascii="Times New Roman" w:hAnsi="Times New Roman" w:cs="Times New Roman"/>
                <w:i/>
                <w:color w:val="000000"/>
              </w:rPr>
              <w:t>Entomoneis</w:t>
            </w:r>
            <w:r w:rsidRPr="00A35F4E">
              <w:rPr>
                <w:rFonts w:ascii="Times New Roman" w:hAnsi="Times New Roman" w:cs="Times New Roman"/>
                <w:b/>
                <w:i/>
                <w:color w:val="000000"/>
              </w:rPr>
              <w:t xml:space="preserve"> </w:t>
            </w:r>
            <w:r w:rsidRPr="00A35F4E">
              <w:rPr>
                <w:rFonts w:ascii="Times New Roman" w:hAnsi="Times New Roman" w:cs="Times New Roman"/>
                <w:iCs/>
                <w:color w:val="000000"/>
              </w:rPr>
              <w:t>spp</w:t>
            </w:r>
            <w:r w:rsidRPr="00A35F4E">
              <w:rPr>
                <w:rFonts w:ascii="Times New Roman" w:hAnsi="Times New Roman" w:cs="Times New Roman"/>
                <w:i/>
                <w:color w:val="000000"/>
              </w:rPr>
              <w:t>.</w:t>
            </w:r>
          </w:p>
        </w:tc>
        <w:tc>
          <w:tcPr>
            <w:tcW w:w="2380" w:type="dxa"/>
          </w:tcPr>
          <w:p w14:paraId="1C7870F9" w14:textId="77777777" w:rsidR="005B08DD" w:rsidRPr="00A35F4E" w:rsidRDefault="005B08DD" w:rsidP="008D307C">
            <w:pPr>
              <w:spacing w:beforeLines="20" w:before="48" w:afterLines="20" w:after="48"/>
              <w:contextualSpacing/>
              <w:jc w:val="right"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11</w:t>
            </w:r>
          </w:p>
        </w:tc>
      </w:tr>
      <w:tr w:rsidR="005B08DD" w:rsidRPr="00A35F4E" w14:paraId="7665E83C" w14:textId="77777777" w:rsidTr="008D307C">
        <w:tc>
          <w:tcPr>
            <w:tcW w:w="1980" w:type="dxa"/>
            <w:vMerge/>
            <w:vAlign w:val="center"/>
          </w:tcPr>
          <w:p w14:paraId="3E94C36B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427" w:type="dxa"/>
            <w:vAlign w:val="center"/>
          </w:tcPr>
          <w:p w14:paraId="6C19B763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Haslea</w:t>
            </w:r>
            <w:r w:rsidRPr="00A35F4E">
              <w:rPr>
                <w:rFonts w:ascii="Times New Roman" w:hAnsi="Times New Roman" w:cs="Times New Roman"/>
                <w:color w:val="000000"/>
              </w:rPr>
              <w:t xml:space="preserve"> spp.  </w:t>
            </w:r>
          </w:p>
        </w:tc>
        <w:tc>
          <w:tcPr>
            <w:tcW w:w="2380" w:type="dxa"/>
          </w:tcPr>
          <w:p w14:paraId="319D30CD" w14:textId="77777777" w:rsidR="005B08DD" w:rsidRPr="00A35F4E" w:rsidRDefault="005B08DD" w:rsidP="008D307C">
            <w:pPr>
              <w:spacing w:beforeLines="20" w:before="48" w:afterLines="20" w:after="48"/>
              <w:contextualSpacing/>
              <w:jc w:val="right"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12</w:t>
            </w:r>
          </w:p>
        </w:tc>
      </w:tr>
      <w:tr w:rsidR="005B08DD" w:rsidRPr="00A35F4E" w14:paraId="20727189" w14:textId="77777777" w:rsidTr="008D307C">
        <w:tc>
          <w:tcPr>
            <w:tcW w:w="1980" w:type="dxa"/>
            <w:vMerge/>
            <w:vAlign w:val="center"/>
          </w:tcPr>
          <w:p w14:paraId="3E8B35BD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427" w:type="dxa"/>
            <w:vAlign w:val="center"/>
          </w:tcPr>
          <w:p w14:paraId="7D997BE2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i/>
                <w:color w:val="000000"/>
              </w:rPr>
            </w:pPr>
            <w:r w:rsidRPr="00A35F4E">
              <w:rPr>
                <w:rFonts w:ascii="Times New Roman" w:hAnsi="Times New Roman" w:cs="Times New Roman"/>
                <w:i/>
                <w:color w:val="000000"/>
              </w:rPr>
              <w:t xml:space="preserve">Navicula </w:t>
            </w:r>
            <w:r w:rsidRPr="00A35F4E">
              <w:rPr>
                <w:rFonts w:ascii="Times New Roman" w:hAnsi="Times New Roman" w:cs="Times New Roman"/>
                <w:color w:val="000000"/>
              </w:rPr>
              <w:t xml:space="preserve">spp. </w:t>
            </w:r>
          </w:p>
        </w:tc>
        <w:tc>
          <w:tcPr>
            <w:tcW w:w="2380" w:type="dxa"/>
          </w:tcPr>
          <w:p w14:paraId="04328058" w14:textId="77777777" w:rsidR="005B08DD" w:rsidRPr="00A35F4E" w:rsidRDefault="005B08DD" w:rsidP="008D307C">
            <w:pPr>
              <w:spacing w:beforeLines="20" w:before="48" w:afterLines="20" w:after="48"/>
              <w:contextualSpacing/>
              <w:jc w:val="right"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20</w:t>
            </w:r>
          </w:p>
        </w:tc>
      </w:tr>
      <w:tr w:rsidR="005B08DD" w:rsidRPr="00A35F4E" w14:paraId="59188623" w14:textId="77777777" w:rsidTr="008D307C">
        <w:tc>
          <w:tcPr>
            <w:tcW w:w="1980" w:type="dxa"/>
            <w:vMerge/>
            <w:vAlign w:val="center"/>
          </w:tcPr>
          <w:p w14:paraId="617A45C5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427" w:type="dxa"/>
            <w:vAlign w:val="center"/>
          </w:tcPr>
          <w:p w14:paraId="2AD38ED4" w14:textId="30CFC399" w:rsidR="005B08DD" w:rsidRPr="00A35F4E" w:rsidRDefault="00853C58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i/>
                <w:color w:val="000000"/>
              </w:rPr>
            </w:pPr>
            <w:r w:rsidRPr="00A35F4E">
              <w:rPr>
                <w:rFonts w:ascii="Times New Roman" w:hAnsi="Times New Roman" w:cs="Times New Roman"/>
                <w:i/>
                <w:color w:val="000000"/>
              </w:rPr>
              <w:t>Nitz</w:t>
            </w:r>
            <w:r>
              <w:rPr>
                <w:rFonts w:ascii="Times New Roman" w:hAnsi="Times New Roman" w:cs="Times New Roman"/>
                <w:i/>
                <w:color w:val="000000"/>
              </w:rPr>
              <w:t>s</w:t>
            </w:r>
            <w:r w:rsidRPr="00A35F4E">
              <w:rPr>
                <w:rFonts w:ascii="Times New Roman" w:hAnsi="Times New Roman" w:cs="Times New Roman"/>
                <w:i/>
                <w:color w:val="000000"/>
              </w:rPr>
              <w:t>chia</w:t>
            </w:r>
            <w:r w:rsidR="005B08DD" w:rsidRPr="00A35F4E">
              <w:rPr>
                <w:rFonts w:ascii="Times New Roman" w:hAnsi="Times New Roman" w:cs="Times New Roman"/>
                <w:i/>
                <w:color w:val="000000"/>
              </w:rPr>
              <w:t xml:space="preserve"> frigida</w:t>
            </w:r>
          </w:p>
        </w:tc>
        <w:tc>
          <w:tcPr>
            <w:tcW w:w="2380" w:type="dxa"/>
          </w:tcPr>
          <w:p w14:paraId="111B22F3" w14:textId="77777777" w:rsidR="005B08DD" w:rsidRPr="00A35F4E" w:rsidRDefault="005B08DD" w:rsidP="008D307C">
            <w:pPr>
              <w:spacing w:beforeLines="20" w:before="48" w:afterLines="20" w:after="48"/>
              <w:contextualSpacing/>
              <w:jc w:val="right"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17</w:t>
            </w:r>
          </w:p>
        </w:tc>
      </w:tr>
      <w:tr w:rsidR="005B08DD" w:rsidRPr="00A35F4E" w14:paraId="1EBE411D" w14:textId="77777777" w:rsidTr="008D307C">
        <w:tc>
          <w:tcPr>
            <w:tcW w:w="1980" w:type="dxa"/>
            <w:vMerge/>
            <w:vAlign w:val="center"/>
          </w:tcPr>
          <w:p w14:paraId="1CDEDFF5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427" w:type="dxa"/>
            <w:vAlign w:val="center"/>
          </w:tcPr>
          <w:p w14:paraId="2D427B6B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i/>
                <w:color w:val="000000"/>
              </w:rPr>
            </w:pPr>
            <w:r w:rsidRPr="00A35F4E">
              <w:rPr>
                <w:rFonts w:ascii="Times New Roman" w:hAnsi="Times New Roman" w:cs="Times New Roman"/>
                <w:i/>
                <w:color w:val="000000"/>
              </w:rPr>
              <w:t xml:space="preserve">Pleurosigma </w:t>
            </w:r>
            <w:r w:rsidRPr="00A35F4E">
              <w:rPr>
                <w:rFonts w:ascii="Times New Roman" w:hAnsi="Times New Roman" w:cs="Times New Roman"/>
                <w:color w:val="000000"/>
              </w:rPr>
              <w:t xml:space="preserve">spp. </w:t>
            </w:r>
          </w:p>
        </w:tc>
        <w:tc>
          <w:tcPr>
            <w:tcW w:w="2380" w:type="dxa"/>
          </w:tcPr>
          <w:p w14:paraId="6A85814C" w14:textId="77777777" w:rsidR="005B08DD" w:rsidRPr="00A35F4E" w:rsidRDefault="005B08DD" w:rsidP="008D307C">
            <w:pPr>
              <w:spacing w:beforeLines="20" w:before="48" w:afterLines="20" w:after="48"/>
              <w:contextualSpacing/>
              <w:jc w:val="right"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9</w:t>
            </w:r>
          </w:p>
        </w:tc>
      </w:tr>
      <w:tr w:rsidR="005B08DD" w:rsidRPr="00A35F4E" w14:paraId="623E45FC" w14:textId="77777777" w:rsidTr="008D307C">
        <w:tc>
          <w:tcPr>
            <w:tcW w:w="1980" w:type="dxa"/>
            <w:vMerge w:val="restart"/>
            <w:vAlign w:val="center"/>
          </w:tcPr>
          <w:p w14:paraId="03D4BCB9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VM</w:t>
            </w:r>
            <w:r>
              <w:rPr>
                <w:rFonts w:ascii="Times New Roman" w:hAnsi="Times New Roman" w:cs="Times New Roman"/>
                <w:lang w:val="en-AU"/>
              </w:rPr>
              <w:t>-3</w:t>
            </w:r>
          </w:p>
        </w:tc>
        <w:tc>
          <w:tcPr>
            <w:tcW w:w="2427" w:type="dxa"/>
            <w:vAlign w:val="center"/>
          </w:tcPr>
          <w:p w14:paraId="1358A7C1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i/>
                <w:color w:val="000000"/>
              </w:rPr>
              <w:t>Entomoneis</w:t>
            </w:r>
            <w:r w:rsidRPr="00A35F4E">
              <w:rPr>
                <w:rFonts w:ascii="Times New Roman" w:hAnsi="Times New Roman" w:cs="Times New Roman"/>
                <w:b/>
                <w:i/>
                <w:color w:val="000000"/>
              </w:rPr>
              <w:t xml:space="preserve"> </w:t>
            </w:r>
            <w:r w:rsidRPr="00A35F4E">
              <w:rPr>
                <w:rFonts w:ascii="Times New Roman" w:hAnsi="Times New Roman" w:cs="Times New Roman"/>
                <w:iCs/>
                <w:color w:val="000000"/>
              </w:rPr>
              <w:t>spp</w:t>
            </w:r>
            <w:r w:rsidRPr="00A35F4E">
              <w:rPr>
                <w:rFonts w:ascii="Times New Roman" w:hAnsi="Times New Roman" w:cs="Times New Roman"/>
                <w:i/>
                <w:color w:val="000000"/>
              </w:rPr>
              <w:t>.</w:t>
            </w:r>
          </w:p>
        </w:tc>
        <w:tc>
          <w:tcPr>
            <w:tcW w:w="2380" w:type="dxa"/>
          </w:tcPr>
          <w:p w14:paraId="4B284079" w14:textId="77777777" w:rsidR="005B08DD" w:rsidRPr="00A35F4E" w:rsidRDefault="005B08DD" w:rsidP="008D307C">
            <w:pPr>
              <w:spacing w:beforeLines="20" w:before="48" w:afterLines="20" w:after="48"/>
              <w:contextualSpacing/>
              <w:jc w:val="right"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11</w:t>
            </w:r>
          </w:p>
        </w:tc>
      </w:tr>
      <w:tr w:rsidR="005B08DD" w:rsidRPr="00A35F4E" w14:paraId="64249E6D" w14:textId="77777777" w:rsidTr="008D307C">
        <w:tc>
          <w:tcPr>
            <w:tcW w:w="1980" w:type="dxa"/>
            <w:vMerge/>
            <w:vAlign w:val="center"/>
          </w:tcPr>
          <w:p w14:paraId="0A0FC132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427" w:type="dxa"/>
            <w:vAlign w:val="center"/>
          </w:tcPr>
          <w:p w14:paraId="19735D2E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Haslea</w:t>
            </w:r>
            <w:r w:rsidRPr="00A35F4E">
              <w:rPr>
                <w:rFonts w:ascii="Times New Roman" w:hAnsi="Times New Roman" w:cs="Times New Roman"/>
                <w:color w:val="000000"/>
              </w:rPr>
              <w:t xml:space="preserve"> spp.  </w:t>
            </w:r>
          </w:p>
        </w:tc>
        <w:tc>
          <w:tcPr>
            <w:tcW w:w="2380" w:type="dxa"/>
          </w:tcPr>
          <w:p w14:paraId="79CA6228" w14:textId="77777777" w:rsidR="005B08DD" w:rsidRPr="00A35F4E" w:rsidRDefault="005B08DD" w:rsidP="008D307C">
            <w:pPr>
              <w:spacing w:beforeLines="20" w:before="48" w:afterLines="20" w:after="48"/>
              <w:contextualSpacing/>
              <w:jc w:val="right"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12</w:t>
            </w:r>
          </w:p>
        </w:tc>
      </w:tr>
      <w:tr w:rsidR="005B08DD" w:rsidRPr="00A35F4E" w14:paraId="2C3AA42C" w14:textId="77777777" w:rsidTr="008D307C">
        <w:tc>
          <w:tcPr>
            <w:tcW w:w="1980" w:type="dxa"/>
            <w:vMerge/>
            <w:vAlign w:val="center"/>
          </w:tcPr>
          <w:p w14:paraId="6BDEAC36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427" w:type="dxa"/>
            <w:vAlign w:val="center"/>
          </w:tcPr>
          <w:p w14:paraId="5881940B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i/>
                <w:color w:val="000000"/>
              </w:rPr>
              <w:t xml:space="preserve">Navicula </w:t>
            </w:r>
            <w:r w:rsidRPr="00A35F4E">
              <w:rPr>
                <w:rFonts w:ascii="Times New Roman" w:hAnsi="Times New Roman" w:cs="Times New Roman"/>
                <w:color w:val="000000"/>
              </w:rPr>
              <w:t xml:space="preserve">spp. </w:t>
            </w:r>
          </w:p>
        </w:tc>
        <w:tc>
          <w:tcPr>
            <w:tcW w:w="2380" w:type="dxa"/>
          </w:tcPr>
          <w:p w14:paraId="7E1950B8" w14:textId="77777777" w:rsidR="005B08DD" w:rsidRPr="00A35F4E" w:rsidRDefault="005B08DD" w:rsidP="008D307C">
            <w:pPr>
              <w:spacing w:beforeLines="20" w:before="48" w:afterLines="20" w:after="48"/>
              <w:contextualSpacing/>
              <w:jc w:val="right"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15</w:t>
            </w:r>
          </w:p>
        </w:tc>
      </w:tr>
      <w:tr w:rsidR="005B08DD" w:rsidRPr="00A35F4E" w14:paraId="45527E6F" w14:textId="77777777" w:rsidTr="008D307C">
        <w:tc>
          <w:tcPr>
            <w:tcW w:w="1980" w:type="dxa"/>
            <w:vMerge/>
            <w:vAlign w:val="center"/>
          </w:tcPr>
          <w:p w14:paraId="60B8F33D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427" w:type="dxa"/>
            <w:vAlign w:val="center"/>
          </w:tcPr>
          <w:p w14:paraId="32586166" w14:textId="79BD66E7" w:rsidR="005B08DD" w:rsidRPr="00A35F4E" w:rsidRDefault="00853C58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i/>
                <w:color w:val="000000"/>
              </w:rPr>
              <w:t>Nitz</w:t>
            </w:r>
            <w:r>
              <w:rPr>
                <w:rFonts w:ascii="Times New Roman" w:hAnsi="Times New Roman" w:cs="Times New Roman"/>
                <w:i/>
                <w:color w:val="000000"/>
              </w:rPr>
              <w:t>s</w:t>
            </w:r>
            <w:r w:rsidRPr="00A35F4E">
              <w:rPr>
                <w:rFonts w:ascii="Times New Roman" w:hAnsi="Times New Roman" w:cs="Times New Roman"/>
                <w:i/>
                <w:color w:val="000000"/>
              </w:rPr>
              <w:t>chia</w:t>
            </w:r>
            <w:r w:rsidR="005B08DD" w:rsidRPr="00A35F4E">
              <w:rPr>
                <w:rFonts w:ascii="Times New Roman" w:hAnsi="Times New Roman" w:cs="Times New Roman"/>
                <w:i/>
                <w:color w:val="000000"/>
              </w:rPr>
              <w:t xml:space="preserve"> frigida</w:t>
            </w:r>
          </w:p>
        </w:tc>
        <w:tc>
          <w:tcPr>
            <w:tcW w:w="2380" w:type="dxa"/>
          </w:tcPr>
          <w:p w14:paraId="039D51A9" w14:textId="77777777" w:rsidR="005B08DD" w:rsidRPr="00A35F4E" w:rsidRDefault="005B08DD" w:rsidP="008D307C">
            <w:pPr>
              <w:spacing w:beforeLines="20" w:before="48" w:afterLines="20" w:after="48"/>
              <w:contextualSpacing/>
              <w:jc w:val="right"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20</w:t>
            </w:r>
          </w:p>
        </w:tc>
      </w:tr>
      <w:tr w:rsidR="005B08DD" w:rsidRPr="00A35F4E" w14:paraId="5F3A3FC9" w14:textId="77777777" w:rsidTr="008D307C">
        <w:tc>
          <w:tcPr>
            <w:tcW w:w="1980" w:type="dxa"/>
            <w:vMerge/>
            <w:vAlign w:val="center"/>
          </w:tcPr>
          <w:p w14:paraId="08C95174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427" w:type="dxa"/>
            <w:vAlign w:val="center"/>
          </w:tcPr>
          <w:p w14:paraId="2E467C8C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i/>
                <w:color w:val="000000"/>
              </w:rPr>
              <w:t xml:space="preserve">Pleurosigma </w:t>
            </w:r>
            <w:r w:rsidRPr="00A35F4E">
              <w:rPr>
                <w:rFonts w:ascii="Times New Roman" w:hAnsi="Times New Roman" w:cs="Times New Roman"/>
                <w:color w:val="000000"/>
              </w:rPr>
              <w:t xml:space="preserve">spp. </w:t>
            </w:r>
          </w:p>
        </w:tc>
        <w:tc>
          <w:tcPr>
            <w:tcW w:w="2380" w:type="dxa"/>
          </w:tcPr>
          <w:p w14:paraId="6124E38B" w14:textId="77777777" w:rsidR="005B08DD" w:rsidRPr="00A35F4E" w:rsidRDefault="005B08DD" w:rsidP="008D307C">
            <w:pPr>
              <w:spacing w:beforeLines="20" w:before="48" w:afterLines="20" w:after="48"/>
              <w:contextualSpacing/>
              <w:jc w:val="right"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12</w:t>
            </w:r>
          </w:p>
        </w:tc>
      </w:tr>
      <w:tr w:rsidR="005B08DD" w:rsidRPr="00A35F4E" w14:paraId="4D5B5D2A" w14:textId="77777777" w:rsidTr="008D307C">
        <w:tc>
          <w:tcPr>
            <w:tcW w:w="1980" w:type="dxa"/>
            <w:vMerge w:val="restart"/>
            <w:vAlign w:val="center"/>
          </w:tcPr>
          <w:p w14:paraId="58ADD843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VM</w:t>
            </w:r>
            <w:r>
              <w:rPr>
                <w:rFonts w:ascii="Times New Roman" w:hAnsi="Times New Roman" w:cs="Times New Roman"/>
                <w:lang w:val="en-AU"/>
              </w:rPr>
              <w:t>-4</w:t>
            </w:r>
          </w:p>
        </w:tc>
        <w:tc>
          <w:tcPr>
            <w:tcW w:w="2427" w:type="dxa"/>
            <w:vAlign w:val="center"/>
          </w:tcPr>
          <w:p w14:paraId="204E5ECE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i/>
                <w:color w:val="000000"/>
              </w:rPr>
              <w:t>Entomoneis</w:t>
            </w:r>
            <w:r w:rsidRPr="00A35F4E">
              <w:rPr>
                <w:rFonts w:ascii="Times New Roman" w:hAnsi="Times New Roman" w:cs="Times New Roman"/>
                <w:b/>
                <w:i/>
                <w:color w:val="000000"/>
              </w:rPr>
              <w:t xml:space="preserve"> </w:t>
            </w:r>
            <w:r w:rsidRPr="00A35F4E">
              <w:rPr>
                <w:rFonts w:ascii="Times New Roman" w:hAnsi="Times New Roman" w:cs="Times New Roman"/>
                <w:iCs/>
                <w:color w:val="000000"/>
              </w:rPr>
              <w:t>spp</w:t>
            </w:r>
            <w:r w:rsidRPr="00A35F4E">
              <w:rPr>
                <w:rFonts w:ascii="Times New Roman" w:hAnsi="Times New Roman" w:cs="Times New Roman"/>
                <w:i/>
                <w:color w:val="000000"/>
              </w:rPr>
              <w:t>.</w:t>
            </w:r>
          </w:p>
        </w:tc>
        <w:tc>
          <w:tcPr>
            <w:tcW w:w="2380" w:type="dxa"/>
          </w:tcPr>
          <w:p w14:paraId="7997BDDA" w14:textId="77777777" w:rsidR="005B08DD" w:rsidRPr="00A35F4E" w:rsidRDefault="005B08DD" w:rsidP="008D307C">
            <w:pPr>
              <w:spacing w:beforeLines="20" w:before="48" w:afterLines="20" w:after="48"/>
              <w:contextualSpacing/>
              <w:jc w:val="right"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14</w:t>
            </w:r>
          </w:p>
        </w:tc>
      </w:tr>
      <w:tr w:rsidR="005B08DD" w:rsidRPr="00A35F4E" w14:paraId="5E1BAE24" w14:textId="77777777" w:rsidTr="008D307C">
        <w:tc>
          <w:tcPr>
            <w:tcW w:w="1980" w:type="dxa"/>
            <w:vMerge/>
            <w:vAlign w:val="center"/>
          </w:tcPr>
          <w:p w14:paraId="4511EF98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427" w:type="dxa"/>
            <w:vAlign w:val="center"/>
          </w:tcPr>
          <w:p w14:paraId="5C21842A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Haslea</w:t>
            </w:r>
            <w:r w:rsidRPr="00A35F4E">
              <w:rPr>
                <w:rFonts w:ascii="Times New Roman" w:hAnsi="Times New Roman" w:cs="Times New Roman"/>
                <w:color w:val="000000"/>
              </w:rPr>
              <w:t xml:space="preserve"> spp.  </w:t>
            </w:r>
          </w:p>
        </w:tc>
        <w:tc>
          <w:tcPr>
            <w:tcW w:w="2380" w:type="dxa"/>
          </w:tcPr>
          <w:p w14:paraId="0CD83952" w14:textId="77777777" w:rsidR="005B08DD" w:rsidRPr="00A35F4E" w:rsidRDefault="005B08DD" w:rsidP="008D307C">
            <w:pPr>
              <w:spacing w:beforeLines="20" w:before="48" w:afterLines="20" w:after="48"/>
              <w:contextualSpacing/>
              <w:jc w:val="right"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9</w:t>
            </w:r>
          </w:p>
        </w:tc>
      </w:tr>
      <w:tr w:rsidR="005B08DD" w:rsidRPr="00A35F4E" w14:paraId="779BEEEA" w14:textId="77777777" w:rsidTr="008D307C">
        <w:tc>
          <w:tcPr>
            <w:tcW w:w="1980" w:type="dxa"/>
            <w:vMerge/>
            <w:vAlign w:val="center"/>
          </w:tcPr>
          <w:p w14:paraId="66F4937C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427" w:type="dxa"/>
            <w:vAlign w:val="center"/>
          </w:tcPr>
          <w:p w14:paraId="4FCAF847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i/>
                <w:color w:val="000000"/>
              </w:rPr>
              <w:t xml:space="preserve">Navicula </w:t>
            </w:r>
            <w:r w:rsidRPr="00A35F4E">
              <w:rPr>
                <w:rFonts w:ascii="Times New Roman" w:hAnsi="Times New Roman" w:cs="Times New Roman"/>
                <w:color w:val="000000"/>
              </w:rPr>
              <w:t xml:space="preserve">spp. </w:t>
            </w:r>
          </w:p>
        </w:tc>
        <w:tc>
          <w:tcPr>
            <w:tcW w:w="2380" w:type="dxa"/>
          </w:tcPr>
          <w:p w14:paraId="38A39BC7" w14:textId="77777777" w:rsidR="005B08DD" w:rsidRPr="00A35F4E" w:rsidRDefault="005B08DD" w:rsidP="008D307C">
            <w:pPr>
              <w:spacing w:beforeLines="20" w:before="48" w:afterLines="20" w:after="48"/>
              <w:contextualSpacing/>
              <w:jc w:val="right"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20</w:t>
            </w:r>
          </w:p>
        </w:tc>
      </w:tr>
      <w:tr w:rsidR="005B08DD" w:rsidRPr="00A35F4E" w14:paraId="63D44C33" w14:textId="77777777" w:rsidTr="008D307C">
        <w:tc>
          <w:tcPr>
            <w:tcW w:w="1980" w:type="dxa"/>
            <w:vMerge/>
            <w:vAlign w:val="center"/>
          </w:tcPr>
          <w:p w14:paraId="34298E1B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427" w:type="dxa"/>
            <w:vAlign w:val="center"/>
          </w:tcPr>
          <w:p w14:paraId="393D6877" w14:textId="10C3B3CA" w:rsidR="005B08DD" w:rsidRPr="00A35F4E" w:rsidRDefault="00853C58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i/>
                <w:color w:val="000000"/>
              </w:rPr>
              <w:t>Nitz</w:t>
            </w:r>
            <w:r>
              <w:rPr>
                <w:rFonts w:ascii="Times New Roman" w:hAnsi="Times New Roman" w:cs="Times New Roman"/>
                <w:i/>
                <w:color w:val="000000"/>
              </w:rPr>
              <w:t>s</w:t>
            </w:r>
            <w:r w:rsidRPr="00A35F4E">
              <w:rPr>
                <w:rFonts w:ascii="Times New Roman" w:hAnsi="Times New Roman" w:cs="Times New Roman"/>
                <w:i/>
                <w:color w:val="000000"/>
              </w:rPr>
              <w:t>chia</w:t>
            </w:r>
            <w:r w:rsidR="005B08DD" w:rsidRPr="00A35F4E">
              <w:rPr>
                <w:rFonts w:ascii="Times New Roman" w:hAnsi="Times New Roman" w:cs="Times New Roman"/>
                <w:i/>
                <w:color w:val="000000"/>
              </w:rPr>
              <w:t xml:space="preserve"> frigida</w:t>
            </w:r>
          </w:p>
        </w:tc>
        <w:tc>
          <w:tcPr>
            <w:tcW w:w="2380" w:type="dxa"/>
          </w:tcPr>
          <w:p w14:paraId="03DD8217" w14:textId="77777777" w:rsidR="005B08DD" w:rsidRPr="00A35F4E" w:rsidRDefault="005B08DD" w:rsidP="008D307C">
            <w:pPr>
              <w:spacing w:beforeLines="20" w:before="48" w:afterLines="20" w:after="48"/>
              <w:contextualSpacing/>
              <w:jc w:val="right"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20</w:t>
            </w:r>
          </w:p>
        </w:tc>
      </w:tr>
      <w:tr w:rsidR="005B08DD" w:rsidRPr="00A35F4E" w14:paraId="27C8D3EB" w14:textId="77777777" w:rsidTr="008D307C">
        <w:tc>
          <w:tcPr>
            <w:tcW w:w="1980" w:type="dxa"/>
            <w:vMerge/>
            <w:vAlign w:val="center"/>
          </w:tcPr>
          <w:p w14:paraId="627C21EF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427" w:type="dxa"/>
            <w:vAlign w:val="center"/>
          </w:tcPr>
          <w:p w14:paraId="4F2EACC2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i/>
                <w:color w:val="000000"/>
              </w:rPr>
              <w:t xml:space="preserve">Pleurosigma </w:t>
            </w:r>
            <w:r w:rsidRPr="00A35F4E">
              <w:rPr>
                <w:rFonts w:ascii="Times New Roman" w:hAnsi="Times New Roman" w:cs="Times New Roman"/>
                <w:color w:val="000000"/>
              </w:rPr>
              <w:t xml:space="preserve">spp. </w:t>
            </w:r>
          </w:p>
        </w:tc>
        <w:tc>
          <w:tcPr>
            <w:tcW w:w="2380" w:type="dxa"/>
          </w:tcPr>
          <w:p w14:paraId="4CA66DA3" w14:textId="77777777" w:rsidR="005B08DD" w:rsidRPr="00A35F4E" w:rsidRDefault="005B08DD" w:rsidP="008D307C">
            <w:pPr>
              <w:spacing w:beforeLines="20" w:before="48" w:afterLines="20" w:after="48"/>
              <w:contextualSpacing/>
              <w:jc w:val="right"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3</w:t>
            </w:r>
          </w:p>
        </w:tc>
      </w:tr>
      <w:tr w:rsidR="005B08DD" w:rsidRPr="00A35F4E" w14:paraId="1470925A" w14:textId="77777777" w:rsidTr="008D307C">
        <w:tc>
          <w:tcPr>
            <w:tcW w:w="1980" w:type="dxa"/>
            <w:vMerge w:val="restart"/>
            <w:vAlign w:val="center"/>
          </w:tcPr>
          <w:p w14:paraId="5E769FB5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VM</w:t>
            </w:r>
            <w:r>
              <w:rPr>
                <w:rFonts w:ascii="Times New Roman" w:hAnsi="Times New Roman" w:cs="Times New Roman"/>
                <w:lang w:val="en-AU"/>
              </w:rPr>
              <w:t>-5</w:t>
            </w:r>
          </w:p>
        </w:tc>
        <w:tc>
          <w:tcPr>
            <w:tcW w:w="2427" w:type="dxa"/>
            <w:vAlign w:val="center"/>
          </w:tcPr>
          <w:p w14:paraId="07D9CB95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i/>
                <w:color w:val="000000"/>
              </w:rPr>
              <w:t>Entomoneis</w:t>
            </w:r>
            <w:r w:rsidRPr="00A35F4E">
              <w:rPr>
                <w:rFonts w:ascii="Times New Roman" w:hAnsi="Times New Roman" w:cs="Times New Roman"/>
                <w:b/>
                <w:i/>
                <w:color w:val="000000"/>
              </w:rPr>
              <w:t xml:space="preserve"> </w:t>
            </w:r>
            <w:r w:rsidRPr="00A35F4E">
              <w:rPr>
                <w:rFonts w:ascii="Times New Roman" w:hAnsi="Times New Roman" w:cs="Times New Roman"/>
                <w:iCs/>
                <w:color w:val="000000"/>
              </w:rPr>
              <w:t>spp</w:t>
            </w:r>
            <w:r w:rsidRPr="00A35F4E">
              <w:rPr>
                <w:rFonts w:ascii="Times New Roman" w:hAnsi="Times New Roman" w:cs="Times New Roman"/>
                <w:i/>
                <w:color w:val="000000"/>
              </w:rPr>
              <w:t>.</w:t>
            </w:r>
          </w:p>
        </w:tc>
        <w:tc>
          <w:tcPr>
            <w:tcW w:w="2380" w:type="dxa"/>
          </w:tcPr>
          <w:p w14:paraId="4963CB06" w14:textId="77777777" w:rsidR="005B08DD" w:rsidRPr="00A35F4E" w:rsidRDefault="005B08DD" w:rsidP="008D307C">
            <w:pPr>
              <w:spacing w:beforeLines="20" w:before="48" w:afterLines="20" w:after="48"/>
              <w:contextualSpacing/>
              <w:jc w:val="right"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9</w:t>
            </w:r>
          </w:p>
        </w:tc>
      </w:tr>
      <w:tr w:rsidR="005B08DD" w:rsidRPr="00A35F4E" w14:paraId="1C801222" w14:textId="77777777" w:rsidTr="008D307C">
        <w:tc>
          <w:tcPr>
            <w:tcW w:w="1980" w:type="dxa"/>
            <w:vMerge/>
            <w:vAlign w:val="center"/>
          </w:tcPr>
          <w:p w14:paraId="3DAB531F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427" w:type="dxa"/>
            <w:vAlign w:val="center"/>
          </w:tcPr>
          <w:p w14:paraId="70A0B097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Haslea</w:t>
            </w:r>
            <w:r w:rsidRPr="00A35F4E">
              <w:rPr>
                <w:rFonts w:ascii="Times New Roman" w:hAnsi="Times New Roman" w:cs="Times New Roman"/>
                <w:color w:val="000000"/>
              </w:rPr>
              <w:t xml:space="preserve"> spp.  </w:t>
            </w:r>
          </w:p>
        </w:tc>
        <w:tc>
          <w:tcPr>
            <w:tcW w:w="2380" w:type="dxa"/>
          </w:tcPr>
          <w:p w14:paraId="5FA37303" w14:textId="77777777" w:rsidR="005B08DD" w:rsidRPr="00A35F4E" w:rsidRDefault="005B08DD" w:rsidP="008D307C">
            <w:pPr>
              <w:spacing w:beforeLines="20" w:before="48" w:afterLines="20" w:after="48"/>
              <w:contextualSpacing/>
              <w:jc w:val="right"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13</w:t>
            </w:r>
          </w:p>
        </w:tc>
      </w:tr>
      <w:tr w:rsidR="005B08DD" w:rsidRPr="00A35F4E" w14:paraId="12980518" w14:textId="77777777" w:rsidTr="008D307C">
        <w:tc>
          <w:tcPr>
            <w:tcW w:w="1980" w:type="dxa"/>
            <w:vMerge/>
            <w:vAlign w:val="center"/>
          </w:tcPr>
          <w:p w14:paraId="7844663C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427" w:type="dxa"/>
            <w:vAlign w:val="center"/>
          </w:tcPr>
          <w:p w14:paraId="7312FB5D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i/>
                <w:color w:val="000000"/>
              </w:rPr>
              <w:t xml:space="preserve">Navicula </w:t>
            </w:r>
            <w:r w:rsidRPr="00A35F4E">
              <w:rPr>
                <w:rFonts w:ascii="Times New Roman" w:hAnsi="Times New Roman" w:cs="Times New Roman"/>
                <w:color w:val="000000"/>
              </w:rPr>
              <w:t xml:space="preserve">spp. </w:t>
            </w:r>
          </w:p>
        </w:tc>
        <w:tc>
          <w:tcPr>
            <w:tcW w:w="2380" w:type="dxa"/>
          </w:tcPr>
          <w:p w14:paraId="3A420A75" w14:textId="77777777" w:rsidR="005B08DD" w:rsidRPr="00A35F4E" w:rsidRDefault="005B08DD" w:rsidP="008D307C">
            <w:pPr>
              <w:spacing w:beforeLines="20" w:before="48" w:afterLines="20" w:after="48"/>
              <w:contextualSpacing/>
              <w:jc w:val="right"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17</w:t>
            </w:r>
          </w:p>
        </w:tc>
      </w:tr>
      <w:tr w:rsidR="005B08DD" w:rsidRPr="00A35F4E" w14:paraId="317A8C2E" w14:textId="77777777" w:rsidTr="008D307C">
        <w:tc>
          <w:tcPr>
            <w:tcW w:w="1980" w:type="dxa"/>
            <w:vMerge/>
            <w:vAlign w:val="center"/>
          </w:tcPr>
          <w:p w14:paraId="6D083458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427" w:type="dxa"/>
            <w:vAlign w:val="center"/>
          </w:tcPr>
          <w:p w14:paraId="6ECD10DF" w14:textId="0B5A38C1" w:rsidR="005B08DD" w:rsidRPr="00A35F4E" w:rsidRDefault="00853C58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i/>
                <w:color w:val="000000"/>
              </w:rPr>
              <w:t>Nitz</w:t>
            </w:r>
            <w:r>
              <w:rPr>
                <w:rFonts w:ascii="Times New Roman" w:hAnsi="Times New Roman" w:cs="Times New Roman"/>
                <w:i/>
                <w:color w:val="000000"/>
              </w:rPr>
              <w:t>s</w:t>
            </w:r>
            <w:r w:rsidRPr="00A35F4E">
              <w:rPr>
                <w:rFonts w:ascii="Times New Roman" w:hAnsi="Times New Roman" w:cs="Times New Roman"/>
                <w:i/>
                <w:color w:val="000000"/>
              </w:rPr>
              <w:t>chia</w:t>
            </w:r>
            <w:r w:rsidR="005B08DD" w:rsidRPr="00A35F4E">
              <w:rPr>
                <w:rFonts w:ascii="Times New Roman" w:hAnsi="Times New Roman" w:cs="Times New Roman"/>
                <w:i/>
                <w:color w:val="000000"/>
              </w:rPr>
              <w:t xml:space="preserve"> frigida</w:t>
            </w:r>
          </w:p>
        </w:tc>
        <w:tc>
          <w:tcPr>
            <w:tcW w:w="2380" w:type="dxa"/>
          </w:tcPr>
          <w:p w14:paraId="4C0D336C" w14:textId="77777777" w:rsidR="005B08DD" w:rsidRPr="00A35F4E" w:rsidRDefault="005B08DD" w:rsidP="008D307C">
            <w:pPr>
              <w:spacing w:beforeLines="20" w:before="48" w:afterLines="20" w:after="48"/>
              <w:contextualSpacing/>
              <w:jc w:val="right"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17</w:t>
            </w:r>
          </w:p>
        </w:tc>
      </w:tr>
      <w:tr w:rsidR="005B08DD" w:rsidRPr="00A35F4E" w14:paraId="508FD405" w14:textId="77777777" w:rsidTr="008D307C">
        <w:tc>
          <w:tcPr>
            <w:tcW w:w="1980" w:type="dxa"/>
            <w:vMerge/>
            <w:vAlign w:val="center"/>
          </w:tcPr>
          <w:p w14:paraId="4560814D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427" w:type="dxa"/>
            <w:vAlign w:val="center"/>
          </w:tcPr>
          <w:p w14:paraId="224D307B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i/>
                <w:color w:val="000000"/>
              </w:rPr>
              <w:t xml:space="preserve">Pleurosigma </w:t>
            </w:r>
            <w:r w:rsidRPr="00A35F4E">
              <w:rPr>
                <w:rFonts w:ascii="Times New Roman" w:hAnsi="Times New Roman" w:cs="Times New Roman"/>
                <w:color w:val="000000"/>
              </w:rPr>
              <w:t xml:space="preserve">spp. </w:t>
            </w:r>
          </w:p>
        </w:tc>
        <w:tc>
          <w:tcPr>
            <w:tcW w:w="2380" w:type="dxa"/>
          </w:tcPr>
          <w:p w14:paraId="0649996E" w14:textId="77777777" w:rsidR="005B08DD" w:rsidRPr="00A35F4E" w:rsidRDefault="005B08DD" w:rsidP="008D307C">
            <w:pPr>
              <w:spacing w:beforeLines="20" w:before="48" w:afterLines="20" w:after="48"/>
              <w:contextualSpacing/>
              <w:jc w:val="right"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9</w:t>
            </w:r>
          </w:p>
        </w:tc>
      </w:tr>
      <w:tr w:rsidR="005B08DD" w:rsidRPr="00A35F4E" w14:paraId="666BBAE2" w14:textId="77777777" w:rsidTr="008D307C">
        <w:tc>
          <w:tcPr>
            <w:tcW w:w="1980" w:type="dxa"/>
            <w:vMerge w:val="restart"/>
            <w:vAlign w:val="center"/>
          </w:tcPr>
          <w:p w14:paraId="38C5B376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TF</w:t>
            </w:r>
            <w:r>
              <w:rPr>
                <w:rFonts w:ascii="Times New Roman" w:hAnsi="Times New Roman" w:cs="Times New Roman"/>
                <w:lang w:val="en-AU"/>
              </w:rPr>
              <w:t>-</w:t>
            </w:r>
            <w:r w:rsidRPr="00A35F4E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2427" w:type="dxa"/>
            <w:vAlign w:val="center"/>
          </w:tcPr>
          <w:p w14:paraId="13828213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i/>
                <w:color w:val="000000"/>
              </w:rPr>
              <w:t>Entomoneis</w:t>
            </w:r>
            <w:r w:rsidRPr="00A35F4E">
              <w:rPr>
                <w:rFonts w:ascii="Times New Roman" w:hAnsi="Times New Roman" w:cs="Times New Roman"/>
                <w:b/>
                <w:i/>
                <w:color w:val="000000"/>
              </w:rPr>
              <w:t xml:space="preserve"> </w:t>
            </w:r>
            <w:r w:rsidRPr="00A35F4E">
              <w:rPr>
                <w:rFonts w:ascii="Times New Roman" w:hAnsi="Times New Roman" w:cs="Times New Roman"/>
                <w:iCs/>
                <w:color w:val="000000"/>
              </w:rPr>
              <w:t>spp</w:t>
            </w:r>
            <w:r w:rsidRPr="00A35F4E">
              <w:rPr>
                <w:rFonts w:ascii="Times New Roman" w:hAnsi="Times New Roman" w:cs="Times New Roman"/>
                <w:i/>
                <w:color w:val="000000"/>
              </w:rPr>
              <w:t>.</w:t>
            </w:r>
          </w:p>
        </w:tc>
        <w:tc>
          <w:tcPr>
            <w:tcW w:w="2380" w:type="dxa"/>
          </w:tcPr>
          <w:p w14:paraId="10C4BBF7" w14:textId="77777777" w:rsidR="005B08DD" w:rsidRPr="00A35F4E" w:rsidRDefault="005B08DD" w:rsidP="008D307C">
            <w:pPr>
              <w:spacing w:beforeLines="20" w:before="48" w:afterLines="20" w:after="48"/>
              <w:contextualSpacing/>
              <w:jc w:val="right"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14</w:t>
            </w:r>
          </w:p>
        </w:tc>
      </w:tr>
      <w:tr w:rsidR="005B08DD" w:rsidRPr="00A35F4E" w14:paraId="0C9E84D0" w14:textId="77777777" w:rsidTr="008D307C">
        <w:tc>
          <w:tcPr>
            <w:tcW w:w="1980" w:type="dxa"/>
            <w:vMerge/>
          </w:tcPr>
          <w:p w14:paraId="4DED6D3B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427" w:type="dxa"/>
            <w:vAlign w:val="center"/>
          </w:tcPr>
          <w:p w14:paraId="28845750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Haslea</w:t>
            </w:r>
            <w:r w:rsidRPr="00A35F4E">
              <w:rPr>
                <w:rFonts w:ascii="Times New Roman" w:hAnsi="Times New Roman" w:cs="Times New Roman"/>
                <w:color w:val="000000"/>
              </w:rPr>
              <w:t xml:space="preserve"> spp.  </w:t>
            </w:r>
          </w:p>
        </w:tc>
        <w:tc>
          <w:tcPr>
            <w:tcW w:w="2380" w:type="dxa"/>
          </w:tcPr>
          <w:p w14:paraId="78165A99" w14:textId="77777777" w:rsidR="005B08DD" w:rsidRPr="00A35F4E" w:rsidRDefault="005B08DD" w:rsidP="008D307C">
            <w:pPr>
              <w:spacing w:beforeLines="20" w:before="48" w:afterLines="20" w:after="48"/>
              <w:contextualSpacing/>
              <w:jc w:val="right"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1</w:t>
            </w:r>
          </w:p>
        </w:tc>
      </w:tr>
      <w:tr w:rsidR="005B08DD" w:rsidRPr="00A35F4E" w14:paraId="26DC143D" w14:textId="77777777" w:rsidTr="008D307C">
        <w:tc>
          <w:tcPr>
            <w:tcW w:w="1980" w:type="dxa"/>
            <w:vMerge/>
          </w:tcPr>
          <w:p w14:paraId="3859E253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427" w:type="dxa"/>
            <w:vAlign w:val="center"/>
          </w:tcPr>
          <w:p w14:paraId="6B4C5DEB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i/>
                <w:color w:val="000000"/>
              </w:rPr>
              <w:t xml:space="preserve">Navicula </w:t>
            </w:r>
            <w:r w:rsidRPr="00A35F4E">
              <w:rPr>
                <w:rFonts w:ascii="Times New Roman" w:hAnsi="Times New Roman" w:cs="Times New Roman"/>
                <w:color w:val="000000"/>
              </w:rPr>
              <w:t xml:space="preserve">spp. </w:t>
            </w:r>
          </w:p>
        </w:tc>
        <w:tc>
          <w:tcPr>
            <w:tcW w:w="2380" w:type="dxa"/>
          </w:tcPr>
          <w:p w14:paraId="6BBC036B" w14:textId="77777777" w:rsidR="005B08DD" w:rsidRPr="00A35F4E" w:rsidRDefault="005B08DD" w:rsidP="008D307C">
            <w:pPr>
              <w:spacing w:beforeLines="20" w:before="48" w:afterLines="20" w:after="48"/>
              <w:contextualSpacing/>
              <w:jc w:val="right"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17</w:t>
            </w:r>
          </w:p>
        </w:tc>
      </w:tr>
      <w:tr w:rsidR="005B08DD" w:rsidRPr="00A35F4E" w14:paraId="2AD9871D" w14:textId="77777777" w:rsidTr="008D307C">
        <w:tc>
          <w:tcPr>
            <w:tcW w:w="1980" w:type="dxa"/>
            <w:vMerge/>
          </w:tcPr>
          <w:p w14:paraId="64011F15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427" w:type="dxa"/>
            <w:vAlign w:val="center"/>
          </w:tcPr>
          <w:p w14:paraId="1A1247F1" w14:textId="7488A7D6" w:rsidR="005B08DD" w:rsidRPr="00A35F4E" w:rsidRDefault="00853C58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i/>
                <w:color w:val="000000"/>
              </w:rPr>
              <w:t>Nitz</w:t>
            </w:r>
            <w:r>
              <w:rPr>
                <w:rFonts w:ascii="Times New Roman" w:hAnsi="Times New Roman" w:cs="Times New Roman"/>
                <w:i/>
                <w:color w:val="000000"/>
              </w:rPr>
              <w:t>s</w:t>
            </w:r>
            <w:r w:rsidRPr="00A35F4E">
              <w:rPr>
                <w:rFonts w:ascii="Times New Roman" w:hAnsi="Times New Roman" w:cs="Times New Roman"/>
                <w:i/>
                <w:color w:val="000000"/>
              </w:rPr>
              <w:t>chia</w:t>
            </w:r>
            <w:r w:rsidR="005B08DD" w:rsidRPr="00A35F4E">
              <w:rPr>
                <w:rFonts w:ascii="Times New Roman" w:hAnsi="Times New Roman" w:cs="Times New Roman"/>
                <w:i/>
                <w:color w:val="000000"/>
              </w:rPr>
              <w:t xml:space="preserve"> frigida</w:t>
            </w:r>
          </w:p>
        </w:tc>
        <w:tc>
          <w:tcPr>
            <w:tcW w:w="2380" w:type="dxa"/>
          </w:tcPr>
          <w:p w14:paraId="4A5E9DD3" w14:textId="77777777" w:rsidR="005B08DD" w:rsidRPr="00A35F4E" w:rsidRDefault="005B08DD" w:rsidP="008D307C">
            <w:pPr>
              <w:spacing w:beforeLines="20" w:before="48" w:afterLines="20" w:after="48"/>
              <w:contextualSpacing/>
              <w:jc w:val="right"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19</w:t>
            </w:r>
          </w:p>
        </w:tc>
      </w:tr>
      <w:tr w:rsidR="005B08DD" w:rsidRPr="00A35F4E" w14:paraId="4EDFD150" w14:textId="77777777" w:rsidTr="008D307C">
        <w:tc>
          <w:tcPr>
            <w:tcW w:w="1980" w:type="dxa"/>
            <w:vMerge/>
          </w:tcPr>
          <w:p w14:paraId="762126BE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427" w:type="dxa"/>
            <w:vAlign w:val="center"/>
          </w:tcPr>
          <w:p w14:paraId="70D8449A" w14:textId="77777777" w:rsidR="005B08DD" w:rsidRPr="00A35F4E" w:rsidRDefault="005B08DD" w:rsidP="008D307C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i/>
                <w:color w:val="000000"/>
              </w:rPr>
              <w:t xml:space="preserve">Pleurosigma </w:t>
            </w:r>
            <w:r w:rsidRPr="00A35F4E">
              <w:rPr>
                <w:rFonts w:ascii="Times New Roman" w:hAnsi="Times New Roman" w:cs="Times New Roman"/>
                <w:color w:val="000000"/>
              </w:rPr>
              <w:t xml:space="preserve">spp. </w:t>
            </w:r>
          </w:p>
        </w:tc>
        <w:tc>
          <w:tcPr>
            <w:tcW w:w="2380" w:type="dxa"/>
          </w:tcPr>
          <w:p w14:paraId="33CCB245" w14:textId="77777777" w:rsidR="005B08DD" w:rsidRPr="00A35F4E" w:rsidRDefault="005B08DD" w:rsidP="008D307C">
            <w:pPr>
              <w:spacing w:beforeLines="20" w:before="48" w:afterLines="20" w:after="48"/>
              <w:contextualSpacing/>
              <w:jc w:val="right"/>
              <w:rPr>
                <w:rFonts w:ascii="Times New Roman" w:hAnsi="Times New Roman" w:cs="Times New Roman"/>
                <w:lang w:val="en-AU"/>
              </w:rPr>
            </w:pPr>
            <w:r w:rsidRPr="00A35F4E">
              <w:rPr>
                <w:rFonts w:ascii="Times New Roman" w:hAnsi="Times New Roman" w:cs="Times New Roman"/>
                <w:lang w:val="en-AU"/>
              </w:rPr>
              <w:t>2</w:t>
            </w:r>
          </w:p>
        </w:tc>
      </w:tr>
    </w:tbl>
    <w:p w14:paraId="70CC56EB" w14:textId="77777777" w:rsidR="00F61156" w:rsidRDefault="00F61156" w:rsidP="005B08DD">
      <w:pPr>
        <w:rPr>
          <w:rFonts w:ascii="Times New Roman" w:hAnsi="Times New Roman" w:cs="Times New Roman"/>
          <w:b/>
        </w:rPr>
        <w:sectPr w:rsidR="00F61156" w:rsidSect="008D307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06A833F" w14:textId="4E0D90BB" w:rsidR="008A5332" w:rsidRPr="00853C58" w:rsidRDefault="008A5332" w:rsidP="00853C58">
      <w:r w:rsidRPr="005B08DD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4</w:t>
      </w:r>
      <w:r w:rsidRPr="005B08DD">
        <w:rPr>
          <w:rFonts w:ascii="Times New Roman" w:hAnsi="Times New Roman" w:cs="Times New Roman"/>
          <w:b/>
        </w:rPr>
        <w:t>:</w:t>
      </w:r>
      <w:r w:rsidRPr="00F02DF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utput of Spearman’s </w:t>
      </w:r>
      <w:r w:rsidR="00853C58">
        <w:rPr>
          <w:rFonts w:ascii="Times New Roman" w:hAnsi="Times New Roman" w:cs="Times New Roman"/>
        </w:rPr>
        <w:t xml:space="preserve">rank </w:t>
      </w:r>
      <w:r>
        <w:rPr>
          <w:rFonts w:ascii="Times New Roman" w:hAnsi="Times New Roman" w:cs="Times New Roman"/>
        </w:rPr>
        <w:t>correlation</w:t>
      </w:r>
      <w:r w:rsidR="00853C58">
        <w:rPr>
          <w:rFonts w:ascii="Times New Roman" w:hAnsi="Times New Roman" w:cs="Times New Roman"/>
        </w:rPr>
        <w:t xml:space="preserve"> coefficient</w:t>
      </w:r>
      <w:r>
        <w:rPr>
          <w:rFonts w:ascii="Times New Roman" w:hAnsi="Times New Roman" w:cs="Times New Roman"/>
        </w:rPr>
        <w:t xml:space="preserve"> (</w:t>
      </w:r>
      <w:r w:rsidRPr="00FD56B5">
        <w:rPr>
          <w:rFonts w:ascii="Times New Roman" w:hAnsi="Times New Roman" w:cs="Times New Roman"/>
        </w:rPr>
        <w:t>Multiple R</w:t>
      </w:r>
      <w:r w:rsidRPr="00FD56B5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and associated p-values) between environmental variables (% incoming photosynthetic active radiation (PAR), </w:t>
      </w:r>
      <w:r w:rsidR="00853C58">
        <w:rPr>
          <w:rFonts w:ascii="Times New Roman" w:hAnsi="Times New Roman" w:cs="Times New Roman"/>
        </w:rPr>
        <w:t xml:space="preserve">nitrite + </w:t>
      </w:r>
      <w:r w:rsidRPr="00853C58">
        <w:rPr>
          <w:rFonts w:ascii="Times New Roman" w:hAnsi="Times New Roman" w:cs="Times New Roman"/>
          <w:lang w:val="en-AU"/>
        </w:rPr>
        <w:t>nitrate</w:t>
      </w:r>
      <w:r w:rsidR="00853C58" w:rsidRPr="00853C58">
        <w:rPr>
          <w:rFonts w:ascii="Times New Roman" w:hAnsi="Times New Roman" w:cs="Times New Roman"/>
          <w:lang w:val="en-AU"/>
        </w:rPr>
        <w:t xml:space="preserve"> (</w:t>
      </w:r>
      <w:r w:rsidR="00853C58" w:rsidRPr="00853C58">
        <w:rPr>
          <w:rFonts w:ascii="Times New Roman" w:hAnsi="Times New Roman" w:cs="Times New Roman"/>
          <w:color w:val="212529"/>
          <w:shd w:val="clear" w:color="auto" w:fill="FFFFFF"/>
        </w:rPr>
        <w:t>NO</w:t>
      </w:r>
      <w:r w:rsidR="00853C58" w:rsidRPr="00853C58">
        <w:rPr>
          <w:rFonts w:ascii="Times New Roman" w:hAnsi="Times New Roman" w:cs="Times New Roman"/>
          <w:color w:val="212529"/>
          <w:shd w:val="clear" w:color="auto" w:fill="FFFFFF"/>
          <w:vertAlign w:val="subscript"/>
        </w:rPr>
        <w:t>3</w:t>
      </w:r>
      <w:r w:rsidR="00853C58" w:rsidRPr="00853C58">
        <w:rPr>
          <w:rFonts w:ascii="Times New Roman" w:hAnsi="Times New Roman" w:cs="Times New Roman"/>
          <w:color w:val="212529"/>
          <w:shd w:val="clear" w:color="auto" w:fill="FFFFFF"/>
          <w:vertAlign w:val="superscript"/>
        </w:rPr>
        <w:t>−</w:t>
      </w:r>
      <w:r w:rsidR="00853C58" w:rsidRPr="00853C58">
        <w:rPr>
          <w:rFonts w:ascii="Times New Roman" w:hAnsi="Times New Roman" w:cs="Times New Roman"/>
          <w:color w:val="212529"/>
          <w:shd w:val="clear" w:color="auto" w:fill="FFFFFF"/>
        </w:rPr>
        <w:t> + NO</w:t>
      </w:r>
      <w:r w:rsidR="00853C58" w:rsidRPr="00853C58">
        <w:rPr>
          <w:rFonts w:ascii="Times New Roman" w:hAnsi="Times New Roman" w:cs="Times New Roman"/>
          <w:color w:val="212529"/>
          <w:shd w:val="clear" w:color="auto" w:fill="FFFFFF"/>
          <w:vertAlign w:val="subscript"/>
        </w:rPr>
        <w:t>2</w:t>
      </w:r>
      <w:r w:rsidR="00853C58" w:rsidRPr="00853C58">
        <w:rPr>
          <w:rFonts w:ascii="Times New Roman" w:hAnsi="Times New Roman" w:cs="Times New Roman"/>
          <w:color w:val="212529"/>
          <w:shd w:val="clear" w:color="auto" w:fill="FFFFFF"/>
          <w:vertAlign w:val="superscript"/>
        </w:rPr>
        <w:t>−</w:t>
      </w:r>
      <w:r w:rsidR="00853C58">
        <w:rPr>
          <w:rFonts w:ascii="Times New Roman" w:hAnsi="Times New Roman" w:cs="Times New Roman"/>
          <w:szCs w:val="22"/>
          <w:lang w:val="en-AU"/>
        </w:rPr>
        <w:t>)</w:t>
      </w:r>
      <w:r w:rsidR="00853C58">
        <w:t xml:space="preserve"> </w:t>
      </w:r>
      <w:r>
        <w:rPr>
          <w:rFonts w:ascii="Times New Roman" w:hAnsi="Times New Roman" w:cs="Times New Roman"/>
          <w:szCs w:val="22"/>
          <w:lang w:val="en-AU"/>
        </w:rPr>
        <w:t>(NO</w:t>
      </w:r>
      <w:r w:rsidR="00853C58">
        <w:rPr>
          <w:rFonts w:ascii="Times New Roman" w:hAnsi="Times New Roman" w:cs="Times New Roman"/>
          <w:szCs w:val="22"/>
          <w:vertAlign w:val="subscript"/>
          <w:lang w:val="en-AU"/>
        </w:rPr>
        <w:t>x</w:t>
      </w:r>
      <w:r>
        <w:rPr>
          <w:rFonts w:ascii="Times New Roman" w:hAnsi="Times New Roman" w:cs="Times New Roman"/>
          <w:szCs w:val="22"/>
          <w:lang w:val="en-AU"/>
        </w:rPr>
        <w:t xml:space="preserve">) </w:t>
      </w:r>
      <w:bookmarkStart w:id="1" w:name="OLE_LINK7"/>
      <w:bookmarkStart w:id="2" w:name="OLE_LINK8"/>
      <w:r>
        <w:rPr>
          <w:rFonts w:ascii="Times New Roman" w:hAnsi="Times New Roman" w:cs="Times New Roman"/>
          <w:szCs w:val="22"/>
          <w:lang w:val="en-AU"/>
        </w:rPr>
        <w:t>concentration in the water at ice-water interface</w:t>
      </w:r>
      <w:bookmarkEnd w:id="1"/>
      <w:bookmarkEnd w:id="2"/>
      <w:r>
        <w:rPr>
          <w:rFonts w:ascii="Times New Roman" w:hAnsi="Times New Roman" w:cs="Times New Roman"/>
          <w:szCs w:val="22"/>
          <w:lang w:val="en-AU"/>
        </w:rPr>
        <w:t>,</w:t>
      </w:r>
      <w:r w:rsidRPr="00961DFD">
        <w:rPr>
          <w:rFonts w:ascii="Times New Roman" w:hAnsi="Times New Roman" w:cs="Times New Roman"/>
          <w:szCs w:val="22"/>
          <w:lang w:val="en-AU"/>
        </w:rPr>
        <w:t xml:space="preserve"> </w:t>
      </w:r>
      <w:r w:rsidRPr="005C12DC">
        <w:rPr>
          <w:rFonts w:ascii="Times New Roman" w:hAnsi="Times New Roman" w:cs="Times New Roman"/>
          <w:szCs w:val="22"/>
          <w:lang w:val="en-AU"/>
        </w:rPr>
        <w:t>silicate</w:t>
      </w:r>
      <w:r>
        <w:rPr>
          <w:rFonts w:ascii="Times New Roman" w:hAnsi="Times New Roman" w:cs="Times New Roman"/>
          <w:szCs w:val="22"/>
          <w:lang w:val="en-AU"/>
        </w:rPr>
        <w:t xml:space="preserve"> (Si(OH)</w:t>
      </w:r>
      <w:r>
        <w:rPr>
          <w:rFonts w:ascii="Times New Roman" w:hAnsi="Times New Roman" w:cs="Times New Roman"/>
          <w:szCs w:val="22"/>
          <w:vertAlign w:val="subscript"/>
          <w:lang w:val="en-AU"/>
        </w:rPr>
        <w:t>4</w:t>
      </w:r>
      <w:r>
        <w:rPr>
          <w:rFonts w:ascii="Times New Roman" w:hAnsi="Times New Roman" w:cs="Times New Roman"/>
          <w:szCs w:val="22"/>
          <w:lang w:val="en-AU"/>
        </w:rPr>
        <w:t>) concentration in the water at ice-water interface</w:t>
      </w:r>
      <w:r w:rsidRPr="005C12DC">
        <w:rPr>
          <w:rFonts w:ascii="Times New Roman" w:hAnsi="Times New Roman" w:cs="Times New Roman"/>
          <w:szCs w:val="22"/>
          <w:lang w:val="en-AU"/>
        </w:rPr>
        <w:t>,</w:t>
      </w:r>
      <w:r>
        <w:rPr>
          <w:rFonts w:ascii="Times New Roman" w:hAnsi="Times New Roman" w:cs="Times New Roman"/>
          <w:szCs w:val="22"/>
          <w:lang w:val="en-AU"/>
        </w:rPr>
        <w:t xml:space="preserve"> ice temperature (°C), under ice water temperature (°C) and</w:t>
      </w:r>
      <w:r w:rsidR="00853C58">
        <w:rPr>
          <w:rFonts w:ascii="Times New Roman" w:hAnsi="Times New Roman" w:cs="Times New Roman"/>
          <w:szCs w:val="22"/>
          <w:lang w:val="en-AU"/>
        </w:rPr>
        <w:t xml:space="preserve"> bulk</w:t>
      </w:r>
      <w:r>
        <w:rPr>
          <w:rFonts w:ascii="Times New Roman" w:hAnsi="Times New Roman" w:cs="Times New Roman"/>
          <w:szCs w:val="22"/>
          <w:lang w:val="en-AU"/>
        </w:rPr>
        <w:t xml:space="preserve"> ice salinity (°C))</w:t>
      </w:r>
      <w:r>
        <w:rPr>
          <w:rFonts w:ascii="Times New Roman" w:hAnsi="Times New Roman" w:cs="Times New Roman"/>
        </w:rPr>
        <w:t xml:space="preserve"> and biomolecular content (based on mean of each of the </w:t>
      </w:r>
      <w:r w:rsidR="00853C58">
        <w:rPr>
          <w:rFonts w:ascii="Times New Roman" w:hAnsi="Times New Roman" w:cs="Times New Roman"/>
        </w:rPr>
        <w:t>five</w:t>
      </w:r>
      <w:r>
        <w:rPr>
          <w:rFonts w:ascii="Times New Roman" w:hAnsi="Times New Roman" w:cs="Times New Roman"/>
        </w:rPr>
        <w:t xml:space="preserve"> taxa, per </w:t>
      </w:r>
      <w:r w:rsidR="008A1133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ach </w:t>
      </w:r>
      <w:r w:rsidR="008A1133">
        <w:rPr>
          <w:rFonts w:ascii="Times New Roman" w:hAnsi="Times New Roman" w:cs="Times New Roman"/>
        </w:rPr>
        <w:t xml:space="preserve">set </w:t>
      </w:r>
      <w:r>
        <w:rPr>
          <w:rFonts w:ascii="Times New Roman" w:hAnsi="Times New Roman" w:cs="Times New Roman"/>
        </w:rPr>
        <w:t xml:space="preserve">of </w:t>
      </w:r>
      <w:r w:rsidR="008A1133">
        <w:rPr>
          <w:rFonts w:ascii="Times New Roman" w:hAnsi="Times New Roman" w:cs="Times New Roman"/>
        </w:rPr>
        <w:t>pooled</w:t>
      </w:r>
      <w:r>
        <w:rPr>
          <w:rFonts w:ascii="Times New Roman" w:hAnsi="Times New Roman" w:cs="Times New Roman"/>
        </w:rPr>
        <w:t xml:space="preserve"> cores (total n = 86)</w:t>
      </w:r>
      <w:r w:rsidRPr="00F02DFF">
        <w:rPr>
          <w:rFonts w:ascii="Times New Roman" w:hAnsi="Times New Roman" w:cs="Times New Roman"/>
        </w:rPr>
        <w:t>.</w:t>
      </w:r>
      <w:r w:rsidRPr="00FD56B5">
        <w:rPr>
          <w:rFonts w:ascii="Times New Roman" w:hAnsi="Times New Roman" w:cs="Times New Roman"/>
        </w:rPr>
        <w:t xml:space="preserve"> Statistically significant p-values (&lt; 0.05)</w:t>
      </w:r>
      <w:r>
        <w:rPr>
          <w:rFonts w:ascii="Times New Roman" w:hAnsi="Times New Roman" w:cs="Times New Roman"/>
        </w:rPr>
        <w:t xml:space="preserve"> and </w:t>
      </w:r>
      <w:r w:rsidRPr="00FD56B5">
        <w:rPr>
          <w:rFonts w:ascii="Times New Roman" w:hAnsi="Times New Roman" w:cs="Times New Roman"/>
        </w:rPr>
        <w:t>R</w:t>
      </w:r>
      <w:r w:rsidRPr="00FD56B5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exceeding 0.</w:t>
      </w:r>
      <w:r w:rsidRPr="00961DFD">
        <w:rPr>
          <w:rFonts w:ascii="Times New Roman" w:hAnsi="Times New Roman" w:cs="Times New Roman"/>
        </w:rPr>
        <w:t>5 or -0.5 are marked in bold. Mean</w:t>
      </w:r>
      <w:r w:rsidRPr="00961DFD">
        <w:rPr>
          <w:rFonts w:ascii="Times New Roman" w:hAnsi="Times New Roman" w:cs="Times New Roman"/>
          <w:color w:val="040C28"/>
        </w:rPr>
        <w:t xml:space="preserve"> (x̄) ± standard deviation (</w:t>
      </w:r>
      <w:r w:rsidRPr="00961DFD">
        <w:rPr>
          <w:rFonts w:ascii="Times New Roman" w:hAnsi="Times New Roman" w:cs="Times New Roman"/>
          <w:color w:val="202124"/>
          <w:shd w:val="clear" w:color="auto" w:fill="FFFFFF"/>
        </w:rPr>
        <w:t>σ)</w:t>
      </w:r>
      <w:r w:rsidRPr="00961DFD">
        <w:rPr>
          <w:rFonts w:ascii="Times New Roman" w:hAnsi="Times New Roman" w:cs="Times New Roman"/>
          <w:color w:val="040C28"/>
        </w:rPr>
        <w:t xml:space="preserve"> for each environmental variable</w:t>
      </w:r>
      <w:r w:rsidRPr="00961DFD">
        <w:rPr>
          <w:rFonts w:ascii="Times New Roman" w:hAnsi="Times New Roman" w:cs="Times New Roman"/>
        </w:rPr>
        <w:t xml:space="preserve"> is provided in brackets</w:t>
      </w:r>
      <w:r w:rsidR="008A1133">
        <w:rPr>
          <w:rFonts w:ascii="Times New Roman" w:hAnsi="Times New Roman" w:cs="Times New Roman"/>
        </w:rPr>
        <w:t>.</w:t>
      </w:r>
    </w:p>
    <w:p w14:paraId="6139B238" w14:textId="77777777" w:rsidR="008A5332" w:rsidRDefault="008A5332" w:rsidP="008A5332">
      <w:pPr>
        <w:rPr>
          <w:rFonts w:ascii="Times New Roman" w:hAnsi="Times New Roman" w:cs="Times New Roman"/>
          <w:b/>
        </w:rPr>
      </w:pPr>
    </w:p>
    <w:p w14:paraId="7D77003B" w14:textId="77777777" w:rsidR="008A5332" w:rsidRDefault="008A5332" w:rsidP="008A5332">
      <w:pPr>
        <w:rPr>
          <w:rFonts w:ascii="Times New Roman" w:hAnsi="Times New Roman" w:cs="Times New Roman"/>
          <w:b/>
        </w:rPr>
      </w:pPr>
    </w:p>
    <w:tbl>
      <w:tblPr>
        <w:tblW w:w="0" w:type="auto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933"/>
        <w:gridCol w:w="933"/>
        <w:gridCol w:w="933"/>
        <w:gridCol w:w="933"/>
        <w:gridCol w:w="933"/>
        <w:gridCol w:w="934"/>
        <w:gridCol w:w="933"/>
        <w:gridCol w:w="933"/>
        <w:gridCol w:w="933"/>
        <w:gridCol w:w="933"/>
        <w:gridCol w:w="933"/>
        <w:gridCol w:w="934"/>
      </w:tblGrid>
      <w:tr w:rsidR="008A5332" w:rsidRPr="00B65F0B" w14:paraId="4D5892DE" w14:textId="77777777" w:rsidTr="000017B3">
        <w:trPr>
          <w:trHeight w:val="400"/>
        </w:trPr>
        <w:tc>
          <w:tcPr>
            <w:tcW w:w="2694" w:type="dxa"/>
            <w:vMerge w:val="restart"/>
            <w:shd w:val="clear" w:color="auto" w:fill="auto"/>
            <w:noWrap/>
            <w:vAlign w:val="bottom"/>
            <w:hideMark/>
          </w:tcPr>
          <w:p w14:paraId="5950DB3B" w14:textId="77777777" w:rsidR="008A5332" w:rsidRPr="00B65F0B" w:rsidRDefault="008A5332" w:rsidP="00853C5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86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DF753C2" w14:textId="77777777" w:rsidR="008A5332" w:rsidRPr="00B65F0B" w:rsidRDefault="008A5332" w:rsidP="0085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 Incoming PAR</w:t>
            </w:r>
          </w:p>
        </w:tc>
        <w:tc>
          <w:tcPr>
            <w:tcW w:w="186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454ED7A" w14:textId="77777777" w:rsidR="008A5332" w:rsidRPr="008A1133" w:rsidRDefault="008A5332" w:rsidP="0085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AU"/>
              </w:rPr>
            </w:pPr>
            <w:r w:rsidRPr="008A11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NO</w:t>
            </w:r>
            <w:r w:rsidRPr="008A11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AU"/>
              </w:rPr>
              <w:t>3</w:t>
            </w:r>
          </w:p>
          <w:p w14:paraId="29273D69" w14:textId="77777777" w:rsidR="008A5332" w:rsidRPr="008A1133" w:rsidRDefault="008A5332" w:rsidP="0085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8A11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186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16BA1AF" w14:textId="77777777" w:rsidR="008A5332" w:rsidRPr="008A1133" w:rsidRDefault="008A5332" w:rsidP="0085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AU"/>
              </w:rPr>
            </w:pPr>
            <w:r w:rsidRPr="008A11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Si(OH)</w:t>
            </w:r>
            <w:r w:rsidRPr="008A11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AU"/>
              </w:rPr>
              <w:t xml:space="preserve">4 </w:t>
            </w:r>
          </w:p>
          <w:p w14:paraId="7926ADC8" w14:textId="77777777" w:rsidR="008A5332" w:rsidRPr="008A1133" w:rsidRDefault="008A5332" w:rsidP="0085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8A11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186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BE5D17C" w14:textId="77777777" w:rsidR="008A5332" w:rsidRPr="00B65F0B" w:rsidRDefault="008A5332" w:rsidP="0085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Ice Temperatur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 xml:space="preserve"> (°C)</w:t>
            </w:r>
          </w:p>
        </w:tc>
        <w:tc>
          <w:tcPr>
            <w:tcW w:w="186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AA25765" w14:textId="306A6FA6" w:rsidR="008A5332" w:rsidRDefault="008A5332" w:rsidP="0085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Under</w:t>
            </w:r>
            <w:r w:rsidR="00D848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-</w:t>
            </w:r>
            <w:r w:rsidRPr="00B65F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Ice Water Temperature</w:t>
            </w:r>
          </w:p>
          <w:p w14:paraId="60FF6CE5" w14:textId="77777777" w:rsidR="008A5332" w:rsidRPr="00B65F0B" w:rsidRDefault="008A5332" w:rsidP="0085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(°C)</w:t>
            </w:r>
          </w:p>
        </w:tc>
        <w:tc>
          <w:tcPr>
            <w:tcW w:w="186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20177AA" w14:textId="0910AFD9" w:rsidR="008A5332" w:rsidRPr="00B65F0B" w:rsidRDefault="00D848C7" w:rsidP="0085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 xml:space="preserve">Bulk </w:t>
            </w:r>
            <w:r w:rsidR="008A5332" w:rsidRPr="00B65F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Ice Salinity</w:t>
            </w:r>
          </w:p>
        </w:tc>
      </w:tr>
      <w:tr w:rsidR="008A5332" w:rsidRPr="00B65F0B" w14:paraId="51EDB51F" w14:textId="77777777" w:rsidTr="000017B3">
        <w:trPr>
          <w:trHeight w:val="400"/>
        </w:trPr>
        <w:tc>
          <w:tcPr>
            <w:tcW w:w="2694" w:type="dxa"/>
            <w:vMerge/>
            <w:shd w:val="clear" w:color="auto" w:fill="auto"/>
            <w:noWrap/>
            <w:vAlign w:val="bottom"/>
          </w:tcPr>
          <w:p w14:paraId="5A072DE2" w14:textId="77777777" w:rsidR="008A5332" w:rsidRPr="00B65F0B" w:rsidRDefault="008A5332" w:rsidP="00853C5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866" w:type="dxa"/>
            <w:gridSpan w:val="2"/>
            <w:tcBorders>
              <w:top w:val="nil"/>
            </w:tcBorders>
            <w:shd w:val="clear" w:color="auto" w:fill="auto"/>
            <w:noWrap/>
          </w:tcPr>
          <w:p w14:paraId="60780BC5" w14:textId="77777777" w:rsidR="008A5332" w:rsidRPr="00961DFD" w:rsidRDefault="008A5332" w:rsidP="00853C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1D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61DFD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 xml:space="preserve">x̄ = 9.3, </w:t>
            </w:r>
            <w:r w:rsidRPr="00961DFD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σ</w:t>
            </w:r>
            <w:r w:rsidRPr="00961DFD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 xml:space="preserve"> = ± 9.0)</w:t>
            </w:r>
          </w:p>
        </w:tc>
        <w:tc>
          <w:tcPr>
            <w:tcW w:w="1866" w:type="dxa"/>
            <w:gridSpan w:val="2"/>
            <w:tcBorders>
              <w:top w:val="nil"/>
            </w:tcBorders>
            <w:shd w:val="clear" w:color="auto" w:fill="auto"/>
            <w:noWrap/>
          </w:tcPr>
          <w:p w14:paraId="78686825" w14:textId="77777777" w:rsidR="008A5332" w:rsidRPr="00961DFD" w:rsidRDefault="008A5332" w:rsidP="0085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961D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61DFD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 xml:space="preserve">x̄ = 2.1, </w:t>
            </w:r>
            <w:r w:rsidRPr="00961DFD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σ</w:t>
            </w:r>
            <w:r w:rsidRPr="00961DFD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 xml:space="preserve"> = ± 0.1)</w:t>
            </w:r>
          </w:p>
        </w:tc>
        <w:tc>
          <w:tcPr>
            <w:tcW w:w="1867" w:type="dxa"/>
            <w:gridSpan w:val="2"/>
            <w:tcBorders>
              <w:top w:val="nil"/>
            </w:tcBorders>
            <w:shd w:val="clear" w:color="auto" w:fill="auto"/>
            <w:noWrap/>
          </w:tcPr>
          <w:p w14:paraId="58703CA4" w14:textId="77777777" w:rsidR="008A5332" w:rsidRPr="00961DFD" w:rsidRDefault="008A5332" w:rsidP="0085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961D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61DFD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 xml:space="preserve">x̄ = 2.7, </w:t>
            </w:r>
            <w:r w:rsidRPr="00961DFD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σ =</w:t>
            </w:r>
            <w:r w:rsidRPr="00961DFD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 xml:space="preserve"> ± 0.1)</w:t>
            </w:r>
          </w:p>
        </w:tc>
        <w:tc>
          <w:tcPr>
            <w:tcW w:w="1866" w:type="dxa"/>
            <w:gridSpan w:val="2"/>
            <w:tcBorders>
              <w:top w:val="nil"/>
            </w:tcBorders>
            <w:shd w:val="clear" w:color="auto" w:fill="auto"/>
            <w:noWrap/>
          </w:tcPr>
          <w:p w14:paraId="64D33A50" w14:textId="77777777" w:rsidR="008A5332" w:rsidRPr="00961DFD" w:rsidRDefault="008A5332" w:rsidP="0085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961D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61DFD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 xml:space="preserve">x̄ = -2.3, </w:t>
            </w:r>
            <w:r w:rsidRPr="00961DFD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σ =</w:t>
            </w:r>
            <w:r w:rsidRPr="00961DFD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 xml:space="preserve"> ± 0.2)</w:t>
            </w:r>
          </w:p>
        </w:tc>
        <w:tc>
          <w:tcPr>
            <w:tcW w:w="1866" w:type="dxa"/>
            <w:gridSpan w:val="2"/>
            <w:tcBorders>
              <w:top w:val="nil"/>
            </w:tcBorders>
            <w:shd w:val="clear" w:color="auto" w:fill="auto"/>
            <w:noWrap/>
          </w:tcPr>
          <w:p w14:paraId="16710DFE" w14:textId="77777777" w:rsidR="008A5332" w:rsidRPr="00961DFD" w:rsidRDefault="008A5332" w:rsidP="0085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961D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61DFD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 xml:space="preserve">x̄ = -1.8, </w:t>
            </w:r>
            <w:r w:rsidRPr="00961DFD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σ =</w:t>
            </w:r>
            <w:r w:rsidRPr="00961DFD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 xml:space="preserve"> ± 0.1)</w:t>
            </w:r>
          </w:p>
        </w:tc>
        <w:tc>
          <w:tcPr>
            <w:tcW w:w="1867" w:type="dxa"/>
            <w:gridSpan w:val="2"/>
            <w:tcBorders>
              <w:top w:val="nil"/>
            </w:tcBorders>
            <w:shd w:val="clear" w:color="auto" w:fill="auto"/>
            <w:noWrap/>
          </w:tcPr>
          <w:p w14:paraId="0A329794" w14:textId="77777777" w:rsidR="008A5332" w:rsidRPr="00961DFD" w:rsidRDefault="008A5332" w:rsidP="0085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961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(</w:t>
            </w:r>
            <w:r w:rsidRPr="00961DFD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 xml:space="preserve">x̄ = 7.7, </w:t>
            </w:r>
            <w:r w:rsidRPr="00961DFD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σ =</w:t>
            </w:r>
            <w:r w:rsidRPr="00961DFD">
              <w:rPr>
                <w:rFonts w:ascii="Times New Roman" w:hAnsi="Times New Roman" w:cs="Times New Roman"/>
                <w:color w:val="040C28"/>
                <w:sz w:val="20"/>
                <w:szCs w:val="20"/>
              </w:rPr>
              <w:t xml:space="preserve"> ± 2.8)</w:t>
            </w:r>
          </w:p>
        </w:tc>
      </w:tr>
      <w:tr w:rsidR="008A5332" w:rsidRPr="00B65F0B" w14:paraId="1CA9D23B" w14:textId="77777777" w:rsidTr="000017B3">
        <w:trPr>
          <w:trHeight w:val="333"/>
        </w:trPr>
        <w:tc>
          <w:tcPr>
            <w:tcW w:w="2694" w:type="dxa"/>
            <w:vMerge/>
            <w:shd w:val="clear" w:color="auto" w:fill="auto"/>
            <w:noWrap/>
            <w:vAlign w:val="bottom"/>
            <w:hideMark/>
          </w:tcPr>
          <w:p w14:paraId="274A547C" w14:textId="77777777" w:rsidR="008A5332" w:rsidRPr="00B65F0B" w:rsidRDefault="008A5332" w:rsidP="00853C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33" w:type="dxa"/>
            <w:shd w:val="clear" w:color="auto" w:fill="auto"/>
            <w:noWrap/>
            <w:hideMark/>
          </w:tcPr>
          <w:p w14:paraId="6997D3F0" w14:textId="77777777" w:rsidR="008A5332" w:rsidRPr="00B65F0B" w:rsidRDefault="008A5332" w:rsidP="0085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R</w:t>
            </w:r>
            <w:r w:rsidRPr="00B71E9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AU"/>
              </w:rPr>
              <w:t>2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00AA958D" w14:textId="77777777" w:rsidR="008A5332" w:rsidRPr="00B71E9F" w:rsidRDefault="008A5332" w:rsidP="00853C5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AU"/>
              </w:rPr>
            </w:pPr>
            <w:r w:rsidRPr="00B71E9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AU"/>
              </w:rPr>
              <w:t xml:space="preserve">P 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2B380343" w14:textId="77777777" w:rsidR="008A5332" w:rsidRPr="00B65F0B" w:rsidRDefault="008A5332" w:rsidP="0085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R</w:t>
            </w:r>
            <w:r w:rsidRPr="00B71E9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AU"/>
              </w:rPr>
              <w:t>2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1EE1EE4B" w14:textId="77777777" w:rsidR="008A5332" w:rsidRPr="00B71E9F" w:rsidRDefault="008A5332" w:rsidP="00853C5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AU"/>
              </w:rPr>
            </w:pPr>
            <w:r w:rsidRPr="00B71E9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AU"/>
              </w:rPr>
              <w:t xml:space="preserve">P 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5C7F8720" w14:textId="77777777" w:rsidR="008A5332" w:rsidRPr="00B65F0B" w:rsidRDefault="008A5332" w:rsidP="0085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R</w:t>
            </w:r>
            <w:r w:rsidRPr="00B71E9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AU"/>
              </w:rPr>
              <w:t>2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14:paraId="236FD0F3" w14:textId="77777777" w:rsidR="008A5332" w:rsidRPr="00B71E9F" w:rsidRDefault="008A5332" w:rsidP="00853C5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AU"/>
              </w:rPr>
            </w:pPr>
            <w:r w:rsidRPr="00B71E9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AU"/>
              </w:rPr>
              <w:t xml:space="preserve">P 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13AFAEE1" w14:textId="77777777" w:rsidR="008A5332" w:rsidRPr="00B65F0B" w:rsidRDefault="008A5332" w:rsidP="0085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R</w:t>
            </w:r>
            <w:r w:rsidRPr="00B71E9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AU"/>
              </w:rPr>
              <w:t>2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55D4B4D8" w14:textId="77777777" w:rsidR="008A5332" w:rsidRPr="00B71E9F" w:rsidRDefault="008A5332" w:rsidP="00853C5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AU"/>
              </w:rPr>
            </w:pPr>
            <w:r w:rsidRPr="00B71E9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AU"/>
              </w:rPr>
              <w:t>P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5C2AAAC4" w14:textId="77777777" w:rsidR="008A5332" w:rsidRPr="00B65F0B" w:rsidRDefault="008A5332" w:rsidP="0085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R</w:t>
            </w:r>
            <w:r w:rsidRPr="00B71E9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AU"/>
              </w:rPr>
              <w:t>2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6BE61B69" w14:textId="77777777" w:rsidR="008A5332" w:rsidRPr="00B71E9F" w:rsidRDefault="008A5332" w:rsidP="00853C5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AU"/>
              </w:rPr>
            </w:pPr>
            <w:r w:rsidRPr="00B71E9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AU"/>
              </w:rPr>
              <w:t xml:space="preserve">P 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75B66ECC" w14:textId="77777777" w:rsidR="008A5332" w:rsidRPr="00B65F0B" w:rsidRDefault="008A5332" w:rsidP="0085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R</w:t>
            </w:r>
            <w:r w:rsidRPr="00B71E9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AU"/>
              </w:rPr>
              <w:t>2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14:paraId="72C5786D" w14:textId="77777777" w:rsidR="008A5332" w:rsidRPr="00B71E9F" w:rsidRDefault="008A5332" w:rsidP="00853C5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AU"/>
              </w:rPr>
            </w:pPr>
            <w:r w:rsidRPr="00B71E9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AU"/>
              </w:rPr>
              <w:t>P</w:t>
            </w:r>
          </w:p>
        </w:tc>
      </w:tr>
      <w:tr w:rsidR="008A5332" w:rsidRPr="00B65F0B" w14:paraId="0396F89F" w14:textId="77777777" w:rsidTr="000017B3">
        <w:trPr>
          <w:trHeight w:val="33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9F2D2D0" w14:textId="77777777" w:rsidR="008A5332" w:rsidRPr="00B71E9F" w:rsidRDefault="008A5332" w:rsidP="00853C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hydrate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338E43F0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42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73D127E0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&lt;0.01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39F3A679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36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53465196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&lt;0.01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4BB4DB55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1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14:paraId="744F1EAC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&lt;0.05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1A58A1AD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3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553F209F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71D34522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51100D3B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78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6FD86F37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14:paraId="5D2F8891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0</w:t>
            </w:r>
          </w:p>
        </w:tc>
      </w:tr>
      <w:tr w:rsidR="008A5332" w:rsidRPr="00B65F0B" w14:paraId="22DBE611" w14:textId="77777777" w:rsidTr="000017B3">
        <w:trPr>
          <w:trHeight w:val="33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1CCAC59" w14:textId="77777777" w:rsidR="008A5332" w:rsidRPr="00B71E9F" w:rsidRDefault="008A5332" w:rsidP="00853C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lated</w:t>
            </w:r>
            <w:proofErr w:type="spellEnd"/>
            <w:r w:rsidRPr="00B71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lecules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33FCC233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46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02B2FFA3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&lt;0.01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2805D347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34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02871414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&lt;0.01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131A001C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8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14:paraId="6782F888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&lt;0.05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26855964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8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64C31EF4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2C875760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5F2FC475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92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46909A64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7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14:paraId="347FB8A8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</w:tr>
      <w:tr w:rsidR="008A5332" w:rsidRPr="00B65F0B" w14:paraId="12FF70CC" w14:textId="77777777" w:rsidTr="000017B3">
        <w:trPr>
          <w:trHeight w:val="33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460F9B9" w14:textId="77777777" w:rsidR="008A5332" w:rsidRPr="00B71E9F" w:rsidRDefault="008A5332" w:rsidP="00853C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 (Ester Carbonyl)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5758F790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81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0B1E227D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&lt;0.01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1E1DBA5A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8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7582D739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&lt;0.01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37879F51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21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14:paraId="68F7B8C5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02784F50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45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5C875932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&lt;0.01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4F75C8A7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6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749F9850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&lt;0.01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29A3399D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37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14:paraId="75E5FBF2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&lt;0.01</w:t>
            </w:r>
          </w:p>
        </w:tc>
      </w:tr>
      <w:tr w:rsidR="008A5332" w:rsidRPr="00B65F0B" w14:paraId="1A4B8032" w14:textId="77777777" w:rsidTr="000017B3">
        <w:trPr>
          <w:trHeight w:val="33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C96FB94" w14:textId="1885E4D6" w:rsidR="008A5332" w:rsidRPr="00B71E9F" w:rsidRDefault="008A5332" w:rsidP="00853C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</w:t>
            </w:r>
            <w:r w:rsidR="000017B3" w:rsidRPr="00B71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lated Molecules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773E42D1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34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2A96350D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&lt;&lt;0.01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5F7E0791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15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00F52956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7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583F6BAF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14:paraId="1412EF32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94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356F0F35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7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00A72705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2790983A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12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712C9F64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4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57EBBF1E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3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14:paraId="0A0FC6D5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3</w:t>
            </w:r>
          </w:p>
        </w:tc>
      </w:tr>
      <w:tr w:rsidR="008A5332" w:rsidRPr="00B65F0B" w14:paraId="4D9E7C07" w14:textId="77777777" w:rsidTr="000017B3">
        <w:trPr>
          <w:trHeight w:val="33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D81B516" w14:textId="77777777" w:rsidR="008A5332" w:rsidRPr="00B71E9F" w:rsidRDefault="008A5332" w:rsidP="00853C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(Amide II)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540CEC4D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11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0ED2219D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0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2E603D22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13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3D160490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3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10B9DF88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7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14:paraId="45C1285E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2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1E366E53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29332744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64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2A762FA0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01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130DD163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96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142688A7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14:paraId="25551F4C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9</w:t>
            </w:r>
          </w:p>
        </w:tc>
      </w:tr>
      <w:tr w:rsidR="008A5332" w:rsidRPr="00B65F0B" w14:paraId="0689AE33" w14:textId="77777777" w:rsidTr="000017B3">
        <w:trPr>
          <w:trHeight w:val="33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408F514" w14:textId="3C7DB777" w:rsidR="008A5332" w:rsidRPr="00B71E9F" w:rsidRDefault="00AA3C4A" w:rsidP="00853C58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B71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Lipid</w:t>
            </w:r>
            <w:r w:rsidR="008A5332" w:rsidRPr="00B71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r w:rsidR="004135C5" w:rsidRPr="00B71E9F">
              <w:rPr>
                <w:rFonts w:ascii="Times New Roman" w:hAnsi="Times New Roman" w:cs="Times New Roman"/>
                <w:sz w:val="20"/>
                <w:szCs w:val="20"/>
              </w:rPr>
              <w:t>(CH-stretch I</w:t>
            </w:r>
            <w:r w:rsidR="004135C5" w:rsidRPr="00B71E9F">
              <w:rPr>
                <w:rFonts w:ascii="Times New Roman" w:hAnsi="Times New Roman" w:cs="Times New Roman"/>
                <w:sz w:val="20"/>
              </w:rPr>
              <w:t>I)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76AEE69D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72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2ED219E2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&lt;0.01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4D37CEE3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4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7108C7DC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&lt;0.01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78E82440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23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14:paraId="7CC3A9A7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04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795055FD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44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19FFC186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&lt;0.01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03AFF9D7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5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11105D83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2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3BE02B1B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27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14:paraId="21E26D59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01</w:t>
            </w:r>
          </w:p>
        </w:tc>
      </w:tr>
      <w:tr w:rsidR="008A5332" w:rsidRPr="00B65F0B" w14:paraId="09AA4BA9" w14:textId="77777777" w:rsidTr="000017B3">
        <w:trPr>
          <w:trHeight w:val="33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AEC9D36" w14:textId="77777777" w:rsidR="008A5332" w:rsidRPr="00B71E9F" w:rsidRDefault="008A5332" w:rsidP="00853C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urated Fatty Acids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125813C9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82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57FBC08A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&lt;0.01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701642A6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4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2107D650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&lt;0.01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44B58637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19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14:paraId="02EACCF1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04C4EEAE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48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12053460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&lt;0.01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6CB702F5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2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43F95585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7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4F52AFC0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33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14:paraId="322D29D3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&lt;0.01</w:t>
            </w:r>
          </w:p>
        </w:tc>
      </w:tr>
      <w:tr w:rsidR="008A5332" w:rsidRPr="00B65F0B" w14:paraId="36A22B29" w14:textId="77777777" w:rsidTr="000017B3">
        <w:trPr>
          <w:trHeight w:val="33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5255B39" w14:textId="220E84B7" w:rsidR="008A5332" w:rsidRPr="00B71E9F" w:rsidRDefault="008A5332" w:rsidP="00853C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Saturated Lipid 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652988D3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83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0572EECE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&lt;0.01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25401ABF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7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274ED6EC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&lt;0.01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1697E4CB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21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14:paraId="5C30F70B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5D823CC8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47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6862B20D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&lt;0.01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2D557E0E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4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43D1B70D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5F685100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35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14:paraId="3FF860B1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&lt;0.01</w:t>
            </w:r>
          </w:p>
        </w:tc>
      </w:tr>
      <w:tr w:rsidR="008A5332" w:rsidRPr="00B65F0B" w14:paraId="7EC8FD96" w14:textId="77777777" w:rsidTr="000017B3">
        <w:trPr>
          <w:trHeight w:val="33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65E9AF7" w14:textId="77777777" w:rsidR="008A5332" w:rsidRPr="00B71E9F" w:rsidRDefault="008A5332" w:rsidP="00853C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Silica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766BABC0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-0.52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1BA8E388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&lt;0.01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392D98C5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19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254A9888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39CA6084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5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14:paraId="23E569E4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63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331C23AD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9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59916123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39486BE2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18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2A5F93B8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3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2FB2D2C9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3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14:paraId="7A4D33CB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04</w:t>
            </w:r>
          </w:p>
        </w:tc>
      </w:tr>
      <w:tr w:rsidR="008A5332" w:rsidRPr="00B65F0B" w14:paraId="78211739" w14:textId="77777777" w:rsidTr="000017B3">
        <w:trPr>
          <w:trHeight w:val="33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FB553A8" w14:textId="77777777" w:rsidR="008A5332" w:rsidRPr="00B71E9F" w:rsidRDefault="008A5332" w:rsidP="00853C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71E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Unsaturated fatty acids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6A575116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74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32CE98FA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&lt;0.01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3ACF7C72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8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44E60226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01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46ED3263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19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14:paraId="14B2DDDA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8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2CF5BE87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49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6A9AFBB6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&lt;0.01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56B75792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2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52A76FCD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2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7C78FDA9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22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14:paraId="48A835B4" w14:textId="77777777" w:rsidR="008A5332" w:rsidRPr="00B65F0B" w:rsidRDefault="008A5332" w:rsidP="00853C5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65F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0.04</w:t>
            </w:r>
          </w:p>
        </w:tc>
      </w:tr>
    </w:tbl>
    <w:p w14:paraId="2D46CE71" w14:textId="77777777" w:rsidR="008A5332" w:rsidRDefault="008A533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8A7132C" w14:textId="01581D74" w:rsidR="00F61156" w:rsidRPr="00FD56B5" w:rsidRDefault="00F61156" w:rsidP="00F61156">
      <w:pPr>
        <w:rPr>
          <w:rFonts w:ascii="Times New Roman" w:hAnsi="Times New Roman" w:cs="Times New Roman"/>
          <w:lang w:val="en-AU"/>
        </w:rPr>
      </w:pPr>
      <w:r w:rsidRPr="005B08DD">
        <w:rPr>
          <w:rFonts w:ascii="Times New Roman" w:hAnsi="Times New Roman" w:cs="Times New Roman"/>
          <w:b/>
        </w:rPr>
        <w:lastRenderedPageBreak/>
        <w:t>Table S</w:t>
      </w:r>
      <w:r w:rsidR="008A5332">
        <w:rPr>
          <w:rFonts w:ascii="Times New Roman" w:hAnsi="Times New Roman" w:cs="Times New Roman"/>
          <w:b/>
        </w:rPr>
        <w:t>5</w:t>
      </w:r>
      <w:r w:rsidRPr="005B08DD">
        <w:rPr>
          <w:rFonts w:ascii="Times New Roman" w:hAnsi="Times New Roman" w:cs="Times New Roman"/>
          <w:b/>
        </w:rPr>
        <w:t>:</w:t>
      </w:r>
      <w:r w:rsidRPr="00F02DFF">
        <w:rPr>
          <w:rFonts w:ascii="Times New Roman" w:hAnsi="Times New Roman" w:cs="Times New Roman"/>
        </w:rPr>
        <w:t xml:space="preserve"> Statistical output of the species-specific regression models.</w:t>
      </w:r>
      <w:r w:rsidRPr="00FD56B5">
        <w:rPr>
          <w:rFonts w:ascii="Times New Roman" w:hAnsi="Times New Roman" w:cs="Times New Roman"/>
        </w:rPr>
        <w:t xml:space="preserve"> Multiple R</w:t>
      </w:r>
      <w:r w:rsidRPr="00FD56B5">
        <w:rPr>
          <w:rFonts w:ascii="Times New Roman" w:hAnsi="Times New Roman" w:cs="Times New Roman"/>
          <w:vertAlign w:val="superscript"/>
        </w:rPr>
        <w:t>2</w:t>
      </w:r>
      <w:r w:rsidRPr="00FD56B5">
        <w:rPr>
          <w:rFonts w:ascii="Times New Roman" w:hAnsi="Times New Roman" w:cs="Times New Roman"/>
        </w:rPr>
        <w:t>, adjusted R</w:t>
      </w:r>
      <w:r w:rsidRPr="00FD56B5">
        <w:rPr>
          <w:rFonts w:ascii="Times New Roman" w:hAnsi="Times New Roman" w:cs="Times New Roman"/>
          <w:vertAlign w:val="superscript"/>
        </w:rPr>
        <w:t>2</w:t>
      </w:r>
      <w:r w:rsidRPr="00FD56B5">
        <w:rPr>
          <w:rFonts w:ascii="Times New Roman" w:hAnsi="Times New Roman" w:cs="Times New Roman"/>
        </w:rPr>
        <w:t xml:space="preserve">, F statistic, associated degrees of freedom (DF) </w:t>
      </w:r>
      <w:r w:rsidR="00920FEB">
        <w:rPr>
          <w:rFonts w:ascii="Times New Roman" w:hAnsi="Times New Roman" w:cs="Times New Roman"/>
        </w:rPr>
        <w:t xml:space="preserve">and </w:t>
      </w:r>
      <w:r w:rsidRPr="00FD56B5">
        <w:rPr>
          <w:rFonts w:ascii="Times New Roman" w:hAnsi="Times New Roman" w:cs="Times New Roman"/>
        </w:rPr>
        <w:t>p-value</w:t>
      </w:r>
      <w:r w:rsidR="00920FEB">
        <w:rPr>
          <w:rFonts w:ascii="Times New Roman" w:hAnsi="Times New Roman" w:cs="Times New Roman"/>
        </w:rPr>
        <w:t xml:space="preserve">, </w:t>
      </w:r>
      <w:r w:rsidR="008A1133">
        <w:rPr>
          <w:rFonts w:ascii="Times New Roman" w:hAnsi="Times New Roman" w:cs="Times New Roman"/>
        </w:rPr>
        <w:t xml:space="preserve">Spearman’s rank correlation coefficient </w:t>
      </w:r>
      <w:r w:rsidR="00920FEB">
        <w:rPr>
          <w:rFonts w:ascii="Times New Roman" w:hAnsi="Times New Roman" w:cs="Times New Roman"/>
        </w:rPr>
        <w:t>and associated p-value</w:t>
      </w:r>
      <w:r w:rsidR="008A1133">
        <w:rPr>
          <w:rFonts w:ascii="Times New Roman" w:hAnsi="Times New Roman" w:cs="Times New Roman"/>
        </w:rPr>
        <w:t>.</w:t>
      </w:r>
      <w:r w:rsidR="00B60588">
        <w:rPr>
          <w:rFonts w:ascii="Times New Roman" w:hAnsi="Times New Roman" w:cs="Times New Roman"/>
        </w:rPr>
        <w:t xml:space="preserve"> </w:t>
      </w:r>
      <w:r w:rsidRPr="00FD56B5">
        <w:rPr>
          <w:rFonts w:ascii="Times New Roman" w:hAnsi="Times New Roman" w:cs="Times New Roman"/>
        </w:rPr>
        <w:t>Statistically significant p-values (&lt; 0.05) are marked in bold.</w:t>
      </w:r>
    </w:p>
    <w:p w14:paraId="4C975467" w14:textId="77777777" w:rsidR="00F61156" w:rsidRPr="00FD56B5" w:rsidRDefault="00F61156" w:rsidP="00F61156">
      <w:pPr>
        <w:rPr>
          <w:rFonts w:ascii="Times New Roman" w:hAnsi="Times New Roman" w:cs="Times New Roman"/>
          <w:lang w:val="en-AU"/>
        </w:rPr>
      </w:pPr>
    </w:p>
    <w:p w14:paraId="648DCFF4" w14:textId="77777777" w:rsidR="00F61156" w:rsidRPr="00FD56B5" w:rsidRDefault="00F61156" w:rsidP="00F61156">
      <w:pPr>
        <w:rPr>
          <w:rFonts w:ascii="Times New Roman" w:hAnsi="Times New Roman" w:cs="Times New Roman"/>
          <w:lang w:val="en-AU"/>
        </w:rPr>
      </w:pPr>
    </w:p>
    <w:tbl>
      <w:tblPr>
        <w:tblW w:w="5314" w:type="pct"/>
        <w:tblInd w:w="-56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74"/>
        <w:gridCol w:w="2731"/>
        <w:gridCol w:w="1544"/>
        <w:gridCol w:w="1597"/>
        <w:gridCol w:w="1381"/>
        <w:gridCol w:w="933"/>
        <w:gridCol w:w="1566"/>
        <w:gridCol w:w="1206"/>
        <w:gridCol w:w="233"/>
        <w:gridCol w:w="1372"/>
      </w:tblGrid>
      <w:tr w:rsidR="00F61156" w:rsidRPr="00FD56B5" w14:paraId="446DB363" w14:textId="77777777" w:rsidTr="00D74583">
        <w:trPr>
          <w:trHeight w:val="283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F6FA9FE" w14:textId="77777777" w:rsidR="00F61156" w:rsidRPr="00FD56B5" w:rsidRDefault="00F61156" w:rsidP="001703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69D953C1" w14:textId="77777777" w:rsidR="00F61156" w:rsidRPr="00FD56B5" w:rsidRDefault="00F61156" w:rsidP="001703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16F1530" w14:textId="77777777" w:rsidR="00F61156" w:rsidRPr="00675532" w:rsidRDefault="00F61156" w:rsidP="001703A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55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ultiple R</w:t>
            </w:r>
            <w:r w:rsidRPr="006755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2D8CB8DE" w14:textId="77777777" w:rsidR="00F61156" w:rsidRPr="00675532" w:rsidRDefault="00F61156" w:rsidP="001703A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55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R</w:t>
            </w:r>
            <w:r w:rsidRPr="006755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A9CDBBE" w14:textId="77777777" w:rsidR="00F61156" w:rsidRPr="00675532" w:rsidRDefault="00F61156" w:rsidP="001703A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55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 Statistic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EA6B940" w14:textId="77777777" w:rsidR="00F61156" w:rsidRPr="00675532" w:rsidRDefault="00F61156" w:rsidP="001703A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55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D1DB30E" w14:textId="77777777" w:rsidR="00F61156" w:rsidRPr="00675532" w:rsidRDefault="00F61156" w:rsidP="001703A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553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6755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395" w:type="pct"/>
          </w:tcPr>
          <w:p w14:paraId="176ADBA8" w14:textId="18B13DFA" w:rsidR="00F61156" w:rsidRPr="00675532" w:rsidRDefault="00F61156" w:rsidP="001703A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2"/>
              </w:rPr>
              <w:t>Spearman</w:t>
            </w:r>
            <w:r w:rsidR="008A113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2"/>
              </w:rPr>
              <w:t>’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2"/>
              </w:rPr>
              <w:t>s</w:t>
            </w:r>
            <w:r w:rsidRPr="0067553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2"/>
              </w:rPr>
              <w:t xml:space="preserve"> Co</w:t>
            </w:r>
            <w:r w:rsidR="001F157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2"/>
              </w:rPr>
              <w:t>rrelation</w:t>
            </w:r>
          </w:p>
        </w:tc>
        <w:tc>
          <w:tcPr>
            <w:tcW w:w="80" w:type="pct"/>
          </w:tcPr>
          <w:p w14:paraId="79797F04" w14:textId="77777777" w:rsidR="00F61156" w:rsidRDefault="00F61156" w:rsidP="001703A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2"/>
              </w:rPr>
            </w:pPr>
          </w:p>
        </w:tc>
        <w:tc>
          <w:tcPr>
            <w:tcW w:w="461" w:type="pct"/>
          </w:tcPr>
          <w:p w14:paraId="450AA521" w14:textId="6056E3D2" w:rsidR="00F61156" w:rsidRDefault="00F61156" w:rsidP="001703A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67553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6755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  <w:r w:rsidR="008A71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Spearman</w:t>
            </w:r>
            <w:r w:rsidR="008A113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’</w:t>
            </w:r>
            <w:r w:rsidR="008A71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)</w:t>
            </w:r>
          </w:p>
        </w:tc>
      </w:tr>
      <w:tr w:rsidR="00F61156" w:rsidRPr="00FD56B5" w14:paraId="4180B46C" w14:textId="77777777" w:rsidTr="00D74583">
        <w:trPr>
          <w:trHeight w:val="283"/>
        </w:trPr>
        <w:tc>
          <w:tcPr>
            <w:tcW w:w="768" w:type="pct"/>
            <w:vMerge w:val="restart"/>
            <w:shd w:val="clear" w:color="auto" w:fill="auto"/>
            <w:noWrap/>
            <w:vAlign w:val="center"/>
          </w:tcPr>
          <w:p w14:paraId="3F87B2FC" w14:textId="77777777" w:rsidR="00F61156" w:rsidRPr="00FD56B5" w:rsidRDefault="00F61156" w:rsidP="001703AA">
            <w:pP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 xml:space="preserve">Entomoneis </w:t>
            </w:r>
            <w:r w:rsidRPr="00FD56B5">
              <w:rPr>
                <w:rFonts w:ascii="Times New Roman" w:hAnsi="Times New Roman" w:cs="Times New Roman"/>
                <w:b/>
                <w:iCs/>
                <w:color w:val="000000"/>
                <w:sz w:val="22"/>
                <w:szCs w:val="22"/>
              </w:rPr>
              <w:t>spp</w:t>
            </w:r>
            <w:r w:rsidRPr="00FD56B5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.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53EA351A" w14:textId="577BBEE9" w:rsidR="00F61156" w:rsidRPr="00DE4610" w:rsidRDefault="00F61156" w:rsidP="001703A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hydrate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5B041231" w14:textId="77777777" w:rsidR="00F61156" w:rsidRPr="00DE4610" w:rsidRDefault="00F61156" w:rsidP="00170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463AC348" w14:textId="77777777" w:rsidR="00F61156" w:rsidRPr="00DE4610" w:rsidRDefault="00F61156" w:rsidP="00170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5762870F" w14:textId="77777777" w:rsidR="00F61156" w:rsidRPr="00DE4610" w:rsidRDefault="00F61156" w:rsidP="00170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1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79E4257C" w14:textId="77777777" w:rsidR="00F61156" w:rsidRPr="00DE4610" w:rsidRDefault="00F61156" w:rsidP="00170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07EFA7C" w14:textId="77777777" w:rsidR="00F61156" w:rsidRPr="00DE4610" w:rsidRDefault="00F61156" w:rsidP="001703A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.27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395" w:type="pct"/>
          </w:tcPr>
          <w:p w14:paraId="625C4B60" w14:textId="607F6991" w:rsidR="00F61156" w:rsidRPr="008A71CE" w:rsidRDefault="00F61156" w:rsidP="00170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B36D7" w:rsidRPr="008A7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0" w:type="pct"/>
          </w:tcPr>
          <w:p w14:paraId="09C48409" w14:textId="77777777" w:rsidR="00F61156" w:rsidRPr="00DE4610" w:rsidRDefault="00F61156" w:rsidP="00CB36D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5309FECC" w14:textId="2A5F72BA" w:rsidR="00F61156" w:rsidRPr="00DE4610" w:rsidRDefault="00CB36D7" w:rsidP="00CB36D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.18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11</w:t>
            </w:r>
          </w:p>
        </w:tc>
      </w:tr>
      <w:tr w:rsidR="00F61156" w:rsidRPr="00FD56B5" w14:paraId="6F31B2A0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  <w:hideMark/>
          </w:tcPr>
          <w:p w14:paraId="4980FC31" w14:textId="77777777" w:rsidR="00F61156" w:rsidRPr="00FD56B5" w:rsidRDefault="00F61156" w:rsidP="001703AA">
            <w:pP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7457C6EE" w14:textId="77777777" w:rsidR="00F61156" w:rsidRPr="00DE4610" w:rsidRDefault="00F61156" w:rsidP="001703A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xylated</w:t>
            </w:r>
            <w:proofErr w:type="spellEnd"/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lecule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6777E36" w14:textId="77777777" w:rsidR="00F61156" w:rsidRPr="00DE4610" w:rsidRDefault="00F61156" w:rsidP="00170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131D13C" w14:textId="77777777" w:rsidR="00F61156" w:rsidRPr="00DE4610" w:rsidRDefault="00F61156" w:rsidP="00170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F34A8B0" w14:textId="77777777" w:rsidR="00F61156" w:rsidRPr="00DE4610" w:rsidRDefault="00F61156" w:rsidP="00170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1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2384320" w14:textId="77777777" w:rsidR="00F61156" w:rsidRPr="00DE4610" w:rsidRDefault="00F61156" w:rsidP="00170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373FEA4" w14:textId="77777777" w:rsidR="00F61156" w:rsidRPr="00DE4610" w:rsidRDefault="00F61156" w:rsidP="001703A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2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395" w:type="pct"/>
          </w:tcPr>
          <w:p w14:paraId="33FC8F27" w14:textId="01912A9D" w:rsidR="00F61156" w:rsidRPr="008A71CE" w:rsidRDefault="00F61156" w:rsidP="00170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</w:t>
            </w:r>
            <w:r w:rsidR="00235B3C" w:rsidRPr="008A7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" w:type="pct"/>
          </w:tcPr>
          <w:p w14:paraId="7B0CA022" w14:textId="77777777" w:rsidR="00F61156" w:rsidRPr="00DE4610" w:rsidRDefault="00F61156" w:rsidP="001703A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2E6837CE" w14:textId="5DD3BD0A" w:rsidR="00F61156" w:rsidRPr="00DE4610" w:rsidRDefault="00235B3C" w:rsidP="001703A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.49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274FD6" w:rsidRPr="00FD56B5" w14:paraId="5E9F4EC5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</w:tcPr>
          <w:p w14:paraId="7E33D399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25497E15" w14:textId="3CA135E9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5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pid </w:t>
            </w:r>
            <w:r w:rsidRPr="004135C5">
              <w:rPr>
                <w:rFonts w:ascii="Times New Roman" w:hAnsi="Times New Roman" w:cs="Times New Roman"/>
                <w:sz w:val="20"/>
                <w:szCs w:val="20"/>
              </w:rPr>
              <w:t>(CH-stretch II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0F76BBE1" w14:textId="0F9E100D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59126ED1" w14:textId="3DDA857C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33323E17" w14:textId="033FB9D2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7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2984BCFE" w14:textId="3EC8639D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4531E6F" w14:textId="28A24BF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.14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395" w:type="pct"/>
          </w:tcPr>
          <w:p w14:paraId="63C37112" w14:textId="7549099C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0" w:type="pct"/>
          </w:tcPr>
          <w:p w14:paraId="5BD5BD31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31C7F218" w14:textId="0E029F6F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.09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11</w:t>
            </w:r>
          </w:p>
        </w:tc>
      </w:tr>
      <w:tr w:rsidR="00274FD6" w:rsidRPr="00FD56B5" w14:paraId="4DD94D52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  <w:hideMark/>
          </w:tcPr>
          <w:p w14:paraId="29CAE1B6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6741C487" w14:textId="77777777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 (Ester Carbonyl)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11D5ED6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ECC11E2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5D6D249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53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D4E036E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04E63C53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.02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395" w:type="pct"/>
          </w:tcPr>
          <w:p w14:paraId="0FA4F9D2" w14:textId="3866EB37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0" w:type="pct"/>
          </w:tcPr>
          <w:p w14:paraId="4710B392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66C5D06A" w14:textId="1437FB68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6.75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15</w:t>
            </w:r>
          </w:p>
        </w:tc>
      </w:tr>
      <w:tr w:rsidR="00274FD6" w:rsidRPr="00FD56B5" w14:paraId="01CC8EA0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</w:tcPr>
          <w:p w14:paraId="24782253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2FC99455" w14:textId="3B0DABBE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ylated Molecules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634C53F9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023E6229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2E48652F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3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2A5E8EF3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89EC6B7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83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95" w:type="pct"/>
          </w:tcPr>
          <w:p w14:paraId="4E3A0411" w14:textId="03C167BB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80" w:type="pct"/>
          </w:tcPr>
          <w:p w14:paraId="22BAD2C0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7433C9AB" w14:textId="25F13446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3" w:name="OLE_LINK1"/>
            <w:bookmarkStart w:id="4" w:name="OLE_LINK2"/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.24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8</w:t>
            </w:r>
            <w:bookmarkEnd w:id="3"/>
            <w:bookmarkEnd w:id="4"/>
          </w:p>
        </w:tc>
      </w:tr>
      <w:tr w:rsidR="00274FD6" w:rsidRPr="00FD56B5" w14:paraId="43479309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  <w:hideMark/>
          </w:tcPr>
          <w:p w14:paraId="1F883A03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48264D2C" w14:textId="77777777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(Amide II)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006B77CA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5DF3BF4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00BC2A1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E366843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384AC102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5" w:type="pct"/>
          </w:tcPr>
          <w:p w14:paraId="26DB4E82" w14:textId="681C0A99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80" w:type="pct"/>
          </w:tcPr>
          <w:p w14:paraId="465F9077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5B360AC2" w14:textId="757D7105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4.46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274FD6" w:rsidRPr="00FD56B5" w14:paraId="4D7A87D7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  <w:hideMark/>
          </w:tcPr>
          <w:p w14:paraId="1ABE2CB9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0CC68815" w14:textId="77777777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urated Fatty Aci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375F3D0F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5BB64176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9FA43F9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08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10EAE2E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B3CE4F6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.44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395" w:type="pct"/>
          </w:tcPr>
          <w:p w14:paraId="6A28B1CB" w14:textId="331B4383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0" w:type="pct"/>
          </w:tcPr>
          <w:p w14:paraId="36399F79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5BA7BFEB" w14:textId="46C66D80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6.73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13</w:t>
            </w:r>
          </w:p>
        </w:tc>
      </w:tr>
      <w:tr w:rsidR="00274FD6" w:rsidRPr="00FD56B5" w14:paraId="1635E015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</w:tcPr>
          <w:p w14:paraId="70BA2B67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312008A1" w14:textId="299707AF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turated Lipid 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34F7C5DB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206E3355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3EB41660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41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1DCB3A31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884310F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.94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395" w:type="pct"/>
          </w:tcPr>
          <w:p w14:paraId="225ADC53" w14:textId="1C1F78AC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0" w:type="pct"/>
          </w:tcPr>
          <w:p w14:paraId="12C327C2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63D8FB84" w14:textId="35363874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.52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13</w:t>
            </w:r>
          </w:p>
        </w:tc>
      </w:tr>
      <w:tr w:rsidR="00274FD6" w:rsidRPr="00FD56B5" w14:paraId="6821FAA0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</w:tcPr>
          <w:p w14:paraId="2BE23309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1FCCBCF5" w14:textId="77777777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aturated Fatty Acids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0C79D0EF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385110B4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18FAA5DB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3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62B97B94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0C6BF60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.86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395" w:type="pct"/>
          </w:tcPr>
          <w:p w14:paraId="63A87AD9" w14:textId="0A34993D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0" w:type="pct"/>
          </w:tcPr>
          <w:p w14:paraId="517DC0C8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</w:tcPr>
          <w:p w14:paraId="605997D0" w14:textId="0DE703A4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.20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274FD6" w:rsidRPr="00FD56B5" w14:paraId="12E90A15" w14:textId="77777777" w:rsidTr="00D74583">
        <w:trPr>
          <w:trHeight w:val="283"/>
        </w:trPr>
        <w:tc>
          <w:tcPr>
            <w:tcW w:w="768" w:type="pct"/>
            <w:vMerge w:val="restart"/>
            <w:shd w:val="clear" w:color="auto" w:fill="auto"/>
            <w:noWrap/>
            <w:vAlign w:val="center"/>
          </w:tcPr>
          <w:p w14:paraId="7A98B3D3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Haslea</w:t>
            </w:r>
            <w:r w:rsidRPr="00FD56B5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 xml:space="preserve"> </w:t>
            </w:r>
            <w:r w:rsidRPr="00FD56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pp.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4F378E7A" w14:textId="38F17485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rbohydrate 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2161BCA8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3D8F46CF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3C9C3B81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50A3A891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186A150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95" w:type="pct"/>
          </w:tcPr>
          <w:p w14:paraId="14E73D5A" w14:textId="43918A97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0" w:type="pct"/>
          </w:tcPr>
          <w:p w14:paraId="06295D85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7BF57727" w14:textId="313C4378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1</w:t>
            </w:r>
          </w:p>
        </w:tc>
      </w:tr>
      <w:tr w:rsidR="00274FD6" w:rsidRPr="00FD56B5" w14:paraId="7545EC94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</w:tcPr>
          <w:p w14:paraId="49FD227A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0F207B1D" w14:textId="77777777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xylated</w:t>
            </w:r>
            <w:proofErr w:type="spellEnd"/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lecules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6C1FC460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19BD8399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166E4DA4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8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20A543E1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F29C429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7.08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395" w:type="pct"/>
          </w:tcPr>
          <w:p w14:paraId="0057464B" w14:textId="15EA48C2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80" w:type="pct"/>
          </w:tcPr>
          <w:p w14:paraId="2F306637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6ECE23F2" w14:textId="6B4AD08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5.97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274FD6" w:rsidRPr="00FD56B5" w14:paraId="76FECB52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</w:tcPr>
          <w:p w14:paraId="1852F473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4178A144" w14:textId="69B67804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135C5">
              <w:rPr>
                <w:rFonts w:ascii="Times New Roman" w:hAnsi="Times New Roman" w:cs="Times New Roman"/>
                <w:sz w:val="20"/>
                <w:szCs w:val="20"/>
              </w:rPr>
              <w:t>(CH-stretch II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4BCF7E1A" w14:textId="182718A2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72258176" w14:textId="2EE8B6E6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23E479CA" w14:textId="30BD6A4D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9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0F20FFD8" w14:textId="6DA3D028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003C38F" w14:textId="4075739C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80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395" w:type="pct"/>
          </w:tcPr>
          <w:p w14:paraId="2B72005E" w14:textId="74E102DB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0" w:type="pct"/>
          </w:tcPr>
          <w:p w14:paraId="4F84F190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3A33F9B1" w14:textId="77378DEE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12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274FD6" w:rsidRPr="00FD56B5" w14:paraId="4C98DC43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</w:tcPr>
          <w:p w14:paraId="0B6F2A2A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42B13F76" w14:textId="77777777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 (Ester Carbonyl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24DC602B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35622458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11190BD4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.49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08E77EEA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3FC81A5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7.48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395" w:type="pct"/>
          </w:tcPr>
          <w:p w14:paraId="790657FA" w14:textId="01178963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0" w:type="pct"/>
          </w:tcPr>
          <w:p w14:paraId="036A0524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1553D82C" w14:textId="06F69848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8.18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8</w:t>
            </w:r>
          </w:p>
        </w:tc>
      </w:tr>
      <w:tr w:rsidR="00274FD6" w:rsidRPr="00FD56B5" w14:paraId="2B1B9674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</w:tcPr>
          <w:p w14:paraId="1F46CCBC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7A290C54" w14:textId="426E5269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ylated Molecules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13CAF006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B66D33E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2C2F326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3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6BF6DBEF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8604593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8.18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395" w:type="pct"/>
          </w:tcPr>
          <w:p w14:paraId="205A0C05" w14:textId="51ADBEB9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80" w:type="pct"/>
          </w:tcPr>
          <w:p w14:paraId="398BD9C8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452EAFD0" w14:textId="3BD068F8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05</w:t>
            </w:r>
          </w:p>
        </w:tc>
      </w:tr>
      <w:tr w:rsidR="00274FD6" w:rsidRPr="00FD56B5" w14:paraId="038BF825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</w:tcPr>
          <w:p w14:paraId="5C67BC73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12B57F97" w14:textId="77777777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(Amide II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57EC8857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28374C32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C72E4CA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0EC0164B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A23E6ED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395" w:type="pct"/>
          </w:tcPr>
          <w:p w14:paraId="4E5F0E54" w14:textId="1722D045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80" w:type="pct"/>
          </w:tcPr>
          <w:p w14:paraId="2FB58CA6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62E197DE" w14:textId="7B76607F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</w:tr>
      <w:tr w:rsidR="00274FD6" w:rsidRPr="00FD56B5" w14:paraId="3E741111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</w:tcPr>
          <w:p w14:paraId="7B31EEF2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45A8C415" w14:textId="77777777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urated Fatty Acids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7677315E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55ADD7E3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093FF94F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67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764BF701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B4FE11D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.78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395" w:type="pct"/>
          </w:tcPr>
          <w:p w14:paraId="227C0A33" w14:textId="2D5E1AAF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80" w:type="pct"/>
          </w:tcPr>
          <w:p w14:paraId="0BA01940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17F5741C" w14:textId="2223AA81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8.92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 w:rsidR="00274FD6" w:rsidRPr="00FD56B5" w14:paraId="6DE45F66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</w:tcPr>
          <w:p w14:paraId="05BF8A2D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2024A163" w14:textId="62531D47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turated Lipid 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38501FEB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74E542C0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1A3EAB6D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51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714328D2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881F148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.73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395" w:type="pct"/>
          </w:tcPr>
          <w:p w14:paraId="6C122DB2" w14:textId="77AC6D25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0" w:type="pct"/>
          </w:tcPr>
          <w:p w14:paraId="106FFE01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3370150D" w14:textId="6A1D45A2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.03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 w:rsidR="00274FD6" w:rsidRPr="00FD56B5" w14:paraId="498BC279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</w:tcPr>
          <w:p w14:paraId="6D2CB76D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6785B5AD" w14:textId="77777777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aturated Fatty Acids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0F97890A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4370FA48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03E7817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01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579205B0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7F10A08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.03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395" w:type="pct"/>
          </w:tcPr>
          <w:p w14:paraId="151A8743" w14:textId="77777777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0" w:type="pct"/>
          </w:tcPr>
          <w:p w14:paraId="35C3CB37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3357C776" w14:textId="30670F1C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8.48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274FD6" w:rsidRPr="00FD56B5" w14:paraId="0A22A7B2" w14:textId="77777777" w:rsidTr="00D74583">
        <w:trPr>
          <w:trHeight w:val="283"/>
        </w:trPr>
        <w:tc>
          <w:tcPr>
            <w:tcW w:w="768" w:type="pct"/>
            <w:vMerge w:val="restart"/>
            <w:shd w:val="clear" w:color="auto" w:fill="auto"/>
            <w:noWrap/>
            <w:vAlign w:val="center"/>
          </w:tcPr>
          <w:p w14:paraId="11B0762D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 xml:space="preserve">Navicula </w:t>
            </w:r>
            <w:r w:rsidRPr="00FD56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pp.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39B24423" w14:textId="2EA5A3BD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rbohydrate 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06ECB781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42487999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716DC316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.19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1AE22166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0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0280A03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26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395" w:type="pct"/>
          </w:tcPr>
          <w:p w14:paraId="4B150BA0" w14:textId="77777777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0" w:type="pct"/>
          </w:tcPr>
          <w:p w14:paraId="016BE0C1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229A079C" w14:textId="54252B81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5.56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14</w:t>
            </w:r>
          </w:p>
        </w:tc>
      </w:tr>
      <w:tr w:rsidR="00274FD6" w:rsidRPr="00FD56B5" w14:paraId="57953F2E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  <w:hideMark/>
          </w:tcPr>
          <w:p w14:paraId="32E29D20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3AB2948A" w14:textId="77777777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xylated</w:t>
            </w:r>
            <w:proofErr w:type="spellEnd"/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lecule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FF949A5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498B4523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EE835D7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.74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D66690D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05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CD8D996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32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395" w:type="pct"/>
          </w:tcPr>
          <w:p w14:paraId="36201C5F" w14:textId="1153E54C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80" w:type="pct"/>
          </w:tcPr>
          <w:p w14:paraId="08ED29EE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0D6E3288" w14:textId="12691CDA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.17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 w:rsidR="00274FD6" w:rsidRPr="00FD56B5" w14:paraId="7AC2B889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</w:tcPr>
          <w:p w14:paraId="69B09248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35E8D6AF" w14:textId="75A99D1E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135C5">
              <w:rPr>
                <w:rFonts w:ascii="Times New Roman" w:hAnsi="Times New Roman" w:cs="Times New Roman"/>
                <w:sz w:val="20"/>
                <w:szCs w:val="20"/>
              </w:rPr>
              <w:t>(CH-stretch II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4080BB16" w14:textId="06FD7154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259607B8" w14:textId="43F14682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07B2F7B0" w14:textId="1A2ABC66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31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77D4C63E" w14:textId="748A605B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0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8C63847" w14:textId="7B9F71F3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7.80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95" w:type="pct"/>
          </w:tcPr>
          <w:p w14:paraId="2769CA18" w14:textId="2EE370E3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0" w:type="pct"/>
          </w:tcPr>
          <w:p w14:paraId="207ACD71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22282FE9" w14:textId="666E86CF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.08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14</w:t>
            </w:r>
          </w:p>
        </w:tc>
      </w:tr>
      <w:tr w:rsidR="00274FD6" w:rsidRPr="00FD56B5" w14:paraId="788E9F51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</w:tcPr>
          <w:p w14:paraId="30FA1E2C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066450DC" w14:textId="77777777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 (Ester Carbonyl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517EB75A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054CD0B7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EEFA7DD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.6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7B07A9A4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0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003E931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.2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95" w:type="pct"/>
          </w:tcPr>
          <w:p w14:paraId="6115FD4D" w14:textId="60C4DB74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0" w:type="pct"/>
          </w:tcPr>
          <w:p w14:paraId="23A36098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4DBD7718" w14:textId="618CDB2F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.20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274FD6" w:rsidRPr="00FD56B5" w14:paraId="4E337BE4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</w:tcPr>
          <w:p w14:paraId="1282F132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446BCDED" w14:textId="7B4B5EAF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ylated Molecules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76C7D0DD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AA4B155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4B33FE3E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82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24AD6DBC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0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C579DA4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7.20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395" w:type="pct"/>
          </w:tcPr>
          <w:p w14:paraId="384755F9" w14:textId="62C36D99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80" w:type="pct"/>
          </w:tcPr>
          <w:p w14:paraId="23BA108B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34196B3B" w14:textId="4DA68F2D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9.37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10</w:t>
            </w:r>
          </w:p>
        </w:tc>
      </w:tr>
      <w:tr w:rsidR="00274FD6" w:rsidRPr="00FD56B5" w14:paraId="70E1192B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</w:tcPr>
          <w:p w14:paraId="2824C248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253DFF94" w14:textId="77777777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(Amide II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568285D0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8546D7A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09F8D743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67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2A66D512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0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608E210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8.69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395" w:type="pct"/>
          </w:tcPr>
          <w:p w14:paraId="5DD56770" w14:textId="2256268B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80" w:type="pct"/>
          </w:tcPr>
          <w:p w14:paraId="5EEE158B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6EBD57E0" w14:textId="406476C3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.68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274FD6" w:rsidRPr="00FD56B5" w14:paraId="313DCD97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  <w:hideMark/>
          </w:tcPr>
          <w:p w14:paraId="39C4842D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430F90D5" w14:textId="77777777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urated Fatty Aci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7341717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466B3C9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30BE51B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.6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A613AC3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05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F1831A4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.20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95" w:type="pct"/>
          </w:tcPr>
          <w:p w14:paraId="3E354283" w14:textId="054C8F4C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80" w:type="pct"/>
          </w:tcPr>
          <w:p w14:paraId="1C455E94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2C4A1614" w14:textId="28357169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.20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274FD6" w:rsidRPr="00FD56B5" w14:paraId="575EFF22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  <w:hideMark/>
          </w:tcPr>
          <w:p w14:paraId="2B04E8E8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7667D7F5" w14:textId="590CFD02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turated Lipid 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08D4BD61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471F0F4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02359BC2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.2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5DA51028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0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069AE98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.20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95" w:type="pct"/>
          </w:tcPr>
          <w:p w14:paraId="115BC275" w14:textId="692B014B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0" w:type="pct"/>
          </w:tcPr>
          <w:p w14:paraId="083FAFB0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0E43BAB9" w14:textId="28955259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.20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274FD6" w:rsidRPr="00FD56B5" w14:paraId="48977DA7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</w:tcPr>
          <w:p w14:paraId="726E9078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16A9329F" w14:textId="77777777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aturated Fatty Acids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7407CE4F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A8290A7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2DF43C7F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9.6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0DC1A836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0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95ECB73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.20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95" w:type="pct"/>
          </w:tcPr>
          <w:p w14:paraId="24AFDE95" w14:textId="1B39ECCD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0" w:type="pct"/>
          </w:tcPr>
          <w:p w14:paraId="09FAD1E0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76522662" w14:textId="183E46F9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.20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274FD6" w:rsidRPr="00FD56B5" w14:paraId="3E8DA27F" w14:textId="77777777" w:rsidTr="00D74583">
        <w:trPr>
          <w:trHeight w:val="283"/>
        </w:trPr>
        <w:tc>
          <w:tcPr>
            <w:tcW w:w="768" w:type="pct"/>
            <w:vMerge w:val="restart"/>
            <w:shd w:val="clear" w:color="auto" w:fill="auto"/>
            <w:noWrap/>
            <w:vAlign w:val="center"/>
          </w:tcPr>
          <w:p w14:paraId="76BC59D7" w14:textId="35EA3FDE" w:rsidR="00274FD6" w:rsidRPr="00FD56B5" w:rsidRDefault="008A1133" w:rsidP="00274FD6">
            <w:pP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Nitzschia</w:t>
            </w:r>
            <w:r w:rsidR="00274FD6" w:rsidRPr="00FD56B5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 xml:space="preserve"> frigida 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32CF75B5" w14:textId="23875005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rbohydrate 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5BE36A1B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3E6A8758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17D70646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79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2F1873F6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0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825779D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.35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395" w:type="pct"/>
          </w:tcPr>
          <w:p w14:paraId="306A944F" w14:textId="69B867A3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0" w:type="pct"/>
          </w:tcPr>
          <w:p w14:paraId="03C85F1D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38F588CB" w14:textId="2FACC154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.66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 w:rsidR="00274FD6" w:rsidRPr="00FD56B5" w14:paraId="3B51E0C3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  <w:hideMark/>
          </w:tcPr>
          <w:p w14:paraId="549637C1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21E5B6FD" w14:textId="77777777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xylated</w:t>
            </w:r>
            <w:proofErr w:type="spellEnd"/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lecule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04A9D384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02242CFF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0DEF566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.88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4791DD4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08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57A1B57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8.95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395" w:type="pct"/>
          </w:tcPr>
          <w:p w14:paraId="6877C3D3" w14:textId="5BFA31FE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80" w:type="pct"/>
          </w:tcPr>
          <w:p w14:paraId="55A07328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076EA8E4" w14:textId="1DFAB91B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.71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274FD6" w:rsidRPr="00FD56B5" w14:paraId="1D82AA86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</w:tcPr>
          <w:p w14:paraId="285FBF8E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7C44638C" w14:textId="4ACA1241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pid </w:t>
            </w:r>
            <w:r w:rsidRPr="004135C5">
              <w:rPr>
                <w:rFonts w:ascii="Times New Roman" w:hAnsi="Times New Roman" w:cs="Times New Roman"/>
                <w:sz w:val="20"/>
                <w:szCs w:val="20"/>
              </w:rPr>
              <w:t>(CH-stretch II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66ABEBFE" w14:textId="452B2533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C894C1B" w14:textId="233EEA59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A39AA08" w14:textId="3FB1237C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2.4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413CE96C" w14:textId="09AB2D02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0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8D39904" w14:textId="06EA5ADB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.20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95" w:type="pct"/>
          </w:tcPr>
          <w:p w14:paraId="48A224EA" w14:textId="67AC2EB7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80" w:type="pct"/>
          </w:tcPr>
          <w:p w14:paraId="0F6F0585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313370FF" w14:textId="5389144C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.20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274FD6" w:rsidRPr="00FD56B5" w14:paraId="3F575E16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</w:tcPr>
          <w:p w14:paraId="0AB5BF41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7976E492" w14:textId="77777777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 (Ester Carbonyl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612BAB93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3620E07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43C10466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0.6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5ED29F6F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0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13B521F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.20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95" w:type="pct"/>
          </w:tcPr>
          <w:p w14:paraId="6BCA3F35" w14:textId="74025077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0" w:type="pct"/>
          </w:tcPr>
          <w:p w14:paraId="48E7CD30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7FB78ADE" w14:textId="30618528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.20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274FD6" w:rsidRPr="00FD56B5" w14:paraId="6A0886C0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</w:tcPr>
          <w:p w14:paraId="15C13A27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30E09A93" w14:textId="5BC45175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ylated Molecules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3396B9EB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38672EE9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97F5F82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567FE746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0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3D85B99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395" w:type="pct"/>
          </w:tcPr>
          <w:p w14:paraId="1E3EB707" w14:textId="0E19246D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0" w:type="pct"/>
          </w:tcPr>
          <w:p w14:paraId="67005517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12CD537C" w14:textId="6B53D362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</w:tr>
      <w:tr w:rsidR="00274FD6" w:rsidRPr="00FD56B5" w14:paraId="4F7B7C12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</w:tcPr>
          <w:p w14:paraId="64265142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2D084531" w14:textId="77777777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(Amide II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31533813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09B117C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37FAA10F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25017C37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0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507138F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395" w:type="pct"/>
          </w:tcPr>
          <w:p w14:paraId="3B863D06" w14:textId="22E90450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0" w:type="pct"/>
          </w:tcPr>
          <w:p w14:paraId="27DFF47C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55B302B3" w14:textId="504188CD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</w:tr>
      <w:tr w:rsidR="00274FD6" w:rsidRPr="00FD56B5" w14:paraId="3128ADB2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  <w:hideMark/>
          </w:tcPr>
          <w:p w14:paraId="1E353DDF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7B934FE0" w14:textId="77777777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urated Fatty Aci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D6C4999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E504AED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9571F7F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8.0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E6003DB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08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480D5A7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.20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95" w:type="pct"/>
          </w:tcPr>
          <w:p w14:paraId="0D91537E" w14:textId="1FA83A5D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80" w:type="pct"/>
          </w:tcPr>
          <w:p w14:paraId="1B3CCAF0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06421B94" w14:textId="61F2BE29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.20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274FD6" w:rsidRPr="00FD56B5" w14:paraId="6BD5930F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  <w:hideMark/>
          </w:tcPr>
          <w:p w14:paraId="009C5099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07CCA346" w14:textId="6A1F97BC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turated Lipid 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0A075EB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6D89446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DBCFFC5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0.6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6AD0733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08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6FA192C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.20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395" w:type="pct"/>
          </w:tcPr>
          <w:p w14:paraId="73A4B188" w14:textId="65B68B2A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0" w:type="pct"/>
          </w:tcPr>
          <w:p w14:paraId="103B94B0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58C3D52A" w14:textId="49B0F1E9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.20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274FD6" w:rsidRPr="00FD56B5" w14:paraId="4A8BB654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</w:tcPr>
          <w:p w14:paraId="7B778861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33B7DAAA" w14:textId="77777777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aturated Fatty Acids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2F4C751D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2335ACB5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5D2F670E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.49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7E9172FA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0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CF4DA6E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.98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395" w:type="pct"/>
          </w:tcPr>
          <w:p w14:paraId="486C804F" w14:textId="45684741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0" w:type="pct"/>
          </w:tcPr>
          <w:p w14:paraId="05832215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12BF28C5" w14:textId="28A3D02E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.47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14</w:t>
            </w:r>
          </w:p>
        </w:tc>
      </w:tr>
      <w:tr w:rsidR="00274FD6" w:rsidRPr="00FD56B5" w14:paraId="32194DF3" w14:textId="77777777" w:rsidTr="00D74583">
        <w:trPr>
          <w:trHeight w:val="283"/>
        </w:trPr>
        <w:tc>
          <w:tcPr>
            <w:tcW w:w="768" w:type="pct"/>
            <w:vMerge w:val="restart"/>
            <w:shd w:val="clear" w:color="auto" w:fill="auto"/>
            <w:noWrap/>
            <w:vAlign w:val="center"/>
          </w:tcPr>
          <w:p w14:paraId="6CDE8729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 xml:space="preserve">Pleurosigma </w:t>
            </w:r>
            <w:r w:rsidRPr="00FD56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spp. 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2FF41726" w14:textId="191598CD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rbohydrate 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4228CBF8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3225C7A8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E693459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52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550A1CA3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0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FF97F0A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19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395" w:type="pct"/>
          </w:tcPr>
          <w:p w14:paraId="218B9D11" w14:textId="21205162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0" w:type="pct"/>
          </w:tcPr>
          <w:p w14:paraId="04156787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44314B0F" w14:textId="61C13FF4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02</w:t>
            </w:r>
          </w:p>
        </w:tc>
      </w:tr>
      <w:tr w:rsidR="00274FD6" w:rsidRPr="00FD56B5" w14:paraId="0F6D087C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  <w:hideMark/>
          </w:tcPr>
          <w:p w14:paraId="4C62D651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06C4C370" w14:textId="77777777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xylated</w:t>
            </w:r>
            <w:proofErr w:type="spellEnd"/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lecule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58A4347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443DF58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ADC2A08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4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B454070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7AC5BFC2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395" w:type="pct"/>
          </w:tcPr>
          <w:p w14:paraId="0F5A62BA" w14:textId="5F237AC7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80" w:type="pct"/>
          </w:tcPr>
          <w:p w14:paraId="198A26C1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63FD81E5" w14:textId="13298CD9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274FD6" w:rsidRPr="00FD56B5" w14:paraId="4F769AB3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</w:tcPr>
          <w:p w14:paraId="5A4AA708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7CF6C35B" w14:textId="07C8B443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135C5">
              <w:rPr>
                <w:rFonts w:ascii="Times New Roman" w:hAnsi="Times New Roman" w:cs="Times New Roman"/>
                <w:sz w:val="20"/>
                <w:szCs w:val="20"/>
              </w:rPr>
              <w:t>(CH-stretch II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21B17804" w14:textId="39B82FAE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3055F1F8" w14:textId="6A09E8AC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C3079A1" w14:textId="192FECBF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62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1AB6FAB8" w14:textId="5E9A2231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0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8BD279A" w14:textId="5A1EA49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59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395" w:type="pct"/>
          </w:tcPr>
          <w:p w14:paraId="0BA53915" w14:textId="649D192F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80" w:type="pct"/>
          </w:tcPr>
          <w:p w14:paraId="5C8B911A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714A6E4E" w14:textId="79DC023A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.79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274FD6" w:rsidRPr="00FD56B5" w14:paraId="654C5323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</w:tcPr>
          <w:p w14:paraId="1DB2859A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64BC35CB" w14:textId="77777777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 (Ester Carbonyl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23688636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7BF19ACF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7ECCE531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.21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15817B85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0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36C5464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.47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395" w:type="pct"/>
          </w:tcPr>
          <w:p w14:paraId="0DEE4737" w14:textId="0F4AE73F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0" w:type="pct"/>
          </w:tcPr>
          <w:p w14:paraId="092EB604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6009714C" w14:textId="5F879003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.04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8</w:t>
            </w:r>
          </w:p>
        </w:tc>
      </w:tr>
      <w:tr w:rsidR="00274FD6" w:rsidRPr="00FD56B5" w14:paraId="32BCC7C7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</w:tcPr>
          <w:p w14:paraId="3C1E6073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7466E37B" w14:textId="65F339DE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ylated Molecules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2A31DF5E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5652F263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4729A69E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7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23E9CF65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0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BC620EB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395" w:type="pct"/>
          </w:tcPr>
          <w:p w14:paraId="5AE9BF4C" w14:textId="76DA4191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80" w:type="pct"/>
          </w:tcPr>
          <w:p w14:paraId="545C9DFA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002551B9" w14:textId="33A20F64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01</w:t>
            </w:r>
          </w:p>
        </w:tc>
      </w:tr>
      <w:tr w:rsidR="00274FD6" w:rsidRPr="00FD56B5" w14:paraId="0C06BA75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</w:tcPr>
          <w:p w14:paraId="0F48DF29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79A5DCCA" w14:textId="77777777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(Amide II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6B143AB9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021DC977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4BC69041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1B98E609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0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3BD9846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95" w:type="pct"/>
          </w:tcPr>
          <w:p w14:paraId="2B878754" w14:textId="58E0E662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0" w:type="pct"/>
          </w:tcPr>
          <w:p w14:paraId="095F6973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2C5D22A4" w14:textId="77F90AB6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</w:tr>
      <w:tr w:rsidR="00274FD6" w:rsidRPr="00FD56B5" w14:paraId="3F28B523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  <w:hideMark/>
          </w:tcPr>
          <w:p w14:paraId="39BB1EA4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5A934CAC" w14:textId="77777777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urated Fatty Aci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FF14D2E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472AD0BA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0964271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.58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F7FBED8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2C93D7C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4.04 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395" w:type="pct"/>
          </w:tcPr>
          <w:p w14:paraId="0D488FCC" w14:textId="77777777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0" w:type="pct"/>
          </w:tcPr>
          <w:p w14:paraId="33C13F1B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179EB8EA" w14:textId="4511E515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.62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 w:rsidR="00274FD6" w:rsidRPr="00FD56B5" w14:paraId="718CE9A2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  <w:hideMark/>
          </w:tcPr>
          <w:p w14:paraId="17B9C82C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4D410C43" w14:textId="11F11E2E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turated Lipid 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3803CBB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9A6BC54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C93E006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.36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0060340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21B76327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6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395" w:type="pct"/>
          </w:tcPr>
          <w:p w14:paraId="13638BCA" w14:textId="77777777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0" w:type="pct"/>
          </w:tcPr>
          <w:p w14:paraId="6CF675D5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46136816" w14:textId="2CA3BC8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.63 x 10</w:t>
            </w: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8</w:t>
            </w:r>
          </w:p>
        </w:tc>
      </w:tr>
      <w:tr w:rsidR="00274FD6" w:rsidRPr="00FD56B5" w14:paraId="3E114179" w14:textId="77777777" w:rsidTr="00D74583">
        <w:trPr>
          <w:trHeight w:val="283"/>
        </w:trPr>
        <w:tc>
          <w:tcPr>
            <w:tcW w:w="768" w:type="pct"/>
            <w:vMerge/>
            <w:shd w:val="clear" w:color="auto" w:fill="auto"/>
            <w:noWrap/>
            <w:vAlign w:val="center"/>
          </w:tcPr>
          <w:p w14:paraId="45EBDD4B" w14:textId="77777777" w:rsidR="00274FD6" w:rsidRPr="00FD56B5" w:rsidRDefault="00274FD6" w:rsidP="00274FD6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04956064" w14:textId="77777777" w:rsidR="00274FD6" w:rsidRPr="00DE4610" w:rsidRDefault="00274FD6" w:rsidP="00274FD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aturated Fatty Acids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719F7D25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0E90E3B7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77C8CEA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6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3036D802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0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30986E3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95" w:type="pct"/>
          </w:tcPr>
          <w:p w14:paraId="5F889B37" w14:textId="77777777" w:rsidR="00274FD6" w:rsidRPr="008A71CE" w:rsidRDefault="00274FD6" w:rsidP="00274F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7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0" w:type="pct"/>
          </w:tcPr>
          <w:p w14:paraId="16B76446" w14:textId="77777777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</w:tcPr>
          <w:p w14:paraId="148E9C5C" w14:textId="320D110D" w:rsidR="00274FD6" w:rsidRPr="00DE4610" w:rsidRDefault="00274FD6" w:rsidP="00274FD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E461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1</w:t>
            </w:r>
          </w:p>
        </w:tc>
      </w:tr>
    </w:tbl>
    <w:p w14:paraId="6A796650" w14:textId="77777777" w:rsidR="005B08DD" w:rsidRDefault="005B08DD" w:rsidP="005B08DD">
      <w:pPr>
        <w:rPr>
          <w:rFonts w:ascii="Times New Roman" w:hAnsi="Times New Roman" w:cs="Times New Roman"/>
          <w:b/>
        </w:rPr>
      </w:pPr>
    </w:p>
    <w:p w14:paraId="78DCE976" w14:textId="77777777" w:rsidR="00B65F0B" w:rsidRDefault="00B65F0B" w:rsidP="005B08DD">
      <w:pPr>
        <w:rPr>
          <w:rFonts w:ascii="Times New Roman" w:hAnsi="Times New Roman" w:cs="Times New Roman"/>
          <w:b/>
        </w:rPr>
      </w:pPr>
    </w:p>
    <w:p w14:paraId="59507525" w14:textId="77777777" w:rsidR="00B65F0B" w:rsidRDefault="00B65F0B" w:rsidP="005B08DD">
      <w:pPr>
        <w:rPr>
          <w:rFonts w:ascii="Times New Roman" w:hAnsi="Times New Roman" w:cs="Times New Roman"/>
          <w:b/>
        </w:rPr>
      </w:pPr>
    </w:p>
    <w:p w14:paraId="7EE0B7D9" w14:textId="77777777" w:rsidR="00B65F0B" w:rsidRDefault="00B65F0B" w:rsidP="005B08DD">
      <w:pPr>
        <w:rPr>
          <w:rFonts w:ascii="Times New Roman" w:hAnsi="Times New Roman" w:cs="Times New Roman"/>
          <w:b/>
        </w:rPr>
      </w:pPr>
    </w:p>
    <w:p w14:paraId="4B366723" w14:textId="77777777" w:rsidR="00B65F0B" w:rsidRDefault="00B65F0B" w:rsidP="005B08DD">
      <w:pPr>
        <w:rPr>
          <w:rFonts w:ascii="Times New Roman" w:hAnsi="Times New Roman" w:cs="Times New Roman"/>
          <w:b/>
        </w:rPr>
      </w:pPr>
    </w:p>
    <w:p w14:paraId="30B913C0" w14:textId="77777777" w:rsidR="00B65F0B" w:rsidRDefault="00B65F0B" w:rsidP="005B08DD">
      <w:pPr>
        <w:rPr>
          <w:rFonts w:ascii="Times New Roman" w:hAnsi="Times New Roman" w:cs="Times New Roman"/>
          <w:b/>
        </w:rPr>
      </w:pPr>
    </w:p>
    <w:p w14:paraId="7B6DD881" w14:textId="59C54903" w:rsidR="00B65F0B" w:rsidRPr="00FD56B5" w:rsidRDefault="00B65F0B" w:rsidP="005B08DD">
      <w:pPr>
        <w:rPr>
          <w:rFonts w:ascii="Times New Roman" w:hAnsi="Times New Roman" w:cs="Times New Roman"/>
          <w:b/>
        </w:rPr>
        <w:sectPr w:rsidR="00B65F0B" w:rsidRPr="00FD56B5" w:rsidSect="00F61156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7AA8516" w14:textId="4BFA5AAB" w:rsidR="005B08DD" w:rsidRPr="00FD56B5" w:rsidRDefault="005B08DD" w:rsidP="005B08DD">
      <w:pPr>
        <w:rPr>
          <w:rFonts w:ascii="Times New Roman" w:hAnsi="Times New Roman" w:cs="Times New Roman"/>
          <w:lang w:val="en-AU"/>
        </w:rPr>
      </w:pPr>
      <w:r w:rsidRPr="008A5332">
        <w:rPr>
          <w:rFonts w:ascii="Times New Roman" w:hAnsi="Times New Roman" w:cs="Times New Roman"/>
          <w:b/>
        </w:rPr>
        <w:lastRenderedPageBreak/>
        <w:t>Table</w:t>
      </w:r>
      <w:r w:rsidRPr="00D535B1">
        <w:rPr>
          <w:rFonts w:ascii="Times New Roman" w:hAnsi="Times New Roman" w:cs="Times New Roman"/>
          <w:b/>
        </w:rPr>
        <w:t xml:space="preserve"> S</w:t>
      </w:r>
      <w:r w:rsidR="00B65F0B">
        <w:rPr>
          <w:rFonts w:ascii="Times New Roman" w:hAnsi="Times New Roman" w:cs="Times New Roman"/>
          <w:b/>
        </w:rPr>
        <w:t>6</w:t>
      </w:r>
      <w:r w:rsidRPr="005B08DD">
        <w:rPr>
          <w:rFonts w:ascii="Times New Roman" w:hAnsi="Times New Roman" w:cs="Times New Roman"/>
          <w:b/>
        </w:rPr>
        <w:t>:</w:t>
      </w:r>
      <w:r w:rsidRPr="00F02DFF">
        <w:rPr>
          <w:rFonts w:ascii="Times New Roman" w:hAnsi="Times New Roman" w:cs="Times New Roman"/>
        </w:rPr>
        <w:t xml:space="preserve"> Statistical output of the </w:t>
      </w:r>
      <w:r w:rsidR="002266B7">
        <w:rPr>
          <w:rFonts w:ascii="Times New Roman" w:hAnsi="Times New Roman" w:cs="Times New Roman"/>
        </w:rPr>
        <w:t>bi</w:t>
      </w:r>
      <w:r w:rsidR="002266B7" w:rsidRPr="00F02DFF">
        <w:rPr>
          <w:rFonts w:ascii="Times New Roman" w:hAnsi="Times New Roman" w:cs="Times New Roman"/>
        </w:rPr>
        <w:t xml:space="preserve">omolecular </w:t>
      </w:r>
      <w:r w:rsidRPr="00F02DFF">
        <w:rPr>
          <w:rFonts w:ascii="Times New Roman" w:hAnsi="Times New Roman" w:cs="Times New Roman"/>
        </w:rPr>
        <w:t>regression models.</w:t>
      </w:r>
      <w:r w:rsidRPr="00FD56B5">
        <w:rPr>
          <w:rFonts w:ascii="Times New Roman" w:hAnsi="Times New Roman" w:cs="Times New Roman"/>
        </w:rPr>
        <w:t xml:space="preserve"> Multiple R</w:t>
      </w:r>
      <w:r w:rsidRPr="00FD56B5">
        <w:rPr>
          <w:rFonts w:ascii="Times New Roman" w:hAnsi="Times New Roman" w:cs="Times New Roman"/>
          <w:vertAlign w:val="superscript"/>
        </w:rPr>
        <w:t>2</w:t>
      </w:r>
      <w:r w:rsidRPr="00FD56B5">
        <w:rPr>
          <w:rFonts w:ascii="Times New Roman" w:hAnsi="Times New Roman" w:cs="Times New Roman"/>
        </w:rPr>
        <w:t>, adjusted R</w:t>
      </w:r>
      <w:r w:rsidRPr="00FD56B5">
        <w:rPr>
          <w:rFonts w:ascii="Times New Roman" w:hAnsi="Times New Roman" w:cs="Times New Roman"/>
          <w:vertAlign w:val="superscript"/>
        </w:rPr>
        <w:t>2</w:t>
      </w:r>
      <w:r w:rsidRPr="00FD56B5">
        <w:rPr>
          <w:rFonts w:ascii="Times New Roman" w:hAnsi="Times New Roman" w:cs="Times New Roman"/>
        </w:rPr>
        <w:t>, F statistic, associated degrees of freedom (DF) and p-value. Statistically significant p-values (&lt; 0.05) are marked in bold. The low light</w:t>
      </w:r>
      <w:r>
        <w:rPr>
          <w:rFonts w:ascii="Times New Roman" w:hAnsi="Times New Roman" w:cs="Times New Roman"/>
        </w:rPr>
        <w:t xml:space="preserve"> transmissivity</w:t>
      </w:r>
      <w:r w:rsidRPr="00FD56B5">
        <w:rPr>
          <w:rFonts w:ascii="Times New Roman" w:hAnsi="Times New Roman" w:cs="Times New Roman"/>
        </w:rPr>
        <w:t xml:space="preserve"> sites include VM</w:t>
      </w:r>
      <w:r>
        <w:rPr>
          <w:rFonts w:ascii="Times New Roman" w:hAnsi="Times New Roman" w:cs="Times New Roman"/>
        </w:rPr>
        <w:t>-1</w:t>
      </w:r>
      <w:r w:rsidRPr="00FD56B5">
        <w:rPr>
          <w:rFonts w:ascii="Times New Roman" w:hAnsi="Times New Roman" w:cs="Times New Roman"/>
        </w:rPr>
        <w:t>, VM</w:t>
      </w:r>
      <w:r>
        <w:rPr>
          <w:rFonts w:ascii="Times New Roman" w:hAnsi="Times New Roman" w:cs="Times New Roman"/>
        </w:rPr>
        <w:t>-2</w:t>
      </w:r>
      <w:r w:rsidRPr="00FD56B5">
        <w:rPr>
          <w:rFonts w:ascii="Times New Roman" w:hAnsi="Times New Roman" w:cs="Times New Roman"/>
        </w:rPr>
        <w:t xml:space="preserve"> and VM</w:t>
      </w:r>
      <w:r>
        <w:rPr>
          <w:rFonts w:ascii="Times New Roman" w:hAnsi="Times New Roman" w:cs="Times New Roman"/>
        </w:rPr>
        <w:t>-3</w:t>
      </w:r>
      <w:r w:rsidRPr="00FD56B5">
        <w:rPr>
          <w:rFonts w:ascii="Times New Roman" w:hAnsi="Times New Roman" w:cs="Times New Roman"/>
        </w:rPr>
        <w:t xml:space="preserve"> and the high light </w:t>
      </w:r>
      <w:r>
        <w:rPr>
          <w:rFonts w:ascii="Times New Roman" w:hAnsi="Times New Roman" w:cs="Times New Roman"/>
        </w:rPr>
        <w:t xml:space="preserve">transmissivity </w:t>
      </w:r>
      <w:r w:rsidRPr="00FD56B5">
        <w:rPr>
          <w:rFonts w:ascii="Times New Roman" w:hAnsi="Times New Roman" w:cs="Times New Roman"/>
        </w:rPr>
        <w:t>sites include VM</w:t>
      </w:r>
      <w:r>
        <w:rPr>
          <w:rFonts w:ascii="Times New Roman" w:hAnsi="Times New Roman" w:cs="Times New Roman"/>
        </w:rPr>
        <w:t>-4</w:t>
      </w:r>
      <w:r w:rsidRPr="00FD56B5">
        <w:rPr>
          <w:rFonts w:ascii="Times New Roman" w:hAnsi="Times New Roman" w:cs="Times New Roman"/>
        </w:rPr>
        <w:t>, VM</w:t>
      </w:r>
      <w:r>
        <w:rPr>
          <w:rFonts w:ascii="Times New Roman" w:hAnsi="Times New Roman" w:cs="Times New Roman"/>
        </w:rPr>
        <w:t>-5</w:t>
      </w:r>
      <w:r w:rsidRPr="00FD56B5">
        <w:rPr>
          <w:rFonts w:ascii="Times New Roman" w:hAnsi="Times New Roman" w:cs="Times New Roman"/>
        </w:rPr>
        <w:t xml:space="preserve"> and T</w:t>
      </w:r>
      <w:r>
        <w:rPr>
          <w:rFonts w:ascii="Times New Roman" w:hAnsi="Times New Roman" w:cs="Times New Roman"/>
        </w:rPr>
        <w:t>F-</w:t>
      </w:r>
      <w:r w:rsidRPr="00FD56B5">
        <w:rPr>
          <w:rFonts w:ascii="Times New Roman" w:hAnsi="Times New Roman" w:cs="Times New Roman"/>
        </w:rPr>
        <w:t xml:space="preserve">2. </w:t>
      </w:r>
    </w:p>
    <w:p w14:paraId="73C087FD" w14:textId="77777777" w:rsidR="005B08DD" w:rsidRPr="00FD56B5" w:rsidRDefault="005B08DD" w:rsidP="005B08DD">
      <w:pPr>
        <w:rPr>
          <w:rFonts w:ascii="Times New Roman" w:hAnsi="Times New Roman" w:cs="Times New Roman"/>
          <w:lang w:val="en-AU"/>
        </w:rPr>
      </w:pPr>
    </w:p>
    <w:p w14:paraId="3C2DDD70" w14:textId="77777777" w:rsidR="005B08DD" w:rsidRPr="00FD56B5" w:rsidRDefault="005B08DD" w:rsidP="005B08DD">
      <w:pPr>
        <w:rPr>
          <w:rFonts w:ascii="Times New Roman" w:hAnsi="Times New Roman" w:cs="Times New Roman"/>
          <w:lang w:val="en-AU"/>
        </w:rPr>
      </w:pPr>
    </w:p>
    <w:tbl>
      <w:tblPr>
        <w:tblW w:w="978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49"/>
        <w:gridCol w:w="1995"/>
        <w:gridCol w:w="1276"/>
        <w:gridCol w:w="1276"/>
        <w:gridCol w:w="974"/>
        <w:gridCol w:w="1152"/>
        <w:gridCol w:w="1567"/>
      </w:tblGrid>
      <w:tr w:rsidR="005B08DD" w:rsidRPr="00FD56B5" w14:paraId="6E84B23B" w14:textId="77777777" w:rsidTr="008D307C">
        <w:trPr>
          <w:trHeight w:val="283"/>
        </w:trPr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4694D426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569B9410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8C16FC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ultiple R</w:t>
            </w:r>
            <w:r w:rsidRPr="00FD56B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5A8DF8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djusted R</w:t>
            </w:r>
            <w:r w:rsidRPr="00FD56B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3056DC9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 Statistic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2519A40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F97682E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FD56B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5B08DD" w:rsidRPr="00FD56B5" w14:paraId="0BF3A15D" w14:textId="77777777" w:rsidTr="008D307C">
        <w:trPr>
          <w:trHeight w:val="283"/>
        </w:trPr>
        <w:tc>
          <w:tcPr>
            <w:tcW w:w="1549" w:type="dxa"/>
            <w:vMerge w:val="restart"/>
            <w:shd w:val="clear" w:color="auto" w:fill="auto"/>
            <w:noWrap/>
            <w:vAlign w:val="center"/>
          </w:tcPr>
          <w:p w14:paraId="73B675A5" w14:textId="77777777" w:rsidR="005B08DD" w:rsidRPr="00FD56B5" w:rsidRDefault="005B08DD" w:rsidP="008D307C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Lipid vs. Protein</w:t>
            </w:r>
          </w:p>
          <w:p w14:paraId="39CC30A8" w14:textId="77777777" w:rsidR="005B08DD" w:rsidRPr="00FD56B5" w:rsidRDefault="005B08DD" w:rsidP="008D307C">
            <w:pP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Low Light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69735E4B" w14:textId="77777777" w:rsidR="005B08DD" w:rsidRPr="00FD56B5" w:rsidRDefault="005B08DD" w:rsidP="008D307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ntomoneis</w:t>
            </w:r>
            <w:r w:rsidRPr="00FD56B5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 xml:space="preserve"> </w:t>
            </w:r>
            <w:r w:rsidRPr="00FD56B5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>spp</w:t>
            </w:r>
            <w:r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F5451B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68D8D4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4E530373" w14:textId="4ED11D4D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B065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B065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1B822B9" w14:textId="475DDFED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</w:t>
            </w:r>
            <w:r w:rsidR="00B065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70190C24" w14:textId="5E49E6FE" w:rsidR="005B08DD" w:rsidRPr="00FD56B5" w:rsidRDefault="00B065F8" w:rsidP="008D30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5</w:t>
            </w:r>
            <w:r w:rsidR="005B08DD" w:rsidRPr="00FD56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1</w:t>
            </w:r>
            <w:r w:rsidR="005B08DD" w:rsidRPr="00FD56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x 10</w:t>
            </w:r>
            <w:r w:rsidR="005B08DD" w:rsidRPr="00FD56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5B08DD" w:rsidRPr="00FD56B5" w14:paraId="3633C3A5" w14:textId="77777777" w:rsidTr="008D307C">
        <w:trPr>
          <w:trHeight w:val="283"/>
        </w:trPr>
        <w:tc>
          <w:tcPr>
            <w:tcW w:w="1549" w:type="dxa"/>
            <w:vMerge/>
            <w:shd w:val="clear" w:color="auto" w:fill="auto"/>
            <w:noWrap/>
            <w:vAlign w:val="center"/>
            <w:hideMark/>
          </w:tcPr>
          <w:p w14:paraId="1C823000" w14:textId="77777777" w:rsidR="005B08DD" w:rsidRPr="00FD56B5" w:rsidRDefault="005B08DD" w:rsidP="008D307C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497820DA" w14:textId="77777777" w:rsidR="005B08DD" w:rsidRPr="00FD56B5" w:rsidRDefault="005B08DD" w:rsidP="008D307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aslea</w:t>
            </w: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p. 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913585" w14:textId="542F78DC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B065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BEFF7C" w14:textId="3C3C80EA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B065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35C45E3" w14:textId="782A678C" w:rsidR="005B08DD" w:rsidRPr="00FD56B5" w:rsidRDefault="00B065F8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.3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5F1E976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2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C961F18" w14:textId="00D17338" w:rsidR="005B08DD" w:rsidRPr="00FD56B5" w:rsidRDefault="00B065F8" w:rsidP="008D30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5.21</w:t>
            </w:r>
            <w:r w:rsidR="005B08DD" w:rsidRPr="00FD56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x 10</w:t>
            </w:r>
            <w:r w:rsidR="005B08DD" w:rsidRPr="00FD56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9</w:t>
            </w:r>
          </w:p>
        </w:tc>
      </w:tr>
      <w:tr w:rsidR="005B08DD" w:rsidRPr="00FD56B5" w14:paraId="305D0A26" w14:textId="77777777" w:rsidTr="008D307C">
        <w:trPr>
          <w:trHeight w:val="283"/>
        </w:trPr>
        <w:tc>
          <w:tcPr>
            <w:tcW w:w="1549" w:type="dxa"/>
            <w:vMerge/>
            <w:shd w:val="clear" w:color="auto" w:fill="auto"/>
            <w:noWrap/>
            <w:vAlign w:val="center"/>
            <w:hideMark/>
          </w:tcPr>
          <w:p w14:paraId="7AE5684E" w14:textId="77777777" w:rsidR="005B08DD" w:rsidRPr="00FD56B5" w:rsidRDefault="005B08DD" w:rsidP="008D307C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4DDF7098" w14:textId="77777777" w:rsidR="005B08DD" w:rsidRPr="00FD56B5" w:rsidRDefault="005B08DD" w:rsidP="008D307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Navicula </w:t>
            </w: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pp.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EF6597" w14:textId="7E3DD0A8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9A56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191AAF" w14:textId="247AA868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9A56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4219AB1" w14:textId="109B680A" w:rsidR="005B08DD" w:rsidRPr="00FD56B5" w:rsidRDefault="009A562A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386087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1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5DBE7EC" w14:textId="68A0D274" w:rsidR="005B08DD" w:rsidRPr="00FD56B5" w:rsidRDefault="009A562A" w:rsidP="008D30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4.27</w:t>
            </w:r>
            <w:r w:rsidR="005B08DD" w:rsidRPr="00FD56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x 10</w:t>
            </w:r>
            <w:r w:rsidR="005B08DD" w:rsidRPr="00FD56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6</w:t>
            </w:r>
          </w:p>
        </w:tc>
      </w:tr>
      <w:tr w:rsidR="005B08DD" w:rsidRPr="00FD56B5" w14:paraId="01FE2BC4" w14:textId="77777777" w:rsidTr="008D307C">
        <w:trPr>
          <w:trHeight w:val="283"/>
        </w:trPr>
        <w:tc>
          <w:tcPr>
            <w:tcW w:w="1549" w:type="dxa"/>
            <w:vMerge/>
            <w:shd w:val="clear" w:color="auto" w:fill="auto"/>
            <w:noWrap/>
            <w:vAlign w:val="center"/>
            <w:hideMark/>
          </w:tcPr>
          <w:p w14:paraId="7C5B1D3B" w14:textId="77777777" w:rsidR="005B08DD" w:rsidRPr="00FD56B5" w:rsidRDefault="005B08DD" w:rsidP="008D307C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4E7D60EF" w14:textId="17F14A80" w:rsidR="005B08DD" w:rsidRPr="00FD56B5" w:rsidRDefault="008A1133" w:rsidP="008D307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itzschia</w:t>
            </w:r>
            <w:r w:rsidR="005B08DD"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frigid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FC9E72" w14:textId="5D42368F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B065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574B4B" w14:textId="25C9753B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B065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7F0217D" w14:textId="250BF10E" w:rsidR="005B08DD" w:rsidRPr="00FD56B5" w:rsidRDefault="00B065F8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5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2417673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2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46A02E7" w14:textId="09E3F327" w:rsidR="005B08DD" w:rsidRPr="00FD56B5" w:rsidRDefault="00B065F8" w:rsidP="008D30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</w:t>
            </w:r>
            <w:r w:rsidR="005B08DD" w:rsidRPr="00FD56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5</w:t>
            </w:r>
            <w:r w:rsidR="005B08DD" w:rsidRPr="00FD56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x 10</w:t>
            </w:r>
            <w:r w:rsidR="005B08DD" w:rsidRPr="00FD56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6</w:t>
            </w:r>
          </w:p>
        </w:tc>
      </w:tr>
      <w:tr w:rsidR="005B08DD" w:rsidRPr="00FD56B5" w14:paraId="28F02BE3" w14:textId="77777777" w:rsidTr="008D307C">
        <w:trPr>
          <w:trHeight w:val="283"/>
        </w:trPr>
        <w:tc>
          <w:tcPr>
            <w:tcW w:w="1549" w:type="dxa"/>
            <w:vMerge/>
            <w:shd w:val="clear" w:color="auto" w:fill="auto"/>
            <w:noWrap/>
            <w:vAlign w:val="center"/>
          </w:tcPr>
          <w:p w14:paraId="0EE1BB7F" w14:textId="77777777" w:rsidR="005B08DD" w:rsidRPr="00FD56B5" w:rsidRDefault="005B08DD" w:rsidP="008D307C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04E2C0F3" w14:textId="77777777" w:rsidR="005B08DD" w:rsidRPr="00FD56B5" w:rsidRDefault="005B08DD" w:rsidP="008D307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Pleurosigma </w:t>
            </w: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pp.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10CB2D" w14:textId="7CB69F8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4C0A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4F26DC" w14:textId="0512F3C2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4C0A4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14929187" w14:textId="431E1ABD" w:rsidR="005B08DD" w:rsidRPr="00FD56B5" w:rsidRDefault="004C0A4E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.76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5E5A615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6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66215CC0" w14:textId="68A4F855" w:rsidR="005B08DD" w:rsidRPr="00FD56B5" w:rsidRDefault="004C0A4E" w:rsidP="008D30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7.56</w:t>
            </w:r>
            <w:r w:rsidR="005B08DD" w:rsidRPr="00FD56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x 10</w:t>
            </w:r>
            <w:r w:rsidR="005B08DD" w:rsidRPr="00FD56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7</w:t>
            </w:r>
          </w:p>
        </w:tc>
      </w:tr>
      <w:tr w:rsidR="005B08DD" w:rsidRPr="00FD56B5" w14:paraId="29662937" w14:textId="77777777" w:rsidTr="008D307C">
        <w:trPr>
          <w:trHeight w:val="283"/>
        </w:trPr>
        <w:tc>
          <w:tcPr>
            <w:tcW w:w="1549" w:type="dxa"/>
            <w:vMerge w:val="restart"/>
            <w:shd w:val="clear" w:color="auto" w:fill="auto"/>
            <w:noWrap/>
            <w:vAlign w:val="center"/>
          </w:tcPr>
          <w:p w14:paraId="20D059CA" w14:textId="77777777" w:rsidR="005B08DD" w:rsidRPr="00FD56B5" w:rsidRDefault="005B08DD" w:rsidP="008D307C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Lipid vs. Protein</w:t>
            </w:r>
          </w:p>
          <w:p w14:paraId="7411684E" w14:textId="77777777" w:rsidR="005B08DD" w:rsidRPr="00FD56B5" w:rsidRDefault="005B08DD" w:rsidP="008D307C">
            <w:pP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High Light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5ADB74F1" w14:textId="77777777" w:rsidR="005B08DD" w:rsidRPr="00FD56B5" w:rsidRDefault="005B08DD" w:rsidP="008D307C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ntomoneis</w:t>
            </w:r>
            <w:r w:rsidRPr="00FD56B5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 xml:space="preserve"> </w:t>
            </w:r>
            <w:r w:rsidRPr="00FD56B5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>spp</w:t>
            </w:r>
            <w:r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221E17" w14:textId="1BD7C1C1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351267"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3512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E91859" w14:textId="3F30B9AB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3512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3457C674" w14:textId="4B4FA392" w:rsidR="005B08DD" w:rsidRPr="00FD56B5" w:rsidRDefault="00351267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0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6652BDB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5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125030A0" w14:textId="4942F8B2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0</w:t>
            </w:r>
            <w:r w:rsidR="00351267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5</w:t>
            </w:r>
          </w:p>
        </w:tc>
      </w:tr>
      <w:tr w:rsidR="005B08DD" w:rsidRPr="00FD56B5" w14:paraId="3F4CDED5" w14:textId="77777777" w:rsidTr="008D307C">
        <w:trPr>
          <w:trHeight w:val="283"/>
        </w:trPr>
        <w:tc>
          <w:tcPr>
            <w:tcW w:w="1549" w:type="dxa"/>
            <w:vMerge/>
            <w:shd w:val="clear" w:color="auto" w:fill="auto"/>
            <w:noWrap/>
            <w:vAlign w:val="center"/>
          </w:tcPr>
          <w:p w14:paraId="4F47FA92" w14:textId="77777777" w:rsidR="005B08DD" w:rsidRPr="00FD56B5" w:rsidRDefault="005B08DD" w:rsidP="008D307C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176499D8" w14:textId="77777777" w:rsidR="005B08DD" w:rsidRPr="00FD56B5" w:rsidRDefault="005B08DD" w:rsidP="008D307C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aslea</w:t>
            </w: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p. 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6EAF0A" w14:textId="294BAAA5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3512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3DD59E" w14:textId="56DE3795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3512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0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3D38F713" w14:textId="26073F73" w:rsidR="005B08DD" w:rsidRPr="00FD56B5" w:rsidRDefault="00351267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59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D6B644D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1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2BF3B3FE" w14:textId="1E3EE6CB" w:rsidR="005B08DD" w:rsidRPr="00FD56B5" w:rsidRDefault="00351267" w:rsidP="008D30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7.73 </w:t>
            </w:r>
            <w:r w:rsidR="005B08DD" w:rsidRPr="00FD56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x 10</w:t>
            </w:r>
            <w:r w:rsidR="005B08DD" w:rsidRPr="00FD56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6</w:t>
            </w:r>
          </w:p>
        </w:tc>
      </w:tr>
      <w:tr w:rsidR="005B08DD" w:rsidRPr="00FD56B5" w14:paraId="394B1F46" w14:textId="77777777" w:rsidTr="008D307C">
        <w:trPr>
          <w:trHeight w:val="283"/>
        </w:trPr>
        <w:tc>
          <w:tcPr>
            <w:tcW w:w="1549" w:type="dxa"/>
            <w:vMerge/>
            <w:shd w:val="clear" w:color="auto" w:fill="auto"/>
            <w:noWrap/>
            <w:vAlign w:val="center"/>
          </w:tcPr>
          <w:p w14:paraId="030D56C4" w14:textId="77777777" w:rsidR="005B08DD" w:rsidRPr="00FD56B5" w:rsidRDefault="005B08DD" w:rsidP="008D307C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31C65853" w14:textId="77777777" w:rsidR="005B08DD" w:rsidRPr="00FD56B5" w:rsidRDefault="005B08DD" w:rsidP="008D307C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Navicula </w:t>
            </w: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pp.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3727B2" w14:textId="6E28C559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3512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FAA357" w14:textId="2D27CBBD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3512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39592BFA" w14:textId="6ABFD46B" w:rsidR="005B08DD" w:rsidRPr="00FD56B5" w:rsidRDefault="00351267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CF8FAD3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2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66BB44CB" w14:textId="5F2A8E0C" w:rsidR="005B08DD" w:rsidRPr="008A5332" w:rsidRDefault="00351267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3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</w:tr>
      <w:tr w:rsidR="005B08DD" w:rsidRPr="00FD56B5" w14:paraId="0D198750" w14:textId="77777777" w:rsidTr="008D307C">
        <w:trPr>
          <w:trHeight w:val="283"/>
        </w:trPr>
        <w:tc>
          <w:tcPr>
            <w:tcW w:w="1549" w:type="dxa"/>
            <w:vMerge/>
            <w:shd w:val="clear" w:color="auto" w:fill="auto"/>
            <w:noWrap/>
            <w:vAlign w:val="center"/>
          </w:tcPr>
          <w:p w14:paraId="11FBA01E" w14:textId="77777777" w:rsidR="005B08DD" w:rsidRPr="00FD56B5" w:rsidRDefault="005B08DD" w:rsidP="008D307C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7D3A50A6" w14:textId="58505356" w:rsidR="005B08DD" w:rsidRPr="00FD56B5" w:rsidRDefault="008A1133" w:rsidP="008D307C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itzschia</w:t>
            </w:r>
            <w:r w:rsidR="005B08DD"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frigid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34E186" w14:textId="7E9856A5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3512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BC96D7" w14:textId="3540F48C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3512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71F382AE" w14:textId="17F27B66" w:rsidR="005B08DD" w:rsidRPr="00FD56B5" w:rsidRDefault="00351267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5E93F7A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4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00350550" w14:textId="34C55C7B" w:rsidR="005B08DD" w:rsidRPr="008A5332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3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351267" w:rsidRPr="008A53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8</w:t>
            </w:r>
          </w:p>
        </w:tc>
      </w:tr>
      <w:tr w:rsidR="005B08DD" w:rsidRPr="00FD56B5" w14:paraId="6FD78454" w14:textId="77777777" w:rsidTr="008D307C">
        <w:trPr>
          <w:trHeight w:val="283"/>
        </w:trPr>
        <w:tc>
          <w:tcPr>
            <w:tcW w:w="1549" w:type="dxa"/>
            <w:vMerge/>
            <w:shd w:val="clear" w:color="auto" w:fill="auto"/>
            <w:noWrap/>
            <w:vAlign w:val="center"/>
          </w:tcPr>
          <w:p w14:paraId="2768B2DA" w14:textId="77777777" w:rsidR="005B08DD" w:rsidRPr="00FD56B5" w:rsidRDefault="005B08DD" w:rsidP="008D307C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76A20C2E" w14:textId="77777777" w:rsidR="005B08DD" w:rsidRPr="00FD56B5" w:rsidRDefault="005B08DD" w:rsidP="008D307C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Pleurosigma </w:t>
            </w: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pp.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BA3E1B" w14:textId="1279B666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3512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ED5792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4C4533A3" w14:textId="6257271E" w:rsidR="005B08DD" w:rsidRPr="00FD56B5" w:rsidRDefault="00351267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5DAC584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2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04D80F81" w14:textId="44848F5A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3512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</w:tr>
      <w:tr w:rsidR="005B08DD" w:rsidRPr="00FD56B5" w14:paraId="4DB5690D" w14:textId="77777777" w:rsidTr="008D307C">
        <w:trPr>
          <w:trHeight w:val="283"/>
        </w:trPr>
        <w:tc>
          <w:tcPr>
            <w:tcW w:w="1549" w:type="dxa"/>
            <w:vMerge w:val="restart"/>
            <w:shd w:val="clear" w:color="auto" w:fill="auto"/>
            <w:noWrap/>
            <w:vAlign w:val="center"/>
          </w:tcPr>
          <w:p w14:paraId="39FC7AC2" w14:textId="77777777" w:rsidR="005B08DD" w:rsidRPr="00FD56B5" w:rsidRDefault="005B08DD" w:rsidP="008D307C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Lipid vs. Carbohydrate</w:t>
            </w:r>
          </w:p>
          <w:p w14:paraId="25FE4237" w14:textId="77777777" w:rsidR="005B08DD" w:rsidRPr="00FD56B5" w:rsidRDefault="005B08DD" w:rsidP="008D307C">
            <w:pP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Low Light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263EF460" w14:textId="77777777" w:rsidR="005B08DD" w:rsidRPr="00FD56B5" w:rsidRDefault="005B08DD" w:rsidP="008D307C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ntomoneis</w:t>
            </w:r>
            <w:r w:rsidRPr="00FD56B5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 xml:space="preserve"> </w:t>
            </w:r>
            <w:r w:rsidRPr="00FD56B5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>spp</w:t>
            </w:r>
            <w:r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31C9C9" w14:textId="2C7C474A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2266B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1705BB" w14:textId="36C7A252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2266B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53438503" w14:textId="23AB05B9" w:rsidR="005B08DD" w:rsidRPr="00FD56B5" w:rsidRDefault="002266B7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3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052B920" w14:textId="73074D31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</w:t>
            </w:r>
            <w:r w:rsidR="002266B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6094F630" w14:textId="1A8ECDB9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</w:t>
            </w:r>
            <w:r w:rsidR="002266B7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</w:t>
            </w:r>
          </w:p>
        </w:tc>
      </w:tr>
      <w:tr w:rsidR="005B08DD" w:rsidRPr="00FD56B5" w14:paraId="4E2F0834" w14:textId="77777777" w:rsidTr="008D307C">
        <w:trPr>
          <w:trHeight w:val="283"/>
        </w:trPr>
        <w:tc>
          <w:tcPr>
            <w:tcW w:w="1549" w:type="dxa"/>
            <w:vMerge/>
            <w:shd w:val="clear" w:color="auto" w:fill="auto"/>
            <w:noWrap/>
            <w:vAlign w:val="center"/>
          </w:tcPr>
          <w:p w14:paraId="438BFADA" w14:textId="77777777" w:rsidR="005B08DD" w:rsidRPr="00FD56B5" w:rsidRDefault="005B08DD" w:rsidP="008D307C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6C2362F2" w14:textId="77777777" w:rsidR="005B08DD" w:rsidRPr="00FD56B5" w:rsidRDefault="005B08DD" w:rsidP="008D307C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aslea</w:t>
            </w: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p. 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97D161" w14:textId="7376E1EF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2266B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484CA1" w14:textId="32C682B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2266B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43B0A6E3" w14:textId="049167BF" w:rsidR="005B08DD" w:rsidRPr="00FD56B5" w:rsidRDefault="002266B7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AFF299B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2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59EC02AA" w14:textId="5945C5E1" w:rsidR="005B08DD" w:rsidRPr="00FD56B5" w:rsidRDefault="002266B7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</w:tr>
      <w:tr w:rsidR="005B08DD" w:rsidRPr="00FD56B5" w14:paraId="7C97CAEC" w14:textId="77777777" w:rsidTr="008D307C">
        <w:trPr>
          <w:trHeight w:val="283"/>
        </w:trPr>
        <w:tc>
          <w:tcPr>
            <w:tcW w:w="1549" w:type="dxa"/>
            <w:vMerge/>
            <w:shd w:val="clear" w:color="auto" w:fill="auto"/>
            <w:noWrap/>
            <w:vAlign w:val="center"/>
          </w:tcPr>
          <w:p w14:paraId="7D5A8190" w14:textId="77777777" w:rsidR="005B08DD" w:rsidRPr="00FD56B5" w:rsidRDefault="005B08DD" w:rsidP="008D307C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142966E1" w14:textId="77777777" w:rsidR="005B08DD" w:rsidRPr="00FD56B5" w:rsidRDefault="005B08DD" w:rsidP="008D307C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Navicula </w:t>
            </w: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pp.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5C7911" w14:textId="64C52B1E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2266B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9D44E9" w14:textId="7B140AB1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2266B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6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75698046" w14:textId="4AEB1E9D" w:rsidR="005B08DD" w:rsidRPr="00FD56B5" w:rsidRDefault="002266B7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B6AF144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1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00B6B704" w14:textId="2651DD77" w:rsidR="005B08DD" w:rsidRPr="00FD56B5" w:rsidRDefault="002266B7" w:rsidP="002266B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4</w:t>
            </w:r>
          </w:p>
        </w:tc>
      </w:tr>
      <w:tr w:rsidR="005B08DD" w:rsidRPr="00FD56B5" w14:paraId="06EDD0CF" w14:textId="77777777" w:rsidTr="008D307C">
        <w:trPr>
          <w:trHeight w:val="283"/>
        </w:trPr>
        <w:tc>
          <w:tcPr>
            <w:tcW w:w="1549" w:type="dxa"/>
            <w:vMerge/>
            <w:shd w:val="clear" w:color="auto" w:fill="auto"/>
            <w:noWrap/>
            <w:vAlign w:val="center"/>
          </w:tcPr>
          <w:p w14:paraId="6650C1F5" w14:textId="77777777" w:rsidR="005B08DD" w:rsidRPr="00FD56B5" w:rsidRDefault="005B08DD" w:rsidP="008D307C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432DD3E8" w14:textId="14BFFCD9" w:rsidR="005B08DD" w:rsidRPr="00FD56B5" w:rsidRDefault="005B08DD" w:rsidP="008D307C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it</w:t>
            </w:r>
            <w:r w:rsidR="008A1133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zs</w:t>
            </w:r>
            <w:r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hia frigid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274771" w14:textId="2DA9DD3F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2266B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ECA3EE" w14:textId="68998A82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2266B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4A5987D3" w14:textId="65638826" w:rsidR="005B08DD" w:rsidRPr="00FD56B5" w:rsidRDefault="002266B7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7BC837D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2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460D4A72" w14:textId="366AFB5D" w:rsidR="005B08DD" w:rsidRPr="00FD56B5" w:rsidRDefault="002266B7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5B08DD" w:rsidRPr="00FD56B5" w14:paraId="46FC166C" w14:textId="77777777" w:rsidTr="008D307C">
        <w:trPr>
          <w:trHeight w:val="283"/>
        </w:trPr>
        <w:tc>
          <w:tcPr>
            <w:tcW w:w="1549" w:type="dxa"/>
            <w:vMerge/>
            <w:shd w:val="clear" w:color="auto" w:fill="auto"/>
            <w:noWrap/>
            <w:vAlign w:val="center"/>
          </w:tcPr>
          <w:p w14:paraId="6C703D0F" w14:textId="77777777" w:rsidR="005B08DD" w:rsidRPr="00FD56B5" w:rsidRDefault="005B08DD" w:rsidP="008D307C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28E35A91" w14:textId="77777777" w:rsidR="005B08DD" w:rsidRPr="00FD56B5" w:rsidRDefault="005B08DD" w:rsidP="008D307C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Pleurosigma </w:t>
            </w: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pp.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1638BB" w14:textId="4139E54B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2266B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8B1F6C" w14:textId="651E4529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2266B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644142A1" w14:textId="55502AB5" w:rsidR="005B08DD" w:rsidRPr="00FD56B5" w:rsidRDefault="002266B7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6A616DF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6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1CC83092" w14:textId="7F834268" w:rsidR="005B08DD" w:rsidRPr="008A5332" w:rsidRDefault="002266B7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3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</w:tr>
      <w:tr w:rsidR="005B08DD" w:rsidRPr="00FD56B5" w14:paraId="6CBACEE6" w14:textId="77777777" w:rsidTr="008D307C">
        <w:trPr>
          <w:trHeight w:val="283"/>
        </w:trPr>
        <w:tc>
          <w:tcPr>
            <w:tcW w:w="1549" w:type="dxa"/>
            <w:vMerge w:val="restart"/>
            <w:shd w:val="clear" w:color="auto" w:fill="auto"/>
            <w:noWrap/>
            <w:vAlign w:val="center"/>
          </w:tcPr>
          <w:p w14:paraId="4FF50EB7" w14:textId="77777777" w:rsidR="005B08DD" w:rsidRPr="00FD56B5" w:rsidRDefault="005B08DD" w:rsidP="008D307C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Lipid vs. Carbohydrate</w:t>
            </w:r>
          </w:p>
          <w:p w14:paraId="07426863" w14:textId="77777777" w:rsidR="005B08DD" w:rsidRPr="00FD56B5" w:rsidRDefault="005B08DD" w:rsidP="008D307C">
            <w:pP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High Light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19AB52A4" w14:textId="77777777" w:rsidR="005B08DD" w:rsidRPr="00FD56B5" w:rsidRDefault="005B08DD" w:rsidP="008D307C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ntomoneis</w:t>
            </w:r>
            <w:r w:rsidRPr="00FD56B5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 xml:space="preserve"> </w:t>
            </w:r>
            <w:r w:rsidRPr="00FD56B5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>spp</w:t>
            </w:r>
            <w:r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8E2BA7" w14:textId="69979C1F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744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2D89D9" w14:textId="784D335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744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4F0E1E0D" w14:textId="44B787E4" w:rsidR="005B08DD" w:rsidRPr="00FD56B5" w:rsidRDefault="00744D93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.8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BA3B8DA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5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02F78520" w14:textId="2293D96A" w:rsidR="005B08DD" w:rsidRPr="00FD56B5" w:rsidRDefault="00744D93" w:rsidP="008D30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6.34</w:t>
            </w:r>
            <w:r w:rsidR="005B08DD" w:rsidRPr="00FD56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x 10</w:t>
            </w:r>
            <w:r w:rsidR="005B08DD" w:rsidRPr="00FD56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9</w:t>
            </w:r>
          </w:p>
        </w:tc>
      </w:tr>
      <w:tr w:rsidR="005B08DD" w:rsidRPr="00FD56B5" w14:paraId="7C84F702" w14:textId="77777777" w:rsidTr="008D307C">
        <w:trPr>
          <w:trHeight w:val="283"/>
        </w:trPr>
        <w:tc>
          <w:tcPr>
            <w:tcW w:w="1549" w:type="dxa"/>
            <w:vMerge/>
            <w:shd w:val="clear" w:color="auto" w:fill="auto"/>
            <w:noWrap/>
            <w:vAlign w:val="center"/>
          </w:tcPr>
          <w:p w14:paraId="55A04930" w14:textId="77777777" w:rsidR="005B08DD" w:rsidRPr="00FD56B5" w:rsidRDefault="005B08DD" w:rsidP="008D307C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01249C1F" w14:textId="77777777" w:rsidR="005B08DD" w:rsidRPr="00FD56B5" w:rsidRDefault="005B08DD" w:rsidP="008D307C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aslea</w:t>
            </w: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p. 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85F107" w14:textId="1D087F84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744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7C9A58" w14:textId="6A10B3C8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744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343A10A4" w14:textId="1DCDEEC7" w:rsidR="005B08DD" w:rsidRPr="00FD56B5" w:rsidRDefault="00744D93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29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29D21EB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1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512B1301" w14:textId="1D73ACAC" w:rsidR="005B08DD" w:rsidRPr="00FD56B5" w:rsidRDefault="00744D93" w:rsidP="008D30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</w:t>
            </w:r>
            <w:r w:rsidR="005B08DD" w:rsidRPr="00FD56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83</w:t>
            </w:r>
            <w:r w:rsidR="005B08DD" w:rsidRPr="00FD56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x 10</w:t>
            </w:r>
            <w:r w:rsidR="005B08DD" w:rsidRPr="00FD56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5</w:t>
            </w:r>
          </w:p>
        </w:tc>
      </w:tr>
      <w:tr w:rsidR="005B08DD" w:rsidRPr="00FD56B5" w14:paraId="1D6E33A0" w14:textId="77777777" w:rsidTr="008D307C">
        <w:trPr>
          <w:trHeight w:val="283"/>
        </w:trPr>
        <w:tc>
          <w:tcPr>
            <w:tcW w:w="1549" w:type="dxa"/>
            <w:vMerge/>
            <w:shd w:val="clear" w:color="auto" w:fill="auto"/>
            <w:noWrap/>
            <w:vAlign w:val="center"/>
          </w:tcPr>
          <w:p w14:paraId="14050C47" w14:textId="77777777" w:rsidR="005B08DD" w:rsidRPr="00FD56B5" w:rsidRDefault="005B08DD" w:rsidP="008D307C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20B4BFB6" w14:textId="77777777" w:rsidR="005B08DD" w:rsidRPr="00FD56B5" w:rsidRDefault="005B08DD" w:rsidP="008D307C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Navicula </w:t>
            </w: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pp.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2B5A45" w14:textId="79B3F38F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744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32E8E7" w14:textId="0793B42E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744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471DA59B" w14:textId="48740CAC" w:rsidR="005B08DD" w:rsidRPr="00FD56B5" w:rsidRDefault="00744D93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81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7671448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2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2881FA5B" w14:textId="3667FE82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.</w:t>
            </w:r>
            <w:r w:rsidR="00744D93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63</w:t>
            </w:r>
            <w:r w:rsidRPr="00FD56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x 10</w:t>
            </w:r>
            <w:r w:rsidRPr="00FD56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</w:t>
            </w:r>
            <w:r w:rsidR="00744D93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6</w:t>
            </w:r>
          </w:p>
        </w:tc>
      </w:tr>
      <w:tr w:rsidR="005B08DD" w:rsidRPr="00FD56B5" w14:paraId="03688899" w14:textId="77777777" w:rsidTr="008D307C">
        <w:trPr>
          <w:trHeight w:val="283"/>
        </w:trPr>
        <w:tc>
          <w:tcPr>
            <w:tcW w:w="1549" w:type="dxa"/>
            <w:vMerge/>
            <w:shd w:val="clear" w:color="auto" w:fill="auto"/>
            <w:noWrap/>
            <w:vAlign w:val="center"/>
          </w:tcPr>
          <w:p w14:paraId="27BF4E4E" w14:textId="77777777" w:rsidR="005B08DD" w:rsidRPr="00FD56B5" w:rsidRDefault="005B08DD" w:rsidP="008D307C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712BBD41" w14:textId="3CC9FA6F" w:rsidR="005B08DD" w:rsidRPr="00FD56B5" w:rsidRDefault="005B08DD" w:rsidP="008D307C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itz</w:t>
            </w:r>
            <w:r w:rsidR="008A1133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</w:t>
            </w:r>
            <w:r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hia frigid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086C49" w14:textId="4E9B9525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744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2F0827" w14:textId="41B59711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744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3358C5FE" w14:textId="6E712CDB" w:rsidR="005B08DD" w:rsidRPr="00FD56B5" w:rsidRDefault="00744D93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19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FB064A2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4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5D118001" w14:textId="5FBF4880" w:rsidR="005B08DD" w:rsidRPr="00FD56B5" w:rsidRDefault="00744D93" w:rsidP="008D30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01</w:t>
            </w:r>
          </w:p>
        </w:tc>
      </w:tr>
      <w:tr w:rsidR="005B08DD" w:rsidRPr="00FD56B5" w14:paraId="45A7CE7C" w14:textId="77777777" w:rsidTr="008D307C">
        <w:trPr>
          <w:trHeight w:val="283"/>
        </w:trPr>
        <w:tc>
          <w:tcPr>
            <w:tcW w:w="1549" w:type="dxa"/>
            <w:vMerge/>
            <w:shd w:val="clear" w:color="auto" w:fill="auto"/>
            <w:noWrap/>
            <w:vAlign w:val="center"/>
          </w:tcPr>
          <w:p w14:paraId="5C4D0E14" w14:textId="77777777" w:rsidR="005B08DD" w:rsidRPr="00FD56B5" w:rsidRDefault="005B08DD" w:rsidP="008D307C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1321ED76" w14:textId="77777777" w:rsidR="005B08DD" w:rsidRPr="00FD56B5" w:rsidRDefault="005B08DD" w:rsidP="008D307C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Pleurosigma </w:t>
            </w: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pp.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79F7354" w14:textId="484D3A01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744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181E7A" w14:textId="55B71A98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744D9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47561AAB" w14:textId="6C841813" w:rsidR="005B08DD" w:rsidRPr="00FD56B5" w:rsidRDefault="00744D93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.18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D49DE9F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2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25EE6510" w14:textId="6B384D66" w:rsidR="005B08DD" w:rsidRPr="00FD56B5" w:rsidRDefault="00744D93" w:rsidP="008D30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9.56</w:t>
            </w:r>
            <w:r w:rsidR="005B08DD" w:rsidRPr="00FD56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x 10</w:t>
            </w:r>
            <w:r w:rsidR="005B08DD" w:rsidRPr="00FD56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7</w:t>
            </w:r>
          </w:p>
        </w:tc>
      </w:tr>
      <w:tr w:rsidR="005B08DD" w:rsidRPr="00FD56B5" w14:paraId="0BEAC56F" w14:textId="77777777" w:rsidTr="008D307C">
        <w:trPr>
          <w:trHeight w:val="283"/>
        </w:trPr>
        <w:tc>
          <w:tcPr>
            <w:tcW w:w="1549" w:type="dxa"/>
            <w:vMerge w:val="restart"/>
            <w:shd w:val="clear" w:color="auto" w:fill="auto"/>
            <w:noWrap/>
            <w:vAlign w:val="center"/>
          </w:tcPr>
          <w:p w14:paraId="51A94350" w14:textId="77777777" w:rsidR="005B08DD" w:rsidRDefault="005B08DD" w:rsidP="008D307C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Carbohydrate vs. Protein</w:t>
            </w:r>
          </w:p>
          <w:p w14:paraId="65882CDA" w14:textId="77777777" w:rsidR="005B08DD" w:rsidRPr="00FD56B5" w:rsidRDefault="005B08DD" w:rsidP="008D307C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Low Light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342D8A67" w14:textId="77777777" w:rsidR="005B08DD" w:rsidRPr="00FD56B5" w:rsidRDefault="005B08DD" w:rsidP="008D307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ntomoneis</w:t>
            </w:r>
            <w:r w:rsidRPr="00FD56B5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 xml:space="preserve"> </w:t>
            </w:r>
            <w:r w:rsidRPr="00FD56B5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>spp</w:t>
            </w:r>
            <w:r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2357C6" w14:textId="69FE3059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621D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EB3646" w14:textId="5791AE8E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621D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4A8DF21F" w14:textId="0AE270D4" w:rsidR="005B08DD" w:rsidRPr="00FD56B5" w:rsidRDefault="00621DF1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28E6F2C" w14:textId="2C0F366E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</w:t>
            </w:r>
            <w:r w:rsidR="00621D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6D4BB1A4" w14:textId="5EA7E364" w:rsidR="005B08DD" w:rsidRPr="00E07D6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7D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621D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</w:tr>
      <w:tr w:rsidR="005B08DD" w:rsidRPr="00FD56B5" w14:paraId="583F6F36" w14:textId="77777777" w:rsidTr="008D307C">
        <w:trPr>
          <w:trHeight w:val="283"/>
        </w:trPr>
        <w:tc>
          <w:tcPr>
            <w:tcW w:w="1549" w:type="dxa"/>
            <w:vMerge/>
            <w:shd w:val="clear" w:color="auto" w:fill="auto"/>
            <w:noWrap/>
            <w:vAlign w:val="center"/>
          </w:tcPr>
          <w:p w14:paraId="48A4F9AF" w14:textId="77777777" w:rsidR="005B08DD" w:rsidRPr="00FD56B5" w:rsidRDefault="005B08DD" w:rsidP="008D307C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7C0B778D" w14:textId="77777777" w:rsidR="005B08DD" w:rsidRPr="00FD56B5" w:rsidRDefault="005B08DD" w:rsidP="008D307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aslea</w:t>
            </w: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p. 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F65947" w14:textId="69CB4D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621D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CBD8C7" w14:textId="3767BBC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621D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464817EB" w14:textId="219B8A33" w:rsidR="005B08DD" w:rsidRPr="00FD56B5" w:rsidRDefault="00621DF1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6CA731A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2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2FAE9964" w14:textId="67119640" w:rsidR="005B08DD" w:rsidRPr="00643213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432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621D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5B08DD" w:rsidRPr="00FD56B5" w14:paraId="452702A3" w14:textId="77777777" w:rsidTr="008D307C">
        <w:trPr>
          <w:trHeight w:val="283"/>
        </w:trPr>
        <w:tc>
          <w:tcPr>
            <w:tcW w:w="1549" w:type="dxa"/>
            <w:vMerge/>
            <w:shd w:val="clear" w:color="auto" w:fill="auto"/>
            <w:noWrap/>
            <w:vAlign w:val="center"/>
          </w:tcPr>
          <w:p w14:paraId="149A5B50" w14:textId="77777777" w:rsidR="005B08DD" w:rsidRPr="00FD56B5" w:rsidRDefault="005B08DD" w:rsidP="008D307C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00ADC6BC" w14:textId="77777777" w:rsidR="005B08DD" w:rsidRPr="00FD56B5" w:rsidRDefault="005B08DD" w:rsidP="008D307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Navicula </w:t>
            </w: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pp.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ADD664" w14:textId="28BDF948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621D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0687BC" w14:textId="1B110571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621D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2A91E844" w14:textId="770A820F" w:rsidR="005B08DD" w:rsidRPr="00FD56B5" w:rsidRDefault="00621DF1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A8833EF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1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163D3500" w14:textId="6A692BA8" w:rsidR="005B08DD" w:rsidRPr="008A5332" w:rsidRDefault="00621DF1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3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</w:tr>
      <w:tr w:rsidR="005B08DD" w:rsidRPr="00FD56B5" w14:paraId="0AD11CF2" w14:textId="77777777" w:rsidTr="008D307C">
        <w:trPr>
          <w:trHeight w:val="283"/>
        </w:trPr>
        <w:tc>
          <w:tcPr>
            <w:tcW w:w="1549" w:type="dxa"/>
            <w:vMerge/>
            <w:shd w:val="clear" w:color="auto" w:fill="auto"/>
            <w:noWrap/>
            <w:vAlign w:val="center"/>
          </w:tcPr>
          <w:p w14:paraId="049D058E" w14:textId="77777777" w:rsidR="005B08DD" w:rsidRPr="00FD56B5" w:rsidRDefault="005B08DD" w:rsidP="008D307C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16EAC000" w14:textId="3DC2A1BD" w:rsidR="005B08DD" w:rsidRPr="00FD56B5" w:rsidRDefault="005B08DD" w:rsidP="008D307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itz</w:t>
            </w:r>
            <w:r w:rsidR="008A1133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</w:t>
            </w:r>
            <w:r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hia frigid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D4884E" w14:textId="5FBCBC92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621D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7DFD0A" w14:textId="669B267F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621D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16614745" w14:textId="6920C0D5" w:rsidR="005B08DD" w:rsidRPr="00FD56B5" w:rsidRDefault="00621DF1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CF7E55A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2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3D268BE1" w14:textId="28929E65" w:rsidR="005B08DD" w:rsidRPr="00643213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432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621D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8</w:t>
            </w:r>
          </w:p>
        </w:tc>
      </w:tr>
      <w:tr w:rsidR="005B08DD" w:rsidRPr="00FD56B5" w14:paraId="795E3C56" w14:textId="77777777" w:rsidTr="008D307C">
        <w:trPr>
          <w:trHeight w:val="283"/>
        </w:trPr>
        <w:tc>
          <w:tcPr>
            <w:tcW w:w="1549" w:type="dxa"/>
            <w:vMerge/>
            <w:shd w:val="clear" w:color="auto" w:fill="auto"/>
            <w:noWrap/>
            <w:vAlign w:val="center"/>
          </w:tcPr>
          <w:p w14:paraId="13501A1A" w14:textId="77777777" w:rsidR="005B08DD" w:rsidRPr="00FD56B5" w:rsidRDefault="005B08DD" w:rsidP="008D307C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0306150A" w14:textId="77777777" w:rsidR="005B08DD" w:rsidRPr="00FD56B5" w:rsidRDefault="005B08DD" w:rsidP="008D307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Pleurosigma </w:t>
            </w: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pp.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61DFF3" w14:textId="1BD35B91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621D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D9336A" w14:textId="166C791C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621D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6B963495" w14:textId="5A6ED9D2" w:rsidR="005B08DD" w:rsidRPr="00FD56B5" w:rsidRDefault="00621DF1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C6C387A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6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5EBFA65E" w14:textId="69A74566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</w:t>
            </w:r>
            <w:r w:rsidR="00621DF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90</w:t>
            </w:r>
          </w:p>
        </w:tc>
      </w:tr>
      <w:tr w:rsidR="005B08DD" w:rsidRPr="00FD56B5" w14:paraId="376B356A" w14:textId="77777777" w:rsidTr="008D307C">
        <w:trPr>
          <w:trHeight w:val="283"/>
        </w:trPr>
        <w:tc>
          <w:tcPr>
            <w:tcW w:w="1549" w:type="dxa"/>
            <w:vMerge w:val="restart"/>
            <w:shd w:val="clear" w:color="auto" w:fill="auto"/>
            <w:noWrap/>
            <w:vAlign w:val="center"/>
          </w:tcPr>
          <w:p w14:paraId="2F3DA76E" w14:textId="77777777" w:rsidR="005B08DD" w:rsidRDefault="005B08DD" w:rsidP="008D307C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Carbohydrate vs. Protein</w:t>
            </w:r>
          </w:p>
          <w:p w14:paraId="6B4CE7EC" w14:textId="77777777" w:rsidR="005B08DD" w:rsidRPr="00FD56B5" w:rsidRDefault="005B08DD" w:rsidP="008D307C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High</w:t>
            </w:r>
            <w:r w:rsidRPr="00FD56B5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 xml:space="preserve"> Light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006A3516" w14:textId="77777777" w:rsidR="005B08DD" w:rsidRPr="00FD56B5" w:rsidRDefault="005B08DD" w:rsidP="008D307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ntomoneis</w:t>
            </w:r>
            <w:r w:rsidRPr="00FD56B5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 xml:space="preserve"> </w:t>
            </w:r>
            <w:r w:rsidRPr="00FD56B5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>spp</w:t>
            </w:r>
            <w:r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833349" w14:textId="511E3A69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54F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532408" w14:textId="0FB3BE9D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54F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9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319A01D5" w14:textId="7DA45929" w:rsidR="005B08DD" w:rsidRPr="00FD56B5" w:rsidRDefault="00D54FB0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6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C45286A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5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042C6D56" w14:textId="29D7C8BE" w:rsidR="005B08DD" w:rsidRPr="00FD56B5" w:rsidRDefault="00D54FB0" w:rsidP="008D30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4</w:t>
            </w:r>
          </w:p>
        </w:tc>
      </w:tr>
      <w:tr w:rsidR="005B08DD" w:rsidRPr="00FD56B5" w14:paraId="53433FC7" w14:textId="77777777" w:rsidTr="008D307C">
        <w:trPr>
          <w:trHeight w:val="283"/>
        </w:trPr>
        <w:tc>
          <w:tcPr>
            <w:tcW w:w="1549" w:type="dxa"/>
            <w:vMerge/>
            <w:shd w:val="clear" w:color="auto" w:fill="auto"/>
            <w:noWrap/>
            <w:vAlign w:val="center"/>
          </w:tcPr>
          <w:p w14:paraId="26ECEDB0" w14:textId="77777777" w:rsidR="005B08DD" w:rsidRPr="00FD56B5" w:rsidRDefault="005B08DD" w:rsidP="008D307C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6A674C08" w14:textId="77777777" w:rsidR="005B08DD" w:rsidRPr="00FD56B5" w:rsidRDefault="005B08DD" w:rsidP="008D307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aslea</w:t>
            </w: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p. 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7DCB99B" w14:textId="563CE0F0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54F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C93BF7" w14:textId="788E2EB3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54F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080E1F3E" w14:textId="01A28F3A" w:rsidR="005B08DD" w:rsidRPr="00FD56B5" w:rsidRDefault="00D54FB0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58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0D13CF5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1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161C35A9" w14:textId="1DCBD253" w:rsidR="005B08DD" w:rsidRPr="00FD56B5" w:rsidRDefault="00D54FB0" w:rsidP="008D307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01</w:t>
            </w:r>
          </w:p>
        </w:tc>
      </w:tr>
      <w:tr w:rsidR="005B08DD" w:rsidRPr="00FD56B5" w14:paraId="46552D81" w14:textId="77777777" w:rsidTr="008D307C">
        <w:trPr>
          <w:trHeight w:val="283"/>
        </w:trPr>
        <w:tc>
          <w:tcPr>
            <w:tcW w:w="1549" w:type="dxa"/>
            <w:vMerge/>
            <w:shd w:val="clear" w:color="auto" w:fill="auto"/>
            <w:noWrap/>
            <w:vAlign w:val="center"/>
          </w:tcPr>
          <w:p w14:paraId="55F295A6" w14:textId="77777777" w:rsidR="005B08DD" w:rsidRPr="00FD56B5" w:rsidRDefault="005B08DD" w:rsidP="008D307C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5663F1C5" w14:textId="77777777" w:rsidR="005B08DD" w:rsidRPr="00FD56B5" w:rsidRDefault="005B08DD" w:rsidP="008D307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Navicula </w:t>
            </w: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pp.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3F050E" w14:textId="2F508754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54F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B1D8E8" w14:textId="3F647ECD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54F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48DB088F" w14:textId="0D615DC9" w:rsidR="005B08DD" w:rsidRPr="00FD56B5" w:rsidRDefault="00D54FB0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5E42C58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2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6D85F000" w14:textId="1B3A25B5" w:rsidR="005B08DD" w:rsidRPr="008A5332" w:rsidRDefault="00D54FB0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3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</w:tr>
      <w:tr w:rsidR="005B08DD" w:rsidRPr="00FD56B5" w14:paraId="7CFE28B2" w14:textId="77777777" w:rsidTr="008D307C">
        <w:trPr>
          <w:trHeight w:val="283"/>
        </w:trPr>
        <w:tc>
          <w:tcPr>
            <w:tcW w:w="1549" w:type="dxa"/>
            <w:vMerge/>
            <w:shd w:val="clear" w:color="auto" w:fill="auto"/>
            <w:noWrap/>
            <w:vAlign w:val="center"/>
          </w:tcPr>
          <w:p w14:paraId="4CBF914B" w14:textId="77777777" w:rsidR="005B08DD" w:rsidRPr="00FD56B5" w:rsidRDefault="005B08DD" w:rsidP="008D307C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6C35C582" w14:textId="62D1AA9A" w:rsidR="005B08DD" w:rsidRPr="00FD56B5" w:rsidRDefault="005B08DD" w:rsidP="008D307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itz</w:t>
            </w:r>
            <w:r w:rsidR="008A1133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</w:t>
            </w:r>
            <w:r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hia frigid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E6EF34" w14:textId="20C5541E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BB63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739C25" w14:textId="4D38C1B0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D54F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593A13C0" w14:textId="156B5F06" w:rsidR="005B08DD" w:rsidRPr="00FD56B5" w:rsidRDefault="00D54FB0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414A490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4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46F9ECCC" w14:textId="532913BD" w:rsidR="005B08DD" w:rsidRPr="008A5332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3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54FB0" w:rsidRPr="008A53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</w:tr>
      <w:tr w:rsidR="005B08DD" w:rsidRPr="00FD56B5" w14:paraId="298168E6" w14:textId="77777777" w:rsidTr="008D307C">
        <w:trPr>
          <w:trHeight w:val="283"/>
        </w:trPr>
        <w:tc>
          <w:tcPr>
            <w:tcW w:w="1549" w:type="dxa"/>
            <w:vMerge/>
            <w:shd w:val="clear" w:color="auto" w:fill="auto"/>
            <w:noWrap/>
            <w:vAlign w:val="center"/>
          </w:tcPr>
          <w:p w14:paraId="3D6C25A8" w14:textId="77777777" w:rsidR="005B08DD" w:rsidRPr="00FD56B5" w:rsidRDefault="005B08DD" w:rsidP="008D307C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78ED7492" w14:textId="77777777" w:rsidR="005B08DD" w:rsidRPr="00FD56B5" w:rsidRDefault="005B08DD" w:rsidP="008D307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56B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Pleurosigma </w:t>
            </w:r>
            <w:r w:rsidRPr="00FD56B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pp.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9DFD60" w14:textId="69E71A1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BB63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0E1AEC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682BC1C6" w14:textId="61E0DBCA" w:rsidR="005B08DD" w:rsidRPr="00FD56B5" w:rsidRDefault="00BB63F5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1B5B473" w14:textId="77777777" w:rsidR="005B08DD" w:rsidRPr="00FD56B5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2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14:paraId="62D892B7" w14:textId="0A5CC2C1" w:rsidR="005B08DD" w:rsidRPr="002E6618" w:rsidRDefault="005B08DD" w:rsidP="008D307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E661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BB63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</w:tr>
    </w:tbl>
    <w:p w14:paraId="64A2010A" w14:textId="77777777" w:rsidR="005B08DD" w:rsidRPr="00FD56B5" w:rsidRDefault="005B08DD" w:rsidP="005B08DD">
      <w:pPr>
        <w:rPr>
          <w:rFonts w:ascii="Times New Roman" w:hAnsi="Times New Roman" w:cs="Times New Roman"/>
          <w:lang w:val="en-AU"/>
        </w:rPr>
      </w:pPr>
    </w:p>
    <w:p w14:paraId="360ED365" w14:textId="77777777" w:rsidR="005B08DD" w:rsidRDefault="005B08DD" w:rsidP="005B08DD">
      <w:pPr>
        <w:rPr>
          <w:lang w:val="en-AU"/>
        </w:rPr>
      </w:pPr>
    </w:p>
    <w:p w14:paraId="71D09FB5" w14:textId="77777777" w:rsidR="005B08DD" w:rsidRDefault="005B08DD" w:rsidP="005B08DD">
      <w:pPr>
        <w:rPr>
          <w:lang w:val="en-AU"/>
        </w:rPr>
      </w:pPr>
    </w:p>
    <w:p w14:paraId="6B8BD0AC" w14:textId="77777777" w:rsidR="005B08DD" w:rsidRDefault="005B08DD" w:rsidP="005B08DD">
      <w:pPr>
        <w:rPr>
          <w:lang w:val="en-AU"/>
        </w:rPr>
      </w:pPr>
    </w:p>
    <w:p w14:paraId="4F668BA4" w14:textId="759050D6" w:rsidR="006E5061" w:rsidRDefault="006E5061" w:rsidP="005B08DD">
      <w:pPr>
        <w:rPr>
          <w:lang w:val="en-AU"/>
        </w:rPr>
      </w:pPr>
    </w:p>
    <w:p w14:paraId="0FE992DD" w14:textId="77777777" w:rsidR="005B08DD" w:rsidRDefault="005B08DD" w:rsidP="005B08DD">
      <w:pPr>
        <w:rPr>
          <w:lang w:val="en-AU"/>
        </w:rPr>
      </w:pPr>
    </w:p>
    <w:p w14:paraId="0EB3EAC0" w14:textId="77777777" w:rsidR="005B08DD" w:rsidRDefault="005B08DD" w:rsidP="005B08DD">
      <w:pPr>
        <w:rPr>
          <w:lang w:val="en-AU"/>
        </w:rPr>
      </w:pPr>
    </w:p>
    <w:p w14:paraId="27417FA6" w14:textId="77777777" w:rsidR="005B08DD" w:rsidRDefault="005B08DD" w:rsidP="005B08DD">
      <w:pPr>
        <w:rPr>
          <w:lang w:val="en-AU"/>
        </w:rPr>
      </w:pPr>
    </w:p>
    <w:p w14:paraId="16CACA1D" w14:textId="77777777" w:rsidR="005B08DD" w:rsidRDefault="005B08DD" w:rsidP="005B08DD">
      <w:pPr>
        <w:rPr>
          <w:lang w:val="en-AU"/>
        </w:rPr>
      </w:pPr>
    </w:p>
    <w:p w14:paraId="31DFF068" w14:textId="77777777" w:rsidR="006E5061" w:rsidRDefault="006E5061" w:rsidP="005B08DD">
      <w:pPr>
        <w:rPr>
          <w:lang w:val="en-AU"/>
        </w:rPr>
        <w:sectPr w:rsidR="006E5061" w:rsidSect="0049082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CB886F5" w14:textId="11AADD91" w:rsidR="005B08DD" w:rsidRPr="006E5061" w:rsidRDefault="006E5061" w:rsidP="005B08DD">
      <w:pPr>
        <w:rPr>
          <w:rFonts w:ascii="Times New Roman" w:hAnsi="Times New Roman" w:cs="Times New Roman"/>
          <w:b/>
          <w:lang w:val="en-AU"/>
        </w:rPr>
      </w:pPr>
      <w:r w:rsidRPr="006E5061">
        <w:rPr>
          <w:rFonts w:ascii="Times New Roman" w:hAnsi="Times New Roman" w:cs="Times New Roman"/>
          <w:b/>
          <w:lang w:val="en-AU"/>
        </w:rPr>
        <w:lastRenderedPageBreak/>
        <w:t>Figure S1:</w:t>
      </w:r>
    </w:p>
    <w:p w14:paraId="33DC8814" w14:textId="6302C6CF" w:rsidR="006E5061" w:rsidRDefault="006E5061" w:rsidP="005B08DD">
      <w:pPr>
        <w:rPr>
          <w:lang w:val="en-AU"/>
        </w:rPr>
      </w:pPr>
      <w:r>
        <w:rPr>
          <w:noProof/>
          <w:lang w:val="en-AU"/>
        </w:rPr>
        <w:drawing>
          <wp:anchor distT="0" distB="0" distL="114300" distR="114300" simplePos="0" relativeHeight="251658240" behindDoc="1" locked="0" layoutInCell="1" allowOverlap="1" wp14:anchorId="30678F37" wp14:editId="78553811">
            <wp:simplePos x="0" y="0"/>
            <wp:positionH relativeFrom="column">
              <wp:posOffset>0</wp:posOffset>
            </wp:positionH>
            <wp:positionV relativeFrom="paragraph">
              <wp:posOffset>146050</wp:posOffset>
            </wp:positionV>
            <wp:extent cx="7533640" cy="5403215"/>
            <wp:effectExtent l="0" t="0" r="0" b="0"/>
            <wp:wrapTight wrapText="bothSides">
              <wp:wrapPolygon edited="0">
                <wp:start x="0" y="0"/>
                <wp:lineTo x="0" y="21526"/>
                <wp:lineTo x="21556" y="21526"/>
                <wp:lineTo x="21556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33640" cy="54032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599026" w14:textId="4CC11AEC" w:rsidR="006E5061" w:rsidRDefault="006E5061" w:rsidP="005B08DD">
      <w:pPr>
        <w:rPr>
          <w:lang w:val="en-AU"/>
        </w:rPr>
        <w:sectPr w:rsidR="006E5061" w:rsidSect="006E5061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76FBED2" w14:textId="24F85ECC" w:rsidR="006E5061" w:rsidRDefault="006E5061" w:rsidP="005B08DD">
      <w:pPr>
        <w:rPr>
          <w:lang w:val="en-AU"/>
        </w:rPr>
      </w:pPr>
    </w:p>
    <w:p w14:paraId="4E1E6FB2" w14:textId="77777777" w:rsidR="005B08DD" w:rsidRPr="00F02DFF" w:rsidRDefault="005B08DD" w:rsidP="005B08DD">
      <w:pPr>
        <w:rPr>
          <w:rFonts w:ascii="Times New Roman" w:hAnsi="Times New Roman" w:cs="Times New Roman"/>
          <w:b/>
          <w:lang w:val="en-AU"/>
        </w:rPr>
      </w:pPr>
      <w:r w:rsidRPr="00F02DFF">
        <w:rPr>
          <w:rFonts w:ascii="Times New Roman" w:hAnsi="Times New Roman" w:cs="Times New Roman"/>
          <w:b/>
          <w:lang w:val="en-AU"/>
        </w:rPr>
        <w:t>References:</w:t>
      </w:r>
    </w:p>
    <w:p w14:paraId="00AFE1E6" w14:textId="77777777" w:rsidR="005B08DD" w:rsidRPr="00F02DFF" w:rsidRDefault="005B08DD" w:rsidP="005B08DD">
      <w:pPr>
        <w:rPr>
          <w:rFonts w:ascii="Times New Roman" w:hAnsi="Times New Roman" w:cs="Times New Roman"/>
          <w:lang w:val="en-AU"/>
        </w:rPr>
      </w:pPr>
    </w:p>
    <w:p w14:paraId="7679ED0C" w14:textId="77777777" w:rsidR="005B08DD" w:rsidRPr="004E0CD4" w:rsidRDefault="005B08DD" w:rsidP="005B08D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E0CD4">
        <w:rPr>
          <w:rFonts w:ascii="Times New Roman" w:hAnsi="Times New Roman" w:cs="Times New Roman"/>
          <w:lang w:val="en-AU"/>
        </w:rPr>
        <w:fldChar w:fldCharType="begin"/>
      </w:r>
      <w:r w:rsidRPr="004E0CD4">
        <w:rPr>
          <w:rFonts w:ascii="Times New Roman" w:hAnsi="Times New Roman" w:cs="Times New Roman"/>
          <w:lang w:val="en-AU"/>
        </w:rPr>
        <w:instrText xml:space="preserve"> ADDIN EN.REFLIST </w:instrText>
      </w:r>
      <w:r w:rsidRPr="004E0CD4">
        <w:rPr>
          <w:rFonts w:ascii="Times New Roman" w:hAnsi="Times New Roman" w:cs="Times New Roman"/>
          <w:lang w:val="en-AU"/>
        </w:rPr>
        <w:fldChar w:fldCharType="separate"/>
      </w:r>
      <w:r w:rsidRPr="004E0CD4">
        <w:rPr>
          <w:rFonts w:ascii="Times New Roman" w:hAnsi="Times New Roman" w:cs="Times New Roman"/>
          <w:noProof/>
        </w:rPr>
        <w:t xml:space="preserve">Giordano, M., Kansiz, M., Heraud, P., Beardall, J., Wood, B., &amp; McNaughton, D. (2001). Fourier transform infrared spectroscopy as a novel tool to investigate changes in intracellular macromolecular pools in the marine microalga Chaetoceros muellerii (Bacillariophyceae). </w:t>
      </w:r>
      <w:r w:rsidRPr="004E0CD4">
        <w:rPr>
          <w:rFonts w:ascii="Times New Roman" w:hAnsi="Times New Roman" w:cs="Times New Roman"/>
          <w:i/>
          <w:noProof/>
        </w:rPr>
        <w:t>Journal of Phycology</w:t>
      </w:r>
      <w:r w:rsidRPr="004E0CD4">
        <w:rPr>
          <w:rFonts w:ascii="Times New Roman" w:hAnsi="Times New Roman" w:cs="Times New Roman"/>
          <w:noProof/>
        </w:rPr>
        <w:t>,</w:t>
      </w:r>
      <w:r w:rsidRPr="004E0CD4">
        <w:rPr>
          <w:rFonts w:ascii="Times New Roman" w:hAnsi="Times New Roman" w:cs="Times New Roman"/>
          <w:i/>
          <w:noProof/>
        </w:rPr>
        <w:t xml:space="preserve"> 37</w:t>
      </w:r>
      <w:r w:rsidRPr="004E0CD4">
        <w:rPr>
          <w:rFonts w:ascii="Times New Roman" w:hAnsi="Times New Roman" w:cs="Times New Roman"/>
          <w:noProof/>
        </w:rPr>
        <w:t xml:space="preserve">(2), 271-279. </w:t>
      </w:r>
    </w:p>
    <w:p w14:paraId="3E87E3EA" w14:textId="77777777" w:rsidR="005B08DD" w:rsidRPr="004E0CD4" w:rsidRDefault="005B08DD" w:rsidP="005B08D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E0CD4">
        <w:rPr>
          <w:rFonts w:ascii="Times New Roman" w:hAnsi="Times New Roman" w:cs="Times New Roman"/>
          <w:noProof/>
        </w:rPr>
        <w:t xml:space="preserve">Medlin, L. K., &amp; Hasle, G. R. (1990). Some Nitzschia and related diatom species from fast ice samples in the Arctic and Antarctic. </w:t>
      </w:r>
      <w:r w:rsidRPr="004E0CD4">
        <w:rPr>
          <w:rFonts w:ascii="Times New Roman" w:hAnsi="Times New Roman" w:cs="Times New Roman"/>
          <w:i/>
          <w:noProof/>
        </w:rPr>
        <w:t>Polar Biology</w:t>
      </w:r>
      <w:r w:rsidRPr="004E0CD4">
        <w:rPr>
          <w:rFonts w:ascii="Times New Roman" w:hAnsi="Times New Roman" w:cs="Times New Roman"/>
          <w:noProof/>
        </w:rPr>
        <w:t>,</w:t>
      </w:r>
      <w:r w:rsidRPr="004E0CD4">
        <w:rPr>
          <w:rFonts w:ascii="Times New Roman" w:hAnsi="Times New Roman" w:cs="Times New Roman"/>
          <w:i/>
          <w:noProof/>
        </w:rPr>
        <w:t xml:space="preserve"> 10</w:t>
      </w:r>
      <w:r w:rsidRPr="004E0CD4">
        <w:rPr>
          <w:rFonts w:ascii="Times New Roman" w:hAnsi="Times New Roman" w:cs="Times New Roman"/>
          <w:noProof/>
        </w:rPr>
        <w:t xml:space="preserve">, 451-479. </w:t>
      </w:r>
    </w:p>
    <w:p w14:paraId="7E3F6571" w14:textId="77777777" w:rsidR="005B08DD" w:rsidRPr="004E0CD4" w:rsidRDefault="005B08DD" w:rsidP="005B08D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E0CD4">
        <w:rPr>
          <w:rFonts w:ascii="Times New Roman" w:hAnsi="Times New Roman" w:cs="Times New Roman"/>
          <w:noProof/>
        </w:rPr>
        <w:t xml:space="preserve">Murdock, J. N., &amp; Wetzel, D. L. (2009). FT-IR microspectroscopy enhances biological and ecological analysis of algae. </w:t>
      </w:r>
      <w:r w:rsidRPr="004E0CD4">
        <w:rPr>
          <w:rFonts w:ascii="Times New Roman" w:hAnsi="Times New Roman" w:cs="Times New Roman"/>
          <w:i/>
          <w:noProof/>
        </w:rPr>
        <w:t>Applied Spectroscopy Reviews</w:t>
      </w:r>
      <w:r w:rsidRPr="004E0CD4">
        <w:rPr>
          <w:rFonts w:ascii="Times New Roman" w:hAnsi="Times New Roman" w:cs="Times New Roman"/>
          <w:noProof/>
        </w:rPr>
        <w:t>,</w:t>
      </w:r>
      <w:r w:rsidRPr="004E0CD4">
        <w:rPr>
          <w:rFonts w:ascii="Times New Roman" w:hAnsi="Times New Roman" w:cs="Times New Roman"/>
          <w:i/>
          <w:noProof/>
        </w:rPr>
        <w:t xml:space="preserve"> 44</w:t>
      </w:r>
      <w:r w:rsidRPr="004E0CD4">
        <w:rPr>
          <w:rFonts w:ascii="Times New Roman" w:hAnsi="Times New Roman" w:cs="Times New Roman"/>
          <w:noProof/>
        </w:rPr>
        <w:t xml:space="preserve">(4), 335-361. </w:t>
      </w:r>
    </w:p>
    <w:p w14:paraId="61238D4B" w14:textId="77777777" w:rsidR="005B08DD" w:rsidRPr="004E0CD4" w:rsidRDefault="005B08DD" w:rsidP="005B08D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E0CD4">
        <w:rPr>
          <w:rFonts w:ascii="Times New Roman" w:hAnsi="Times New Roman" w:cs="Times New Roman"/>
          <w:noProof/>
        </w:rPr>
        <w:t xml:space="preserve">Petrou, K., Nielsen, D. A., &amp; Heraud, P. (2018). Single-cell biomolecular analysis of coral algal symbionts reveals opposing metabolic responses to heat stress and expulsion. </w:t>
      </w:r>
      <w:r w:rsidRPr="004E0CD4">
        <w:rPr>
          <w:rFonts w:ascii="Times New Roman" w:hAnsi="Times New Roman" w:cs="Times New Roman"/>
          <w:i/>
          <w:noProof/>
        </w:rPr>
        <w:t>Frontiers in Marine Science</w:t>
      </w:r>
      <w:r w:rsidRPr="004E0CD4">
        <w:rPr>
          <w:rFonts w:ascii="Times New Roman" w:hAnsi="Times New Roman" w:cs="Times New Roman"/>
          <w:noProof/>
        </w:rPr>
        <w:t>,</w:t>
      </w:r>
      <w:r w:rsidRPr="004E0CD4">
        <w:rPr>
          <w:rFonts w:ascii="Times New Roman" w:hAnsi="Times New Roman" w:cs="Times New Roman"/>
          <w:i/>
          <w:noProof/>
        </w:rPr>
        <w:t xml:space="preserve"> 5</w:t>
      </w:r>
      <w:r w:rsidRPr="004E0CD4">
        <w:rPr>
          <w:rFonts w:ascii="Times New Roman" w:hAnsi="Times New Roman" w:cs="Times New Roman"/>
          <w:noProof/>
        </w:rPr>
        <w:t xml:space="preserve">, 110. </w:t>
      </w:r>
    </w:p>
    <w:p w14:paraId="18EA65FC" w14:textId="0550739D" w:rsidR="00853C58" w:rsidRDefault="00853C58" w:rsidP="00853C5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E0CD4">
        <w:rPr>
          <w:rFonts w:ascii="Times New Roman" w:hAnsi="Times New Roman" w:cs="Times New Roman"/>
          <w:noProof/>
        </w:rPr>
        <w:t>Poulin, M., &amp; Cardinal, A. (1982</w:t>
      </w:r>
      <w:r>
        <w:rPr>
          <w:rFonts w:ascii="Times New Roman" w:hAnsi="Times New Roman" w:cs="Times New Roman"/>
          <w:noProof/>
        </w:rPr>
        <w:t>a</w:t>
      </w:r>
      <w:r w:rsidRPr="004E0CD4">
        <w:rPr>
          <w:rFonts w:ascii="Times New Roman" w:hAnsi="Times New Roman" w:cs="Times New Roman"/>
          <w:noProof/>
        </w:rPr>
        <w:t xml:space="preserve">). Sea ice diatoms from Manitounuk Sound, southeastern Hudson Bay (Quebec, Canada).: II. Naviculaceae, genus Navicula. </w:t>
      </w:r>
      <w:r w:rsidRPr="004E0CD4">
        <w:rPr>
          <w:rFonts w:ascii="Times New Roman" w:hAnsi="Times New Roman" w:cs="Times New Roman"/>
          <w:i/>
          <w:noProof/>
        </w:rPr>
        <w:t>Canadian Journal of Botany</w:t>
      </w:r>
      <w:r w:rsidRPr="004E0CD4">
        <w:rPr>
          <w:rFonts w:ascii="Times New Roman" w:hAnsi="Times New Roman" w:cs="Times New Roman"/>
          <w:noProof/>
        </w:rPr>
        <w:t>,</w:t>
      </w:r>
      <w:r w:rsidRPr="004E0CD4">
        <w:rPr>
          <w:rFonts w:ascii="Times New Roman" w:hAnsi="Times New Roman" w:cs="Times New Roman"/>
          <w:i/>
          <w:noProof/>
        </w:rPr>
        <w:t xml:space="preserve"> 60</w:t>
      </w:r>
      <w:r w:rsidRPr="004E0CD4">
        <w:rPr>
          <w:rFonts w:ascii="Times New Roman" w:hAnsi="Times New Roman" w:cs="Times New Roman"/>
          <w:noProof/>
        </w:rPr>
        <w:t xml:space="preserve">(12), 2825-2845. </w:t>
      </w:r>
    </w:p>
    <w:p w14:paraId="2BF07028" w14:textId="339E0B4B" w:rsidR="005B08DD" w:rsidRPr="004E0CD4" w:rsidRDefault="005B08DD" w:rsidP="005B08D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E0CD4">
        <w:rPr>
          <w:rFonts w:ascii="Times New Roman" w:hAnsi="Times New Roman" w:cs="Times New Roman"/>
          <w:noProof/>
        </w:rPr>
        <w:t>Poulin, M., &amp; Cardinal, A. (1982</w:t>
      </w:r>
      <w:r w:rsidR="00853C58">
        <w:rPr>
          <w:rFonts w:ascii="Times New Roman" w:hAnsi="Times New Roman" w:cs="Times New Roman"/>
          <w:noProof/>
        </w:rPr>
        <w:t>b</w:t>
      </w:r>
      <w:r w:rsidRPr="004E0CD4">
        <w:rPr>
          <w:rFonts w:ascii="Times New Roman" w:hAnsi="Times New Roman" w:cs="Times New Roman"/>
          <w:noProof/>
        </w:rPr>
        <w:t xml:space="preserve">). Sea ice diatoms from Manitounuk Sound, southeastern Hudson Bay (Quebec, Canada). I. Family Naviculaceae. </w:t>
      </w:r>
      <w:r w:rsidRPr="004E0CD4">
        <w:rPr>
          <w:rFonts w:ascii="Times New Roman" w:hAnsi="Times New Roman" w:cs="Times New Roman"/>
          <w:i/>
          <w:noProof/>
        </w:rPr>
        <w:t>Canadian Journal of Botany</w:t>
      </w:r>
      <w:r w:rsidRPr="004E0CD4">
        <w:rPr>
          <w:rFonts w:ascii="Times New Roman" w:hAnsi="Times New Roman" w:cs="Times New Roman"/>
          <w:noProof/>
        </w:rPr>
        <w:t>,</w:t>
      </w:r>
      <w:r w:rsidRPr="004E0CD4">
        <w:rPr>
          <w:rFonts w:ascii="Times New Roman" w:hAnsi="Times New Roman" w:cs="Times New Roman"/>
          <w:i/>
          <w:noProof/>
        </w:rPr>
        <w:t xml:space="preserve"> 60</w:t>
      </w:r>
      <w:r w:rsidRPr="004E0CD4">
        <w:rPr>
          <w:rFonts w:ascii="Times New Roman" w:hAnsi="Times New Roman" w:cs="Times New Roman"/>
          <w:noProof/>
        </w:rPr>
        <w:t xml:space="preserve">(7), 1263-1278. </w:t>
      </w:r>
    </w:p>
    <w:p w14:paraId="4CC6B55A" w14:textId="77777777" w:rsidR="005B08DD" w:rsidRPr="004E0CD4" w:rsidRDefault="005B08DD" w:rsidP="005B08D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E0CD4">
        <w:rPr>
          <w:rFonts w:ascii="Times New Roman" w:hAnsi="Times New Roman" w:cs="Times New Roman"/>
          <w:noProof/>
        </w:rPr>
        <w:t xml:space="preserve">Poulin, M., &amp; Cardinal, A. (1983). Sea ice diatoms from Manitounuk Sound, southeastern Hudson Bay (Quebec, Canada). III. Cymbellaceae, Entomoneidaceae, Gomphonemataceae, and Nitzschiaceae. </w:t>
      </w:r>
      <w:r w:rsidRPr="004E0CD4">
        <w:rPr>
          <w:rFonts w:ascii="Times New Roman" w:hAnsi="Times New Roman" w:cs="Times New Roman"/>
          <w:i/>
          <w:noProof/>
        </w:rPr>
        <w:t>Canadian Journal of Botany</w:t>
      </w:r>
      <w:r w:rsidRPr="004E0CD4">
        <w:rPr>
          <w:rFonts w:ascii="Times New Roman" w:hAnsi="Times New Roman" w:cs="Times New Roman"/>
          <w:noProof/>
        </w:rPr>
        <w:t>,</w:t>
      </w:r>
      <w:r w:rsidRPr="004E0CD4">
        <w:rPr>
          <w:rFonts w:ascii="Times New Roman" w:hAnsi="Times New Roman" w:cs="Times New Roman"/>
          <w:i/>
          <w:noProof/>
        </w:rPr>
        <w:t xml:space="preserve"> 61</w:t>
      </w:r>
      <w:r w:rsidRPr="004E0CD4">
        <w:rPr>
          <w:rFonts w:ascii="Times New Roman" w:hAnsi="Times New Roman" w:cs="Times New Roman"/>
          <w:noProof/>
        </w:rPr>
        <w:t xml:space="preserve">(1), 107-118. </w:t>
      </w:r>
    </w:p>
    <w:p w14:paraId="7E2812CF" w14:textId="77777777" w:rsidR="005B08DD" w:rsidRPr="004E0CD4" w:rsidRDefault="005B08DD" w:rsidP="005B08D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E0CD4">
        <w:rPr>
          <w:rFonts w:ascii="Times New Roman" w:hAnsi="Times New Roman" w:cs="Times New Roman"/>
          <w:noProof/>
        </w:rPr>
        <w:t xml:space="preserve">Sterrenburg, F. A., Tiffany, M. A., Hinz, F., Herwig, W. E., &amp; Hargraves, P. E. (2015). Seven new species expand the morphological spectrum of Haslea. A comparison with Gyrosigma and Pleurosigma (Bacillariophyta). </w:t>
      </w:r>
      <w:r w:rsidRPr="004E0CD4">
        <w:rPr>
          <w:rFonts w:ascii="Times New Roman" w:hAnsi="Times New Roman" w:cs="Times New Roman"/>
          <w:i/>
          <w:noProof/>
        </w:rPr>
        <w:t>Phytotaxa</w:t>
      </w:r>
      <w:r w:rsidRPr="004E0CD4">
        <w:rPr>
          <w:rFonts w:ascii="Times New Roman" w:hAnsi="Times New Roman" w:cs="Times New Roman"/>
          <w:noProof/>
        </w:rPr>
        <w:t>,</w:t>
      </w:r>
      <w:r w:rsidRPr="004E0CD4">
        <w:rPr>
          <w:rFonts w:ascii="Times New Roman" w:hAnsi="Times New Roman" w:cs="Times New Roman"/>
          <w:i/>
          <w:noProof/>
        </w:rPr>
        <w:t xml:space="preserve"> 207</w:t>
      </w:r>
      <w:r w:rsidRPr="004E0CD4">
        <w:rPr>
          <w:rFonts w:ascii="Times New Roman" w:hAnsi="Times New Roman" w:cs="Times New Roman"/>
          <w:noProof/>
        </w:rPr>
        <w:t xml:space="preserve">(2), 143-162. </w:t>
      </w:r>
    </w:p>
    <w:p w14:paraId="62669C96" w14:textId="38EDC929" w:rsidR="005B08DD" w:rsidRPr="004E0CD4" w:rsidRDefault="005B08DD" w:rsidP="005B08D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E0CD4">
        <w:rPr>
          <w:rFonts w:ascii="Times New Roman" w:hAnsi="Times New Roman" w:cs="Times New Roman"/>
          <w:noProof/>
        </w:rPr>
        <w:t xml:space="preserve">Tomas, C. R. (1997). </w:t>
      </w:r>
      <w:r w:rsidRPr="004E0CD4">
        <w:rPr>
          <w:rFonts w:ascii="Times New Roman" w:hAnsi="Times New Roman" w:cs="Times New Roman"/>
          <w:i/>
          <w:noProof/>
        </w:rPr>
        <w:t>Identifying marine phytoplankton</w:t>
      </w:r>
      <w:r w:rsidRPr="004E0CD4">
        <w:rPr>
          <w:rFonts w:ascii="Times New Roman" w:hAnsi="Times New Roman" w:cs="Times New Roman"/>
          <w:noProof/>
        </w:rPr>
        <w:t xml:space="preserve">. </w:t>
      </w:r>
      <w:r w:rsidR="00E06D32">
        <w:rPr>
          <w:rFonts w:ascii="Times New Roman" w:hAnsi="Times New Roman" w:cs="Times New Roman"/>
          <w:noProof/>
        </w:rPr>
        <w:t xml:space="preserve">California, USA: </w:t>
      </w:r>
      <w:r w:rsidRPr="004E0CD4">
        <w:rPr>
          <w:rFonts w:ascii="Times New Roman" w:hAnsi="Times New Roman" w:cs="Times New Roman"/>
          <w:noProof/>
        </w:rPr>
        <w:t xml:space="preserve">Elsevier. </w:t>
      </w:r>
    </w:p>
    <w:p w14:paraId="15921D68" w14:textId="77777777" w:rsidR="005B08DD" w:rsidRPr="004E0CD4" w:rsidRDefault="005B08DD" w:rsidP="005B08D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E0CD4">
        <w:rPr>
          <w:rFonts w:ascii="Times New Roman" w:hAnsi="Times New Roman" w:cs="Times New Roman"/>
          <w:noProof/>
        </w:rPr>
        <w:t xml:space="preserve">Vongsvivut, J., Heraud, P., Zhang, W., Kralovec, J. A., McNaughton, D., &amp; Barrow, C. J. (2012). Quantitative determination of fatty acid compositions in micro-encapsulated fish-oil supplements using Fourier transform infrared (FTIR) spectroscopy. </w:t>
      </w:r>
      <w:r w:rsidRPr="004E0CD4">
        <w:rPr>
          <w:rFonts w:ascii="Times New Roman" w:hAnsi="Times New Roman" w:cs="Times New Roman"/>
          <w:i/>
          <w:noProof/>
        </w:rPr>
        <w:t>Food chemistry</w:t>
      </w:r>
      <w:r w:rsidRPr="004E0CD4">
        <w:rPr>
          <w:rFonts w:ascii="Times New Roman" w:hAnsi="Times New Roman" w:cs="Times New Roman"/>
          <w:noProof/>
        </w:rPr>
        <w:t>,</w:t>
      </w:r>
      <w:r w:rsidRPr="004E0CD4">
        <w:rPr>
          <w:rFonts w:ascii="Times New Roman" w:hAnsi="Times New Roman" w:cs="Times New Roman"/>
          <w:i/>
          <w:noProof/>
        </w:rPr>
        <w:t xml:space="preserve"> 135</w:t>
      </w:r>
      <w:r w:rsidRPr="004E0CD4">
        <w:rPr>
          <w:rFonts w:ascii="Times New Roman" w:hAnsi="Times New Roman" w:cs="Times New Roman"/>
          <w:noProof/>
        </w:rPr>
        <w:t xml:space="preserve">(2), 603-609. </w:t>
      </w:r>
    </w:p>
    <w:p w14:paraId="217EDC60" w14:textId="77777777" w:rsidR="005B08DD" w:rsidRPr="00F02DFF" w:rsidRDefault="005B08DD" w:rsidP="005B08DD">
      <w:pPr>
        <w:rPr>
          <w:rFonts w:ascii="Times New Roman" w:hAnsi="Times New Roman" w:cs="Times New Roman"/>
          <w:lang w:val="en-AU"/>
        </w:rPr>
      </w:pPr>
      <w:r w:rsidRPr="004E0CD4">
        <w:rPr>
          <w:rFonts w:ascii="Times New Roman" w:hAnsi="Times New Roman" w:cs="Times New Roman"/>
          <w:lang w:val="en-AU"/>
        </w:rPr>
        <w:fldChar w:fldCharType="end"/>
      </w:r>
    </w:p>
    <w:p w14:paraId="7F991605" w14:textId="2EEEBEFF" w:rsidR="005B08DD" w:rsidRDefault="005B08DD"/>
    <w:p w14:paraId="1821F5CF" w14:textId="77777777" w:rsidR="005B08DD" w:rsidRDefault="005B08DD"/>
    <w:sectPr w:rsidR="005B08DD" w:rsidSect="0049082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3D381E"/>
    <w:multiLevelType w:val="hybridMultilevel"/>
    <w:tmpl w:val="189EAA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8DD"/>
    <w:rsid w:val="000017B3"/>
    <w:rsid w:val="00044E9B"/>
    <w:rsid w:val="0009088C"/>
    <w:rsid w:val="000A2F9F"/>
    <w:rsid w:val="000B511C"/>
    <w:rsid w:val="00105800"/>
    <w:rsid w:val="00122507"/>
    <w:rsid w:val="00137261"/>
    <w:rsid w:val="001703AA"/>
    <w:rsid w:val="00185EA7"/>
    <w:rsid w:val="001C3513"/>
    <w:rsid w:val="001D16A9"/>
    <w:rsid w:val="001F157D"/>
    <w:rsid w:val="0021461F"/>
    <w:rsid w:val="002266B7"/>
    <w:rsid w:val="00235B3C"/>
    <w:rsid w:val="00256E8C"/>
    <w:rsid w:val="00274FD6"/>
    <w:rsid w:val="0028215D"/>
    <w:rsid w:val="002C5BAC"/>
    <w:rsid w:val="00332889"/>
    <w:rsid w:val="00337F51"/>
    <w:rsid w:val="00351267"/>
    <w:rsid w:val="00371771"/>
    <w:rsid w:val="00371942"/>
    <w:rsid w:val="00381226"/>
    <w:rsid w:val="00387B4E"/>
    <w:rsid w:val="00395123"/>
    <w:rsid w:val="003964E1"/>
    <w:rsid w:val="003A32BA"/>
    <w:rsid w:val="003A4504"/>
    <w:rsid w:val="003B5F97"/>
    <w:rsid w:val="003E3B22"/>
    <w:rsid w:val="003F332F"/>
    <w:rsid w:val="004135C5"/>
    <w:rsid w:val="00452ECE"/>
    <w:rsid w:val="00490821"/>
    <w:rsid w:val="0049718C"/>
    <w:rsid w:val="00497457"/>
    <w:rsid w:val="004C0A4E"/>
    <w:rsid w:val="004C7BD8"/>
    <w:rsid w:val="004E0CD4"/>
    <w:rsid w:val="004E7244"/>
    <w:rsid w:val="00504FCB"/>
    <w:rsid w:val="00511D3A"/>
    <w:rsid w:val="00566F0B"/>
    <w:rsid w:val="00585D0A"/>
    <w:rsid w:val="005B08DD"/>
    <w:rsid w:val="005C45D9"/>
    <w:rsid w:val="006144E2"/>
    <w:rsid w:val="006159C3"/>
    <w:rsid w:val="00621DF1"/>
    <w:rsid w:val="0064385E"/>
    <w:rsid w:val="00651B1C"/>
    <w:rsid w:val="006644F4"/>
    <w:rsid w:val="006652D6"/>
    <w:rsid w:val="00665C62"/>
    <w:rsid w:val="00675532"/>
    <w:rsid w:val="006D7BE4"/>
    <w:rsid w:val="006E5061"/>
    <w:rsid w:val="00706A91"/>
    <w:rsid w:val="00713F1C"/>
    <w:rsid w:val="00744D93"/>
    <w:rsid w:val="00753A91"/>
    <w:rsid w:val="007A727E"/>
    <w:rsid w:val="00801372"/>
    <w:rsid w:val="00805EB6"/>
    <w:rsid w:val="00826E39"/>
    <w:rsid w:val="00853C58"/>
    <w:rsid w:val="00855B48"/>
    <w:rsid w:val="00865706"/>
    <w:rsid w:val="00890D3E"/>
    <w:rsid w:val="008972CE"/>
    <w:rsid w:val="008A1133"/>
    <w:rsid w:val="008A5332"/>
    <w:rsid w:val="008A71CE"/>
    <w:rsid w:val="008B309F"/>
    <w:rsid w:val="008D307C"/>
    <w:rsid w:val="008F02E6"/>
    <w:rsid w:val="008F60AC"/>
    <w:rsid w:val="00920FEB"/>
    <w:rsid w:val="00941BFB"/>
    <w:rsid w:val="00946C94"/>
    <w:rsid w:val="0094737B"/>
    <w:rsid w:val="00961DFD"/>
    <w:rsid w:val="009955F8"/>
    <w:rsid w:val="009A562A"/>
    <w:rsid w:val="009B51E0"/>
    <w:rsid w:val="00A01CF0"/>
    <w:rsid w:val="00A16C8F"/>
    <w:rsid w:val="00A84B37"/>
    <w:rsid w:val="00AA3C4A"/>
    <w:rsid w:val="00B065F8"/>
    <w:rsid w:val="00B60588"/>
    <w:rsid w:val="00B61ED2"/>
    <w:rsid w:val="00B64A7A"/>
    <w:rsid w:val="00B65F0B"/>
    <w:rsid w:val="00B71E9F"/>
    <w:rsid w:val="00B94C6D"/>
    <w:rsid w:val="00BB2469"/>
    <w:rsid w:val="00BB63F5"/>
    <w:rsid w:val="00BE3642"/>
    <w:rsid w:val="00BE69D1"/>
    <w:rsid w:val="00C063A2"/>
    <w:rsid w:val="00CB36D7"/>
    <w:rsid w:val="00CD35EE"/>
    <w:rsid w:val="00D02A5A"/>
    <w:rsid w:val="00D047B4"/>
    <w:rsid w:val="00D36272"/>
    <w:rsid w:val="00D535B1"/>
    <w:rsid w:val="00D54FB0"/>
    <w:rsid w:val="00D5602B"/>
    <w:rsid w:val="00D60467"/>
    <w:rsid w:val="00D63FA0"/>
    <w:rsid w:val="00D74583"/>
    <w:rsid w:val="00D81915"/>
    <w:rsid w:val="00D82B24"/>
    <w:rsid w:val="00D848C7"/>
    <w:rsid w:val="00DD0F21"/>
    <w:rsid w:val="00DE4610"/>
    <w:rsid w:val="00E06D32"/>
    <w:rsid w:val="00EA4BE2"/>
    <w:rsid w:val="00ED6EF8"/>
    <w:rsid w:val="00F0070F"/>
    <w:rsid w:val="00F17134"/>
    <w:rsid w:val="00F42864"/>
    <w:rsid w:val="00F61156"/>
    <w:rsid w:val="00F62E1C"/>
    <w:rsid w:val="00F83A1D"/>
    <w:rsid w:val="00FB3BF9"/>
    <w:rsid w:val="00FE7EC3"/>
    <w:rsid w:val="00FF6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99449"/>
  <w14:defaultImageDpi w14:val="32767"/>
  <w15:chartTrackingRefBased/>
  <w15:docId w15:val="{61AC385F-A77B-E040-81A3-16531DD82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08D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B08D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/>
    </w:rPr>
  </w:style>
  <w:style w:type="character" w:styleId="Emphasis">
    <w:name w:val="Emphasis"/>
    <w:basedOn w:val="DefaultParagraphFont"/>
    <w:uiPriority w:val="20"/>
    <w:qFormat/>
    <w:rsid w:val="005B08DD"/>
    <w:rPr>
      <w:i/>
      <w:iCs/>
    </w:rPr>
  </w:style>
  <w:style w:type="character" w:customStyle="1" w:styleId="gwt-inlinelabel">
    <w:name w:val="gwt-inlinelabel"/>
    <w:basedOn w:val="DefaultParagraphFont"/>
    <w:rsid w:val="005B08DD"/>
  </w:style>
  <w:style w:type="character" w:customStyle="1" w:styleId="apple-converted-space">
    <w:name w:val="apple-converted-space"/>
    <w:basedOn w:val="DefaultParagraphFont"/>
    <w:rsid w:val="005B08DD"/>
  </w:style>
  <w:style w:type="table" w:styleId="TableGrid">
    <w:name w:val="Table Grid"/>
    <w:basedOn w:val="TableNormal"/>
    <w:uiPriority w:val="39"/>
    <w:rsid w:val="005B08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B08DD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08D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08DD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08DD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8D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8D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B30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30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30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0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0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65F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419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2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9</Pages>
  <Words>2632</Words>
  <Characters>14006</Characters>
  <Application>Microsoft Office Word</Application>
  <DocSecurity>0</DocSecurity>
  <Lines>259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 Duncan</dc:creator>
  <cp:keywords/>
  <dc:description/>
  <cp:lastModifiedBy>Bec Duncan</cp:lastModifiedBy>
  <cp:revision>5</cp:revision>
  <dcterms:created xsi:type="dcterms:W3CDTF">2024-01-19T09:51:00Z</dcterms:created>
  <dcterms:modified xsi:type="dcterms:W3CDTF">2024-01-19T10:32:00Z</dcterms:modified>
</cp:coreProperties>
</file>